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5BD3CF" w14:textId="70F7AE1D" w:rsidR="00260C0C" w:rsidRDefault="00260C0C" w:rsidP="00CD77C9">
      <w:pPr>
        <w:ind w:right="-220"/>
        <w:jc w:val="center"/>
        <w:rPr>
          <w:b/>
          <w:bCs/>
          <w:color w:val="000000" w:themeColor="text1"/>
          <w:lang w:val="en-CA"/>
        </w:rPr>
      </w:pPr>
      <w:r w:rsidRPr="00260C0C">
        <w:rPr>
          <w:b/>
          <w:bCs/>
          <w:color w:val="000000" w:themeColor="text1"/>
          <w:lang w:val="en-CA"/>
        </w:rPr>
        <w:t>Additional File</w:t>
      </w:r>
    </w:p>
    <w:p w14:paraId="68DF7E67" w14:textId="61011699" w:rsidR="0009320B" w:rsidRDefault="0009320B" w:rsidP="0009320B">
      <w:pPr>
        <w:ind w:right="-220"/>
        <w:rPr>
          <w:b/>
          <w:bCs/>
          <w:color w:val="000000" w:themeColor="text1"/>
          <w:lang w:val="en-CA"/>
        </w:rPr>
      </w:pPr>
    </w:p>
    <w:p w14:paraId="2B1FCAFB" w14:textId="77777777" w:rsidR="0009320B" w:rsidRPr="00260C0C" w:rsidRDefault="0009320B" w:rsidP="0009320B">
      <w:pPr>
        <w:spacing w:line="480" w:lineRule="auto"/>
        <w:outlineLvl w:val="0"/>
        <w:rPr>
          <w:b/>
          <w:lang w:val="en-CA"/>
        </w:rPr>
      </w:pPr>
      <w:r w:rsidRPr="00260C0C">
        <w:rPr>
          <w:b/>
          <w:lang w:val="en-CA"/>
        </w:rPr>
        <w:t>Attitude and Knowledge of Medical Students about Organ Donation – Training Needs Identified from a Canadian Survey</w:t>
      </w:r>
    </w:p>
    <w:p w14:paraId="7DBACBC2" w14:textId="77777777" w:rsidR="0009320B" w:rsidRPr="00260C0C" w:rsidRDefault="0009320B" w:rsidP="0009320B">
      <w:pPr>
        <w:rPr>
          <w:lang w:val="en-US"/>
        </w:rPr>
      </w:pPr>
    </w:p>
    <w:p w14:paraId="0227DAC0" w14:textId="77777777" w:rsidR="0009320B" w:rsidRPr="0018370F" w:rsidRDefault="0009320B" w:rsidP="0009320B">
      <w:pPr>
        <w:rPr>
          <w:b/>
          <w:bCs/>
        </w:rPr>
      </w:pPr>
      <w:proofErr w:type="spellStart"/>
      <w:r w:rsidRPr="0018370F">
        <w:rPr>
          <w:b/>
          <w:bCs/>
        </w:rPr>
        <w:t>Authors</w:t>
      </w:r>
      <w:proofErr w:type="spellEnd"/>
      <w:r w:rsidRPr="0018370F">
        <w:rPr>
          <w:b/>
          <w:bCs/>
        </w:rPr>
        <w:t>:</w:t>
      </w:r>
    </w:p>
    <w:p w14:paraId="4DFFA23C" w14:textId="77777777" w:rsidR="0009320B" w:rsidRPr="00260C0C" w:rsidRDefault="0009320B" w:rsidP="0009320B"/>
    <w:p w14:paraId="62FFB143" w14:textId="77777777" w:rsidR="0009320B" w:rsidRPr="00260C0C" w:rsidRDefault="0009320B" w:rsidP="0009320B">
      <w:pPr>
        <w:rPr>
          <w:vertAlign w:val="superscript"/>
        </w:rPr>
      </w:pPr>
      <w:r w:rsidRPr="00260C0C">
        <w:t>Philippe Robert</w:t>
      </w:r>
      <w:r w:rsidRPr="00260C0C">
        <w:rPr>
          <w:vertAlign w:val="superscript"/>
        </w:rPr>
        <w:t>1,2</w:t>
      </w:r>
    </w:p>
    <w:p w14:paraId="0640438A" w14:textId="77777777" w:rsidR="0009320B" w:rsidRPr="00260C0C" w:rsidRDefault="0009320B" w:rsidP="0009320B">
      <w:r w:rsidRPr="00260C0C">
        <w:t>Félix Bégin</w:t>
      </w:r>
      <w:r w:rsidRPr="00260C0C">
        <w:rPr>
          <w:vertAlign w:val="superscript"/>
        </w:rPr>
        <w:t>1</w:t>
      </w:r>
    </w:p>
    <w:p w14:paraId="6A6BC3B2" w14:textId="77777777" w:rsidR="0009320B" w:rsidRPr="00260C0C" w:rsidRDefault="0009320B" w:rsidP="0009320B">
      <w:r w:rsidRPr="00260C0C">
        <w:t>Sasha Ménard-Castonguay</w:t>
      </w:r>
      <w:r w:rsidRPr="00260C0C">
        <w:rPr>
          <w:vertAlign w:val="superscript"/>
        </w:rPr>
        <w:t>1</w:t>
      </w:r>
    </w:p>
    <w:p w14:paraId="433F7734" w14:textId="77777777" w:rsidR="0009320B" w:rsidRPr="00260C0C" w:rsidRDefault="0009320B" w:rsidP="0009320B">
      <w:pPr>
        <w:rPr>
          <w:vertAlign w:val="superscript"/>
        </w:rPr>
      </w:pPr>
      <w:r w:rsidRPr="00260C0C">
        <w:t>Anne-Julie Frenette</w:t>
      </w:r>
      <w:r w:rsidRPr="00260C0C">
        <w:rPr>
          <w:vertAlign w:val="superscript"/>
        </w:rPr>
        <w:t>3</w:t>
      </w:r>
    </w:p>
    <w:p w14:paraId="74CCE32C" w14:textId="77777777" w:rsidR="0009320B" w:rsidRPr="00260C0C" w:rsidRDefault="0009320B" w:rsidP="0009320B">
      <w:pPr>
        <w:rPr>
          <w:vertAlign w:val="superscript"/>
        </w:rPr>
      </w:pPr>
      <w:r w:rsidRPr="00260C0C">
        <w:t>Hector Quiroz-Martinez</w:t>
      </w:r>
      <w:r w:rsidRPr="00260C0C">
        <w:rPr>
          <w:vertAlign w:val="superscript"/>
        </w:rPr>
        <w:t>1</w:t>
      </w:r>
    </w:p>
    <w:p w14:paraId="733414A7" w14:textId="77777777" w:rsidR="0009320B" w:rsidRPr="00260C0C" w:rsidRDefault="0009320B" w:rsidP="0009320B">
      <w:pPr>
        <w:rPr>
          <w:vertAlign w:val="superscript"/>
        </w:rPr>
      </w:pPr>
      <w:r w:rsidRPr="00260C0C">
        <w:t>François Lamontagne</w:t>
      </w:r>
      <w:r w:rsidRPr="00260C0C">
        <w:rPr>
          <w:vertAlign w:val="superscript"/>
        </w:rPr>
        <w:t>1</w:t>
      </w:r>
    </w:p>
    <w:p w14:paraId="30094CAB" w14:textId="77777777" w:rsidR="0009320B" w:rsidRPr="00260C0C" w:rsidRDefault="0009320B" w:rsidP="0009320B">
      <w:pPr>
        <w:rPr>
          <w:vertAlign w:val="superscript"/>
        </w:rPr>
      </w:pPr>
      <w:r w:rsidRPr="00260C0C">
        <w:t>Émilie-Prudence Belley-Côté</w:t>
      </w:r>
      <w:r w:rsidRPr="00260C0C">
        <w:rPr>
          <w:vertAlign w:val="superscript"/>
        </w:rPr>
        <w:t>4</w:t>
      </w:r>
    </w:p>
    <w:p w14:paraId="6FCF1BA7" w14:textId="77777777" w:rsidR="0009320B" w:rsidRPr="00260C0C" w:rsidRDefault="0009320B" w:rsidP="0009320B">
      <w:proofErr w:type="spellStart"/>
      <w:r w:rsidRPr="00260C0C">
        <w:t>Frédérick</w:t>
      </w:r>
      <w:proofErr w:type="spellEnd"/>
      <w:r w:rsidRPr="00260C0C">
        <w:t xml:space="preserve"> D’Aragon</w:t>
      </w:r>
      <w:r w:rsidRPr="00260C0C">
        <w:rPr>
          <w:vertAlign w:val="superscript"/>
        </w:rPr>
        <w:t>1</w:t>
      </w:r>
    </w:p>
    <w:p w14:paraId="7764C635" w14:textId="77777777" w:rsidR="0009320B" w:rsidRPr="00260C0C" w:rsidRDefault="0009320B" w:rsidP="0009320B"/>
    <w:p w14:paraId="7014D8DC" w14:textId="77777777" w:rsidR="0009320B" w:rsidRPr="00260C0C" w:rsidRDefault="0009320B" w:rsidP="0009320B">
      <w:pPr>
        <w:spacing w:after="120"/>
      </w:pPr>
      <w:r w:rsidRPr="00260C0C">
        <w:rPr>
          <w:vertAlign w:val="superscript"/>
        </w:rPr>
        <w:t>1</w:t>
      </w:r>
      <w:r w:rsidRPr="00260C0C">
        <w:t xml:space="preserve">Université de Sherbrooke, Faculté de médecine et des sciences de la santé; </w:t>
      </w:r>
      <w:r w:rsidRPr="00260C0C">
        <w:rPr>
          <w:shd w:val="clear" w:color="auto" w:fill="FFFFFF"/>
        </w:rPr>
        <w:t>3001, 12e Avenue Nord, Sherbrooke, QC, Canada, J1H 5N4</w:t>
      </w:r>
    </w:p>
    <w:p w14:paraId="6AD068A1" w14:textId="77777777" w:rsidR="0009320B" w:rsidRPr="00260C0C" w:rsidRDefault="0009320B" w:rsidP="0009320B">
      <w:pPr>
        <w:spacing w:after="120"/>
      </w:pPr>
      <w:r w:rsidRPr="00260C0C">
        <w:rPr>
          <w:vertAlign w:val="superscript"/>
        </w:rPr>
        <w:t>2</w:t>
      </w:r>
      <w:r w:rsidRPr="00260C0C">
        <w:t xml:space="preserve">Université Laval, Faculté de médecine; </w:t>
      </w:r>
      <w:r w:rsidRPr="00260C0C">
        <w:rPr>
          <w:shd w:val="clear" w:color="auto" w:fill="FFFFFF"/>
        </w:rPr>
        <w:t>1050, Avenue de la Médecine, Québec, QC, Canada G1V 0A6</w:t>
      </w:r>
    </w:p>
    <w:p w14:paraId="584ADA4E" w14:textId="77777777" w:rsidR="0009320B" w:rsidRPr="00260C0C" w:rsidRDefault="0009320B" w:rsidP="0009320B">
      <w:pPr>
        <w:spacing w:after="120"/>
      </w:pPr>
      <w:r w:rsidRPr="00260C0C">
        <w:rPr>
          <w:vertAlign w:val="superscript"/>
        </w:rPr>
        <w:t>3</w:t>
      </w:r>
      <w:r w:rsidRPr="00260C0C">
        <w:t xml:space="preserve">Université de Montréal, Faculté de pharmacie; </w:t>
      </w:r>
      <w:r w:rsidRPr="00260C0C">
        <w:rPr>
          <w:shd w:val="clear" w:color="auto" w:fill="FFFFFF"/>
        </w:rPr>
        <w:t>2940, Chemin de Polytechnique, Montréal, QC, Canada, H3T 1J4</w:t>
      </w:r>
    </w:p>
    <w:p w14:paraId="4AA5B8E1" w14:textId="77777777" w:rsidR="0009320B" w:rsidRPr="00260C0C" w:rsidRDefault="0009320B" w:rsidP="0009320B">
      <w:pPr>
        <w:spacing w:after="120"/>
        <w:rPr>
          <w:lang w:val="en-US"/>
        </w:rPr>
      </w:pPr>
      <w:r w:rsidRPr="00260C0C">
        <w:rPr>
          <w:vertAlign w:val="superscript"/>
          <w:lang w:val="en-US"/>
        </w:rPr>
        <w:t>4</w:t>
      </w:r>
      <w:r w:rsidRPr="00260C0C">
        <w:rPr>
          <w:lang w:val="en-US"/>
        </w:rPr>
        <w:t>McMaster University, Faculty of Health Sciences; 1200 Main Street West, Hamilton, ON, Canada, L8N 3Z5</w:t>
      </w:r>
    </w:p>
    <w:p w14:paraId="52B261B6" w14:textId="77777777" w:rsidR="0009320B" w:rsidRPr="00260C0C" w:rsidRDefault="0009320B" w:rsidP="0009320B">
      <w:pPr>
        <w:rPr>
          <w:lang w:val="en-US"/>
        </w:rPr>
      </w:pPr>
    </w:p>
    <w:p w14:paraId="205B5205" w14:textId="77777777" w:rsidR="0009320B" w:rsidRPr="00260C0C" w:rsidRDefault="0009320B" w:rsidP="0009320B">
      <w:pPr>
        <w:rPr>
          <w:b/>
          <w:bCs/>
          <w:lang w:val="en-US"/>
        </w:rPr>
      </w:pPr>
      <w:r w:rsidRPr="00260C0C">
        <w:rPr>
          <w:b/>
          <w:bCs/>
          <w:lang w:val="en-US"/>
        </w:rPr>
        <w:t>Corresponding Author:</w:t>
      </w:r>
    </w:p>
    <w:p w14:paraId="6A66478E" w14:textId="77777777" w:rsidR="0009320B" w:rsidRPr="00260C0C" w:rsidRDefault="0009320B" w:rsidP="0009320B">
      <w:pPr>
        <w:rPr>
          <w:b/>
          <w:bCs/>
          <w:lang w:val="en-US"/>
        </w:rPr>
      </w:pPr>
    </w:p>
    <w:p w14:paraId="42466967" w14:textId="0585EA93" w:rsidR="0009320B" w:rsidRPr="008B5B3C" w:rsidRDefault="0009320B" w:rsidP="0009320B">
      <w:r w:rsidRPr="008B5B3C">
        <w:t>Philippe Robert</w:t>
      </w:r>
      <w:r w:rsidR="006E2A59" w:rsidRPr="008B5B3C">
        <w:t xml:space="preserve"> : </w:t>
      </w:r>
      <w:hyperlink r:id="rId9" w:history="1">
        <w:r w:rsidR="006E2A59" w:rsidRPr="008B5B3C">
          <w:rPr>
            <w:rStyle w:val="Hyperlink"/>
          </w:rPr>
          <w:t>philippe.robert.2@ulaval.ca</w:t>
        </w:r>
      </w:hyperlink>
    </w:p>
    <w:p w14:paraId="5E2C3F81" w14:textId="77777777" w:rsidR="00260C0C" w:rsidRPr="008B5B3C" w:rsidRDefault="00260C0C" w:rsidP="00496225">
      <w:pPr>
        <w:ind w:right="-220"/>
        <w:rPr>
          <w:color w:val="000000" w:themeColor="text1"/>
        </w:rPr>
      </w:pPr>
    </w:p>
    <w:p w14:paraId="026292C4" w14:textId="77777777" w:rsidR="0009320B" w:rsidRPr="008B5B3C" w:rsidRDefault="0009320B" w:rsidP="00496225">
      <w:pPr>
        <w:ind w:right="-220"/>
        <w:rPr>
          <w:b/>
        </w:rPr>
      </w:pPr>
    </w:p>
    <w:p w14:paraId="4AB1B7BD" w14:textId="77777777" w:rsidR="0009320B" w:rsidRPr="008B5B3C" w:rsidRDefault="0009320B" w:rsidP="00496225">
      <w:pPr>
        <w:ind w:right="-220"/>
        <w:rPr>
          <w:b/>
        </w:rPr>
      </w:pPr>
    </w:p>
    <w:p w14:paraId="6901F2DE" w14:textId="77777777" w:rsidR="0009320B" w:rsidRPr="008B5B3C" w:rsidRDefault="0009320B" w:rsidP="00496225">
      <w:pPr>
        <w:ind w:right="-220"/>
        <w:rPr>
          <w:b/>
        </w:rPr>
      </w:pPr>
    </w:p>
    <w:p w14:paraId="4540212A" w14:textId="77777777" w:rsidR="0009320B" w:rsidRPr="008B5B3C" w:rsidRDefault="0009320B" w:rsidP="00496225">
      <w:pPr>
        <w:ind w:right="-220"/>
        <w:rPr>
          <w:b/>
        </w:rPr>
      </w:pPr>
    </w:p>
    <w:p w14:paraId="21C94D45" w14:textId="77777777" w:rsidR="0009320B" w:rsidRPr="008B5B3C" w:rsidRDefault="0009320B" w:rsidP="00496225">
      <w:pPr>
        <w:ind w:right="-220"/>
        <w:rPr>
          <w:b/>
        </w:rPr>
      </w:pPr>
    </w:p>
    <w:p w14:paraId="78BCDC51" w14:textId="77777777" w:rsidR="0009320B" w:rsidRPr="008B5B3C" w:rsidRDefault="0009320B" w:rsidP="00496225">
      <w:pPr>
        <w:ind w:right="-220"/>
        <w:rPr>
          <w:b/>
        </w:rPr>
      </w:pPr>
    </w:p>
    <w:p w14:paraId="0B7878E5" w14:textId="77777777" w:rsidR="0009320B" w:rsidRPr="008B5B3C" w:rsidRDefault="0009320B" w:rsidP="00496225">
      <w:pPr>
        <w:ind w:right="-220"/>
        <w:rPr>
          <w:b/>
        </w:rPr>
      </w:pPr>
    </w:p>
    <w:p w14:paraId="72DE2B30" w14:textId="77777777" w:rsidR="0009320B" w:rsidRPr="008B5B3C" w:rsidRDefault="0009320B" w:rsidP="00496225">
      <w:pPr>
        <w:ind w:right="-220"/>
        <w:rPr>
          <w:b/>
        </w:rPr>
      </w:pPr>
    </w:p>
    <w:p w14:paraId="67EA39EF" w14:textId="77777777" w:rsidR="006E2A59" w:rsidRPr="008B5B3C" w:rsidRDefault="006E2A59">
      <w:pPr>
        <w:rPr>
          <w:bCs/>
        </w:rPr>
      </w:pPr>
      <w:r w:rsidRPr="008B5B3C">
        <w:rPr>
          <w:bCs/>
        </w:rPr>
        <w:br w:type="page"/>
      </w:r>
    </w:p>
    <w:p w14:paraId="6FE941C9" w14:textId="7D84BA41" w:rsidR="0009320B" w:rsidRDefault="0009320B" w:rsidP="0009320B">
      <w:pPr>
        <w:spacing w:line="480" w:lineRule="auto"/>
        <w:ind w:right="-220"/>
        <w:rPr>
          <w:bCs/>
          <w:lang w:val="en-CA"/>
        </w:rPr>
      </w:pPr>
      <w:r w:rsidRPr="0000436C">
        <w:rPr>
          <w:bCs/>
          <w:lang w:val="en-CA"/>
        </w:rPr>
        <w:lastRenderedPageBreak/>
        <w:t xml:space="preserve">This </w:t>
      </w:r>
      <w:r>
        <w:rPr>
          <w:bCs/>
          <w:lang w:val="en-CA"/>
        </w:rPr>
        <w:t xml:space="preserve">additional file </w:t>
      </w:r>
      <w:r w:rsidRPr="0000436C">
        <w:rPr>
          <w:bCs/>
          <w:lang w:val="en-CA"/>
        </w:rPr>
        <w:t xml:space="preserve">presents detailed data about questions that were not presented in the main results of the article and data about the validity analysis of the questionnaire. </w:t>
      </w:r>
    </w:p>
    <w:p w14:paraId="641CB0D6" w14:textId="1E16E8AF" w:rsidR="0009320B" w:rsidRDefault="0009320B" w:rsidP="00496225">
      <w:pPr>
        <w:ind w:right="-220"/>
        <w:rPr>
          <w:b/>
          <w:lang w:val="en-CA"/>
        </w:rPr>
      </w:pPr>
    </w:p>
    <w:p w14:paraId="3F4DE379" w14:textId="77777777" w:rsidR="0009320B" w:rsidRDefault="0009320B" w:rsidP="00496225">
      <w:pPr>
        <w:ind w:right="-220"/>
        <w:rPr>
          <w:b/>
          <w:lang w:val="en-CA"/>
        </w:rPr>
      </w:pPr>
    </w:p>
    <w:p w14:paraId="4E141492" w14:textId="3BB8E59F" w:rsidR="00496225" w:rsidRPr="006D07BC" w:rsidRDefault="00496225" w:rsidP="00496225">
      <w:pPr>
        <w:ind w:right="-220"/>
        <w:rPr>
          <w:b/>
          <w:lang w:val="en-CA"/>
        </w:rPr>
      </w:pPr>
      <w:r w:rsidRPr="006D07BC">
        <w:rPr>
          <w:b/>
          <w:lang w:val="en-CA"/>
        </w:rPr>
        <w:t xml:space="preserve">Table </w:t>
      </w:r>
      <w:r w:rsidR="00260C0C">
        <w:rPr>
          <w:b/>
          <w:lang w:val="en-CA"/>
        </w:rPr>
        <w:t>A</w:t>
      </w:r>
      <w:r w:rsidRPr="006D07BC">
        <w:rPr>
          <w:b/>
          <w:lang w:val="en-CA"/>
        </w:rPr>
        <w:t>1: Comparison with the theory of planned behaviou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24"/>
        <w:gridCol w:w="2966"/>
        <w:gridCol w:w="4240"/>
      </w:tblGrid>
      <w:tr w:rsidR="00496225" w14:paraId="6B8E0DB3" w14:textId="77777777" w:rsidTr="00314778">
        <w:tc>
          <w:tcPr>
            <w:tcW w:w="1424" w:type="dxa"/>
            <w:shd w:val="clear" w:color="auto" w:fill="D0CECE" w:themeFill="background2" w:themeFillShade="E6"/>
          </w:tcPr>
          <w:p w14:paraId="73660AA4" w14:textId="77777777" w:rsidR="00496225" w:rsidRPr="00E7213C" w:rsidRDefault="00496225" w:rsidP="00314778">
            <w:pPr>
              <w:ind w:right="-220"/>
              <w:rPr>
                <w:sz w:val="18"/>
                <w:szCs w:val="18"/>
                <w:lang w:val="en-CA"/>
              </w:rPr>
            </w:pPr>
            <w:r w:rsidRPr="00E7213C">
              <w:rPr>
                <w:sz w:val="18"/>
                <w:szCs w:val="18"/>
                <w:lang w:val="en-CA"/>
              </w:rPr>
              <w:t>Concept</w:t>
            </w:r>
          </w:p>
        </w:tc>
        <w:tc>
          <w:tcPr>
            <w:tcW w:w="2966" w:type="dxa"/>
            <w:shd w:val="clear" w:color="auto" w:fill="D0CECE" w:themeFill="background2" w:themeFillShade="E6"/>
          </w:tcPr>
          <w:p w14:paraId="2CB31B1C" w14:textId="77777777" w:rsidR="00496225" w:rsidRPr="00E7213C" w:rsidRDefault="00496225" w:rsidP="00314778">
            <w:pPr>
              <w:ind w:right="-220"/>
              <w:rPr>
                <w:sz w:val="18"/>
                <w:szCs w:val="18"/>
                <w:lang w:val="en-CA"/>
              </w:rPr>
            </w:pPr>
            <w:r w:rsidRPr="00E7213C">
              <w:rPr>
                <w:sz w:val="18"/>
                <w:szCs w:val="18"/>
                <w:lang w:val="en-CA"/>
              </w:rPr>
              <w:t>Adaptation to organ donation</w:t>
            </w:r>
          </w:p>
        </w:tc>
        <w:tc>
          <w:tcPr>
            <w:tcW w:w="4240" w:type="dxa"/>
            <w:shd w:val="clear" w:color="auto" w:fill="D0CECE" w:themeFill="background2" w:themeFillShade="E6"/>
          </w:tcPr>
          <w:p w14:paraId="6E23B971" w14:textId="77777777" w:rsidR="00496225" w:rsidRPr="00E7213C" w:rsidRDefault="00496225" w:rsidP="00314778">
            <w:pPr>
              <w:ind w:right="-220"/>
              <w:rPr>
                <w:sz w:val="18"/>
                <w:szCs w:val="18"/>
                <w:lang w:val="en-CA"/>
              </w:rPr>
            </w:pPr>
            <w:r w:rsidRPr="00E7213C">
              <w:rPr>
                <w:sz w:val="18"/>
                <w:szCs w:val="18"/>
                <w:lang w:val="en-CA"/>
              </w:rPr>
              <w:t>Questions</w:t>
            </w:r>
          </w:p>
        </w:tc>
      </w:tr>
      <w:tr w:rsidR="00496225" w14:paraId="0A57DEFF" w14:textId="77777777" w:rsidTr="00314778">
        <w:tc>
          <w:tcPr>
            <w:tcW w:w="1424" w:type="dxa"/>
          </w:tcPr>
          <w:p w14:paraId="43B06A5D" w14:textId="77777777" w:rsidR="00496225" w:rsidRPr="00CF5449" w:rsidRDefault="00496225" w:rsidP="00314778">
            <w:pPr>
              <w:ind w:right="-220"/>
              <w:rPr>
                <w:b/>
                <w:bCs/>
                <w:sz w:val="18"/>
                <w:szCs w:val="18"/>
                <w:lang w:val="en-CA"/>
              </w:rPr>
            </w:pPr>
            <w:r w:rsidRPr="00CF5449">
              <w:rPr>
                <w:b/>
                <w:bCs/>
                <w:sz w:val="18"/>
                <w:szCs w:val="18"/>
                <w:lang w:val="en-CA"/>
              </w:rPr>
              <w:t>Behaviour</w:t>
            </w:r>
          </w:p>
        </w:tc>
        <w:tc>
          <w:tcPr>
            <w:tcW w:w="2966" w:type="dxa"/>
          </w:tcPr>
          <w:p w14:paraId="61ED3FA2" w14:textId="77777777" w:rsidR="00496225" w:rsidRPr="00E7213C" w:rsidRDefault="00496225" w:rsidP="00314778">
            <w:pPr>
              <w:ind w:right="-220"/>
              <w:rPr>
                <w:sz w:val="18"/>
                <w:szCs w:val="18"/>
                <w:lang w:val="en-CA"/>
              </w:rPr>
            </w:pPr>
            <w:r w:rsidRPr="00E7213C">
              <w:rPr>
                <w:sz w:val="18"/>
                <w:szCs w:val="18"/>
                <w:lang w:val="en-CA"/>
              </w:rPr>
              <w:t>Participating to the organ donation system as a physician</w:t>
            </w:r>
          </w:p>
        </w:tc>
        <w:tc>
          <w:tcPr>
            <w:tcW w:w="4240" w:type="dxa"/>
          </w:tcPr>
          <w:p w14:paraId="65AF1F7D" w14:textId="77777777" w:rsidR="00496225" w:rsidRPr="00E7213C" w:rsidRDefault="00496225" w:rsidP="00314778">
            <w:pPr>
              <w:ind w:right="-220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Not evaluated. </w:t>
            </w:r>
          </w:p>
        </w:tc>
      </w:tr>
      <w:tr w:rsidR="00496225" w:rsidRPr="0020326D" w14:paraId="126375BD" w14:textId="77777777" w:rsidTr="00314778">
        <w:tc>
          <w:tcPr>
            <w:tcW w:w="1424" w:type="dxa"/>
          </w:tcPr>
          <w:p w14:paraId="68129548" w14:textId="77777777" w:rsidR="00496225" w:rsidRPr="00CF5449" w:rsidRDefault="00496225" w:rsidP="00314778">
            <w:pPr>
              <w:ind w:right="-220"/>
              <w:rPr>
                <w:b/>
                <w:bCs/>
                <w:sz w:val="18"/>
                <w:szCs w:val="18"/>
                <w:lang w:val="en-CA"/>
              </w:rPr>
            </w:pPr>
            <w:r w:rsidRPr="00CF5449">
              <w:rPr>
                <w:b/>
                <w:bCs/>
                <w:sz w:val="18"/>
                <w:szCs w:val="18"/>
                <w:lang w:val="en-CA"/>
              </w:rPr>
              <w:t>Intention</w:t>
            </w:r>
          </w:p>
        </w:tc>
        <w:tc>
          <w:tcPr>
            <w:tcW w:w="2966" w:type="dxa"/>
          </w:tcPr>
          <w:p w14:paraId="2BF5D149" w14:textId="77777777" w:rsidR="00496225" w:rsidRPr="00E7213C" w:rsidRDefault="00496225" w:rsidP="00314778">
            <w:pPr>
              <w:ind w:right="-220"/>
              <w:rPr>
                <w:sz w:val="18"/>
                <w:szCs w:val="18"/>
                <w:lang w:val="en-CA"/>
              </w:rPr>
            </w:pPr>
            <w:r w:rsidRPr="00E7213C">
              <w:rPr>
                <w:sz w:val="18"/>
                <w:szCs w:val="18"/>
                <w:lang w:val="en-CA"/>
              </w:rPr>
              <w:t>Intention to participate to the organ donation system as a physician</w:t>
            </w:r>
          </w:p>
        </w:tc>
        <w:tc>
          <w:tcPr>
            <w:tcW w:w="4240" w:type="dxa"/>
          </w:tcPr>
          <w:p w14:paraId="106AA71A" w14:textId="77777777" w:rsidR="00496225" w:rsidRPr="00E7213C" w:rsidRDefault="00496225" w:rsidP="00314778">
            <w:pPr>
              <w:ind w:right="-220"/>
              <w:rPr>
                <w:i/>
                <w:color w:val="000000"/>
                <w:sz w:val="18"/>
                <w:szCs w:val="18"/>
                <w:lang w:val="en-CA"/>
              </w:rPr>
            </w:pPr>
            <w:r w:rsidRPr="00E7213C">
              <w:rPr>
                <w:i/>
                <w:color w:val="000000"/>
                <w:sz w:val="18"/>
                <w:szCs w:val="18"/>
                <w:lang w:val="en-CA"/>
              </w:rPr>
              <w:t xml:space="preserve">In the appropriate context, to what extent would you take responsibility for the following tasks in your role as a physician: </w:t>
            </w:r>
          </w:p>
          <w:p w14:paraId="66995228" w14:textId="77777777" w:rsidR="00496225" w:rsidRPr="00E7213C" w:rsidRDefault="00496225" w:rsidP="00314778">
            <w:pPr>
              <w:rPr>
                <w:color w:val="000000"/>
                <w:sz w:val="18"/>
                <w:szCs w:val="18"/>
                <w:lang w:val="en-CA"/>
              </w:rPr>
            </w:pPr>
            <w:r w:rsidRPr="00E7213C">
              <w:rPr>
                <w:color w:val="000000"/>
                <w:sz w:val="18"/>
                <w:szCs w:val="18"/>
                <w:lang w:val="en-CA"/>
              </w:rPr>
              <w:t xml:space="preserve">    Consider if patients could be potential donors; </w:t>
            </w:r>
          </w:p>
          <w:p w14:paraId="22F1ADD6" w14:textId="77777777" w:rsidR="00496225" w:rsidRPr="00E7213C" w:rsidRDefault="00496225" w:rsidP="00314778">
            <w:pPr>
              <w:rPr>
                <w:color w:val="000000"/>
                <w:sz w:val="18"/>
                <w:szCs w:val="18"/>
                <w:lang w:val="en-CA"/>
              </w:rPr>
            </w:pPr>
            <w:r w:rsidRPr="00E7213C">
              <w:rPr>
                <w:color w:val="000000"/>
                <w:sz w:val="18"/>
                <w:szCs w:val="18"/>
                <w:lang w:val="en-CA"/>
              </w:rPr>
              <w:t xml:space="preserve">    Refer a potential donor; </w:t>
            </w:r>
          </w:p>
          <w:p w14:paraId="2CA6B466" w14:textId="77777777" w:rsidR="00496225" w:rsidRPr="00E7213C" w:rsidRDefault="00496225" w:rsidP="00314778">
            <w:pPr>
              <w:rPr>
                <w:bCs/>
                <w:i/>
                <w:color w:val="000000"/>
                <w:sz w:val="18"/>
                <w:szCs w:val="18"/>
                <w:lang w:val="en-CA"/>
              </w:rPr>
            </w:pPr>
            <w:r w:rsidRPr="00E7213C">
              <w:rPr>
                <w:color w:val="000000"/>
                <w:sz w:val="18"/>
                <w:szCs w:val="18"/>
                <w:lang w:val="en-CA"/>
              </w:rPr>
              <w:t xml:space="preserve">    Discuss OD with the family of a potential donor</w:t>
            </w:r>
          </w:p>
        </w:tc>
      </w:tr>
      <w:tr w:rsidR="00496225" w:rsidRPr="0020326D" w14:paraId="3FA2841A" w14:textId="77777777" w:rsidTr="00314778">
        <w:tc>
          <w:tcPr>
            <w:tcW w:w="1424" w:type="dxa"/>
          </w:tcPr>
          <w:p w14:paraId="0CA88E7B" w14:textId="77777777" w:rsidR="00496225" w:rsidRPr="00CF5449" w:rsidRDefault="00496225" w:rsidP="00314778">
            <w:pPr>
              <w:ind w:right="-220"/>
              <w:rPr>
                <w:b/>
                <w:bCs/>
                <w:sz w:val="18"/>
                <w:szCs w:val="18"/>
                <w:lang w:val="en-CA"/>
              </w:rPr>
            </w:pPr>
            <w:r w:rsidRPr="00CF5449">
              <w:rPr>
                <w:b/>
                <w:bCs/>
                <w:sz w:val="18"/>
                <w:szCs w:val="18"/>
                <w:lang w:val="en-CA"/>
              </w:rPr>
              <w:t>Attitude</w:t>
            </w:r>
          </w:p>
        </w:tc>
        <w:tc>
          <w:tcPr>
            <w:tcW w:w="2966" w:type="dxa"/>
          </w:tcPr>
          <w:p w14:paraId="396ECEB7" w14:textId="77777777" w:rsidR="00496225" w:rsidRPr="00E7213C" w:rsidRDefault="00496225" w:rsidP="00314778">
            <w:pPr>
              <w:ind w:right="-220"/>
              <w:rPr>
                <w:sz w:val="18"/>
                <w:szCs w:val="18"/>
                <w:lang w:val="en-CA"/>
              </w:rPr>
            </w:pPr>
            <w:r w:rsidRPr="00E7213C">
              <w:rPr>
                <w:sz w:val="18"/>
                <w:szCs w:val="18"/>
                <w:lang w:val="en-CA"/>
              </w:rPr>
              <w:t>Attitude toward organ donation and toward the role of the physician in the organ donation system</w:t>
            </w:r>
          </w:p>
        </w:tc>
        <w:tc>
          <w:tcPr>
            <w:tcW w:w="4240" w:type="dxa"/>
          </w:tcPr>
          <w:p w14:paraId="6AFD07A3" w14:textId="77777777" w:rsidR="00496225" w:rsidRPr="00E7213C" w:rsidRDefault="00496225" w:rsidP="00314778">
            <w:pPr>
              <w:ind w:right="-220"/>
              <w:rPr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E7213C">
              <w:rPr>
                <w:color w:val="000000"/>
                <w:sz w:val="18"/>
                <w:szCs w:val="18"/>
                <w:shd w:val="clear" w:color="auto" w:fill="FFFFFF"/>
                <w:lang w:val="en-CA"/>
              </w:rPr>
              <w:t>Have you legally given consent to donate your organs?</w:t>
            </w:r>
          </w:p>
          <w:p w14:paraId="081AEB29" w14:textId="77777777" w:rsidR="00496225" w:rsidRPr="00E7213C" w:rsidRDefault="00496225" w:rsidP="00314778">
            <w:pPr>
              <w:ind w:right="-220"/>
              <w:rPr>
                <w:color w:val="000000" w:themeColor="text1"/>
                <w:sz w:val="18"/>
                <w:szCs w:val="18"/>
                <w:lang w:val="en-CA"/>
              </w:rPr>
            </w:pPr>
            <w:r w:rsidRPr="00E7213C">
              <w:rPr>
                <w:color w:val="000000" w:themeColor="text1"/>
                <w:sz w:val="18"/>
                <w:szCs w:val="18"/>
                <w:lang w:val="en-CA"/>
              </w:rPr>
              <w:t>Upon my death, I wish to donate my organs.</w:t>
            </w:r>
          </w:p>
          <w:p w14:paraId="0BBC2996" w14:textId="77777777" w:rsidR="00496225" w:rsidRPr="00E7213C" w:rsidRDefault="00496225" w:rsidP="00314778">
            <w:pPr>
              <w:ind w:right="-220"/>
              <w:rPr>
                <w:color w:val="000000" w:themeColor="text1"/>
                <w:sz w:val="18"/>
                <w:szCs w:val="18"/>
                <w:lang w:val="en-CA"/>
              </w:rPr>
            </w:pPr>
            <w:r w:rsidRPr="00E7213C">
              <w:rPr>
                <w:color w:val="000000" w:themeColor="text1"/>
                <w:sz w:val="18"/>
                <w:szCs w:val="18"/>
                <w:lang w:val="en-CA"/>
              </w:rPr>
              <w:t>I would donate a kidney to a loved one at some point in my lifetime.</w:t>
            </w:r>
          </w:p>
          <w:p w14:paraId="4C9420FB" w14:textId="77777777" w:rsidR="00496225" w:rsidRDefault="00496225" w:rsidP="00314778">
            <w:pPr>
              <w:ind w:right="-220"/>
              <w:rPr>
                <w:color w:val="000000" w:themeColor="text1"/>
                <w:sz w:val="18"/>
                <w:szCs w:val="18"/>
                <w:lang w:val="en-CA"/>
              </w:rPr>
            </w:pPr>
            <w:r w:rsidRPr="00E7213C">
              <w:rPr>
                <w:color w:val="000000" w:themeColor="text1"/>
                <w:sz w:val="18"/>
                <w:szCs w:val="18"/>
                <w:lang w:val="en-CA"/>
              </w:rPr>
              <w:t xml:space="preserve">Learning activities pertaining to organ donation should </w:t>
            </w:r>
          </w:p>
          <w:p w14:paraId="69C20D94" w14:textId="77777777" w:rsidR="00496225" w:rsidRPr="00E7213C" w:rsidRDefault="00496225" w:rsidP="00314778">
            <w:pPr>
              <w:ind w:right="-220"/>
              <w:rPr>
                <w:color w:val="000000" w:themeColor="text1"/>
                <w:sz w:val="18"/>
                <w:szCs w:val="18"/>
                <w:lang w:val="en-CA"/>
              </w:rPr>
            </w:pPr>
            <w:r w:rsidRPr="00E7213C">
              <w:rPr>
                <w:color w:val="000000" w:themeColor="text1"/>
                <w:sz w:val="18"/>
                <w:szCs w:val="18"/>
                <w:lang w:val="en-CA"/>
              </w:rPr>
              <w:t>be a component of undergraduate medical education.</w:t>
            </w:r>
          </w:p>
          <w:p w14:paraId="548FE325" w14:textId="77777777" w:rsidR="00496225" w:rsidRPr="00E7213C" w:rsidRDefault="00496225" w:rsidP="00314778">
            <w:pPr>
              <w:ind w:right="-220"/>
              <w:rPr>
                <w:color w:val="000000"/>
                <w:sz w:val="18"/>
                <w:szCs w:val="18"/>
                <w:lang w:val="en-CA"/>
              </w:rPr>
            </w:pPr>
            <w:r w:rsidRPr="00E7213C">
              <w:rPr>
                <w:color w:val="000000"/>
                <w:sz w:val="18"/>
                <w:szCs w:val="18"/>
                <w:lang w:val="en-CA"/>
              </w:rPr>
              <w:t>OD should be part of the preventative advice given by a family physician to an adult in good health.</w:t>
            </w:r>
          </w:p>
          <w:p w14:paraId="2F09F05D" w14:textId="77777777" w:rsidR="00496225" w:rsidRDefault="00496225" w:rsidP="00314778">
            <w:pPr>
              <w:ind w:right="-220"/>
              <w:rPr>
                <w:color w:val="000000"/>
                <w:sz w:val="18"/>
                <w:szCs w:val="18"/>
                <w:lang w:val="en-CA"/>
              </w:rPr>
            </w:pPr>
            <w:r w:rsidRPr="00E7213C">
              <w:rPr>
                <w:color w:val="000000"/>
                <w:sz w:val="18"/>
                <w:szCs w:val="18"/>
                <w:lang w:val="en-CA"/>
              </w:rPr>
              <w:t xml:space="preserve">Only specialists who are familiar with OD (for example, an intensivist) should be tasked with recognizing a </w:t>
            </w:r>
          </w:p>
          <w:p w14:paraId="2B56E52C" w14:textId="77777777" w:rsidR="00496225" w:rsidRPr="00E7213C" w:rsidRDefault="00496225" w:rsidP="00314778">
            <w:pPr>
              <w:ind w:right="-220"/>
              <w:rPr>
                <w:sz w:val="18"/>
                <w:szCs w:val="18"/>
                <w:lang w:val="en-CA"/>
              </w:rPr>
            </w:pPr>
            <w:r w:rsidRPr="00E7213C">
              <w:rPr>
                <w:color w:val="000000"/>
                <w:sz w:val="18"/>
                <w:szCs w:val="18"/>
                <w:lang w:val="en-CA"/>
              </w:rPr>
              <w:t>patient who meets the requirements for OD</w:t>
            </w:r>
          </w:p>
        </w:tc>
      </w:tr>
      <w:tr w:rsidR="00496225" w:rsidRPr="0020326D" w14:paraId="01227EC8" w14:textId="77777777" w:rsidTr="00314778">
        <w:tc>
          <w:tcPr>
            <w:tcW w:w="1424" w:type="dxa"/>
          </w:tcPr>
          <w:p w14:paraId="58B2BF59" w14:textId="77777777" w:rsidR="00496225" w:rsidRPr="00CF5449" w:rsidRDefault="00496225" w:rsidP="00314778">
            <w:pPr>
              <w:ind w:right="-220"/>
              <w:rPr>
                <w:b/>
                <w:bCs/>
                <w:sz w:val="18"/>
                <w:szCs w:val="18"/>
                <w:lang w:val="en-CA"/>
              </w:rPr>
            </w:pPr>
            <w:r w:rsidRPr="00CF5449">
              <w:rPr>
                <w:b/>
                <w:bCs/>
                <w:sz w:val="18"/>
                <w:szCs w:val="18"/>
                <w:lang w:val="en-CA"/>
              </w:rPr>
              <w:t>Subjective norm</w:t>
            </w:r>
          </w:p>
        </w:tc>
        <w:tc>
          <w:tcPr>
            <w:tcW w:w="2966" w:type="dxa"/>
          </w:tcPr>
          <w:p w14:paraId="5C63945E" w14:textId="77777777" w:rsidR="00496225" w:rsidRDefault="00496225" w:rsidP="00314778">
            <w:pPr>
              <w:ind w:right="-220"/>
              <w:rPr>
                <w:sz w:val="18"/>
                <w:szCs w:val="18"/>
                <w:lang w:val="en-CA"/>
              </w:rPr>
            </w:pPr>
            <w:r w:rsidRPr="00E7213C">
              <w:rPr>
                <w:sz w:val="18"/>
                <w:szCs w:val="18"/>
                <w:lang w:val="en-CA"/>
              </w:rPr>
              <w:t xml:space="preserve">Perception of social and professional pressure to participate </w:t>
            </w:r>
            <w:r>
              <w:rPr>
                <w:sz w:val="18"/>
                <w:szCs w:val="18"/>
                <w:lang w:val="en-CA"/>
              </w:rPr>
              <w:t>in</w:t>
            </w:r>
            <w:r w:rsidRPr="00E7213C">
              <w:rPr>
                <w:sz w:val="18"/>
                <w:szCs w:val="18"/>
                <w:lang w:val="en-CA"/>
              </w:rPr>
              <w:t xml:space="preserve"> organ </w:t>
            </w:r>
          </w:p>
          <w:p w14:paraId="733FCE96" w14:textId="77777777" w:rsidR="00496225" w:rsidRPr="00E7213C" w:rsidRDefault="00496225" w:rsidP="00314778">
            <w:pPr>
              <w:ind w:right="-220"/>
              <w:rPr>
                <w:sz w:val="18"/>
                <w:szCs w:val="18"/>
                <w:lang w:val="en-CA"/>
              </w:rPr>
            </w:pPr>
            <w:r w:rsidRPr="00E7213C">
              <w:rPr>
                <w:sz w:val="18"/>
                <w:szCs w:val="18"/>
                <w:lang w:val="en-CA"/>
              </w:rPr>
              <w:t>donation system</w:t>
            </w:r>
          </w:p>
        </w:tc>
        <w:tc>
          <w:tcPr>
            <w:tcW w:w="4240" w:type="dxa"/>
          </w:tcPr>
          <w:p w14:paraId="71E534AB" w14:textId="77777777" w:rsidR="00496225" w:rsidRPr="00E7213C" w:rsidRDefault="00496225" w:rsidP="00314778">
            <w:pPr>
              <w:ind w:right="-220"/>
              <w:rPr>
                <w:color w:val="000000" w:themeColor="text1"/>
                <w:sz w:val="18"/>
                <w:szCs w:val="18"/>
                <w:lang w:val="en-CA"/>
              </w:rPr>
            </w:pPr>
            <w:r w:rsidRPr="00E7213C">
              <w:rPr>
                <w:color w:val="000000" w:themeColor="text1"/>
                <w:sz w:val="18"/>
                <w:szCs w:val="18"/>
                <w:lang w:val="en-CA"/>
              </w:rPr>
              <w:t>Organ donation is important for my training program.</w:t>
            </w:r>
          </w:p>
        </w:tc>
      </w:tr>
      <w:tr w:rsidR="00496225" w:rsidRPr="0020326D" w14:paraId="161639BD" w14:textId="77777777" w:rsidTr="00314778">
        <w:tc>
          <w:tcPr>
            <w:tcW w:w="1424" w:type="dxa"/>
          </w:tcPr>
          <w:p w14:paraId="23667F79" w14:textId="77777777" w:rsidR="00496225" w:rsidRPr="00CF5449" w:rsidRDefault="00496225" w:rsidP="00314778">
            <w:pPr>
              <w:ind w:right="-220"/>
              <w:rPr>
                <w:b/>
                <w:bCs/>
                <w:sz w:val="18"/>
                <w:szCs w:val="18"/>
                <w:lang w:val="en-CA"/>
              </w:rPr>
            </w:pPr>
            <w:r w:rsidRPr="00CF5449">
              <w:rPr>
                <w:b/>
                <w:bCs/>
                <w:sz w:val="18"/>
                <w:szCs w:val="18"/>
                <w:lang w:val="en-CA"/>
              </w:rPr>
              <w:t>Perceived behavioural</w:t>
            </w:r>
          </w:p>
          <w:p w14:paraId="2E34FD02" w14:textId="77777777" w:rsidR="00496225" w:rsidRPr="00CF5449" w:rsidRDefault="00496225" w:rsidP="00314778">
            <w:pPr>
              <w:ind w:right="-220"/>
              <w:rPr>
                <w:b/>
                <w:bCs/>
                <w:sz w:val="18"/>
                <w:szCs w:val="18"/>
                <w:lang w:val="en-CA"/>
              </w:rPr>
            </w:pPr>
            <w:r w:rsidRPr="00CF5449">
              <w:rPr>
                <w:b/>
                <w:bCs/>
                <w:sz w:val="18"/>
                <w:szCs w:val="18"/>
                <w:lang w:val="en-CA"/>
              </w:rPr>
              <w:t>control</w:t>
            </w:r>
          </w:p>
        </w:tc>
        <w:tc>
          <w:tcPr>
            <w:tcW w:w="2966" w:type="dxa"/>
          </w:tcPr>
          <w:p w14:paraId="41DAEF9C" w14:textId="77777777" w:rsidR="00496225" w:rsidRDefault="00496225" w:rsidP="00314778">
            <w:pPr>
              <w:ind w:right="-220"/>
              <w:rPr>
                <w:sz w:val="18"/>
                <w:szCs w:val="18"/>
                <w:lang w:val="en-CA"/>
              </w:rPr>
            </w:pPr>
            <w:r w:rsidRPr="00E7213C">
              <w:rPr>
                <w:sz w:val="18"/>
                <w:szCs w:val="18"/>
                <w:lang w:val="en-CA"/>
              </w:rPr>
              <w:t xml:space="preserve">Perception about how easy or difficult </w:t>
            </w:r>
          </w:p>
          <w:p w14:paraId="07270682" w14:textId="77777777" w:rsidR="00496225" w:rsidRDefault="00496225" w:rsidP="00314778">
            <w:pPr>
              <w:ind w:right="-220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it </w:t>
            </w:r>
            <w:r w:rsidRPr="00E7213C">
              <w:rPr>
                <w:sz w:val="18"/>
                <w:szCs w:val="18"/>
                <w:lang w:val="en-CA"/>
              </w:rPr>
              <w:t xml:space="preserve">is </w:t>
            </w:r>
            <w:r>
              <w:rPr>
                <w:sz w:val="18"/>
                <w:szCs w:val="18"/>
                <w:lang w:val="en-CA"/>
              </w:rPr>
              <w:t xml:space="preserve">to </w:t>
            </w:r>
            <w:r w:rsidRPr="00E7213C">
              <w:rPr>
                <w:sz w:val="18"/>
                <w:szCs w:val="18"/>
                <w:lang w:val="en-CA"/>
              </w:rPr>
              <w:t>participat</w:t>
            </w:r>
            <w:r>
              <w:rPr>
                <w:sz w:val="18"/>
                <w:szCs w:val="18"/>
                <w:lang w:val="en-CA"/>
              </w:rPr>
              <w:t>e in the</w:t>
            </w:r>
            <w:r w:rsidRPr="00E7213C">
              <w:rPr>
                <w:sz w:val="18"/>
                <w:szCs w:val="18"/>
                <w:lang w:val="en-CA"/>
              </w:rPr>
              <w:t xml:space="preserve"> organ </w:t>
            </w:r>
          </w:p>
          <w:p w14:paraId="7F316850" w14:textId="77777777" w:rsidR="00496225" w:rsidRPr="00E7213C" w:rsidRDefault="00496225" w:rsidP="00314778">
            <w:pPr>
              <w:ind w:right="-220"/>
              <w:rPr>
                <w:sz w:val="18"/>
                <w:szCs w:val="18"/>
                <w:lang w:val="en-CA"/>
              </w:rPr>
            </w:pPr>
            <w:r w:rsidRPr="00E7213C">
              <w:rPr>
                <w:sz w:val="18"/>
                <w:szCs w:val="18"/>
                <w:lang w:val="en-CA"/>
              </w:rPr>
              <w:t>donation system</w:t>
            </w:r>
          </w:p>
        </w:tc>
        <w:tc>
          <w:tcPr>
            <w:tcW w:w="4240" w:type="dxa"/>
          </w:tcPr>
          <w:p w14:paraId="257BC305" w14:textId="77777777" w:rsidR="00496225" w:rsidRPr="00E7213C" w:rsidRDefault="00496225" w:rsidP="00314778">
            <w:pPr>
              <w:ind w:right="-220"/>
              <w:rPr>
                <w:color w:val="000000" w:themeColor="text1"/>
                <w:sz w:val="18"/>
                <w:szCs w:val="18"/>
                <w:lang w:val="en-CA"/>
              </w:rPr>
            </w:pPr>
            <w:r w:rsidRPr="00E7213C">
              <w:rPr>
                <w:color w:val="000000" w:themeColor="text1"/>
                <w:sz w:val="18"/>
                <w:szCs w:val="18"/>
                <w:lang w:val="en-CA"/>
              </w:rPr>
              <w:t>I would feel comfortable answering a patient’s questions about organ donation.</w:t>
            </w:r>
          </w:p>
          <w:p w14:paraId="17F55755" w14:textId="77777777" w:rsidR="00496225" w:rsidRPr="00E7213C" w:rsidRDefault="00496225" w:rsidP="00314778">
            <w:pPr>
              <w:ind w:right="-220"/>
              <w:rPr>
                <w:color w:val="000000" w:themeColor="text1"/>
                <w:sz w:val="18"/>
                <w:szCs w:val="18"/>
                <w:lang w:val="en-CA"/>
              </w:rPr>
            </w:pPr>
            <w:r w:rsidRPr="00E7213C">
              <w:rPr>
                <w:color w:val="000000" w:themeColor="text1"/>
                <w:sz w:val="18"/>
                <w:szCs w:val="18"/>
                <w:lang w:val="en-CA"/>
              </w:rPr>
              <w:t>Family members of organ donors are comfortable discussing the process of organ donation.</w:t>
            </w:r>
          </w:p>
          <w:p w14:paraId="3A241A6A" w14:textId="77777777" w:rsidR="00496225" w:rsidRPr="00E7213C" w:rsidRDefault="00496225" w:rsidP="00314778">
            <w:pPr>
              <w:ind w:right="-220"/>
              <w:rPr>
                <w:sz w:val="18"/>
                <w:szCs w:val="18"/>
                <w:lang w:val="en-CA"/>
              </w:rPr>
            </w:pPr>
            <w:r w:rsidRPr="00E7213C">
              <w:rPr>
                <w:color w:val="000000" w:themeColor="text1"/>
                <w:sz w:val="18"/>
                <w:szCs w:val="18"/>
                <w:lang w:val="en-CA"/>
              </w:rPr>
              <w:t>Do you feel the need to receive additional training on organ donation?</w:t>
            </w:r>
          </w:p>
        </w:tc>
      </w:tr>
      <w:tr w:rsidR="00496225" w:rsidRPr="0020326D" w14:paraId="5438B451" w14:textId="77777777" w:rsidTr="00314778">
        <w:tc>
          <w:tcPr>
            <w:tcW w:w="4390" w:type="dxa"/>
            <w:gridSpan w:val="2"/>
          </w:tcPr>
          <w:p w14:paraId="6DB1CA58" w14:textId="77777777" w:rsidR="00496225" w:rsidRPr="00CF5449" w:rsidRDefault="00496225" w:rsidP="00314778">
            <w:pPr>
              <w:ind w:right="-220"/>
              <w:rPr>
                <w:b/>
                <w:bCs/>
                <w:sz w:val="18"/>
                <w:szCs w:val="18"/>
                <w:lang w:val="en-CA"/>
              </w:rPr>
            </w:pPr>
            <w:r w:rsidRPr="00CF5449">
              <w:rPr>
                <w:b/>
                <w:bCs/>
                <w:sz w:val="18"/>
                <w:szCs w:val="18"/>
                <w:lang w:val="en-CA"/>
              </w:rPr>
              <w:t>Potential determinants (not in Planned Behaviour Theory)</w:t>
            </w:r>
          </w:p>
        </w:tc>
        <w:tc>
          <w:tcPr>
            <w:tcW w:w="4240" w:type="dxa"/>
          </w:tcPr>
          <w:p w14:paraId="58AC8522" w14:textId="77777777" w:rsidR="00496225" w:rsidRPr="00E7213C" w:rsidRDefault="00496225" w:rsidP="00314778">
            <w:pPr>
              <w:ind w:right="-220"/>
              <w:rPr>
                <w:color w:val="000000" w:themeColor="text1"/>
                <w:sz w:val="18"/>
                <w:szCs w:val="18"/>
                <w:lang w:val="en-CA"/>
              </w:rPr>
            </w:pPr>
            <w:r w:rsidRPr="00E7213C">
              <w:rPr>
                <w:color w:val="000000" w:themeColor="text1"/>
                <w:sz w:val="18"/>
                <w:szCs w:val="18"/>
                <w:lang w:val="en-CA"/>
              </w:rPr>
              <w:t>In your personal life (outside of your studies), to what extent do you consider yourself to have been exposed to organ donation?</w:t>
            </w:r>
          </w:p>
          <w:p w14:paraId="6D7C4A3B" w14:textId="77777777" w:rsidR="00496225" w:rsidRPr="00E7213C" w:rsidRDefault="00496225" w:rsidP="00314778">
            <w:pPr>
              <w:ind w:right="-220"/>
              <w:rPr>
                <w:sz w:val="18"/>
                <w:szCs w:val="18"/>
                <w:lang w:val="en-CA"/>
              </w:rPr>
            </w:pPr>
            <w:r w:rsidRPr="00E7213C">
              <w:rPr>
                <w:color w:val="000000" w:themeColor="text1"/>
                <w:sz w:val="18"/>
                <w:szCs w:val="18"/>
                <w:lang w:val="en-CA"/>
              </w:rPr>
              <w:t>Throughout your medical studies, how many times have you been exposed to organ donation (courses, special activities, patient encounters)</w:t>
            </w:r>
            <w:r w:rsidRPr="00E7213C">
              <w:rPr>
                <w:sz w:val="18"/>
                <w:szCs w:val="18"/>
                <w:lang w:val="en-CA"/>
              </w:rPr>
              <w:t>?</w:t>
            </w:r>
          </w:p>
        </w:tc>
      </w:tr>
    </w:tbl>
    <w:p w14:paraId="5C8DFC47" w14:textId="77777777" w:rsidR="00496225" w:rsidRDefault="00496225" w:rsidP="00B718E0">
      <w:pPr>
        <w:spacing w:line="480" w:lineRule="auto"/>
        <w:ind w:right="-220"/>
        <w:rPr>
          <w:bCs/>
          <w:lang w:val="en-CA"/>
        </w:rPr>
      </w:pPr>
    </w:p>
    <w:p w14:paraId="13622AAD" w14:textId="40C7FFC8" w:rsidR="006D07BC" w:rsidRDefault="006D07BC" w:rsidP="00496225">
      <w:pPr>
        <w:spacing w:line="480" w:lineRule="auto"/>
        <w:ind w:right="-220"/>
        <w:rPr>
          <w:bCs/>
          <w:lang w:val="en-CA"/>
        </w:rPr>
      </w:pPr>
    </w:p>
    <w:p w14:paraId="53AC7A11" w14:textId="1AD3BE63" w:rsidR="0009320B" w:rsidRDefault="0009320B" w:rsidP="00496225">
      <w:pPr>
        <w:spacing w:line="480" w:lineRule="auto"/>
        <w:ind w:right="-220"/>
        <w:rPr>
          <w:bCs/>
          <w:lang w:val="en-CA"/>
        </w:rPr>
      </w:pPr>
    </w:p>
    <w:p w14:paraId="483B9822" w14:textId="314824B9" w:rsidR="0009320B" w:rsidRDefault="0009320B" w:rsidP="00496225">
      <w:pPr>
        <w:spacing w:line="480" w:lineRule="auto"/>
        <w:ind w:right="-220"/>
        <w:rPr>
          <w:bCs/>
          <w:lang w:val="en-CA"/>
        </w:rPr>
      </w:pPr>
    </w:p>
    <w:p w14:paraId="37B594EA" w14:textId="4C1EA854" w:rsidR="0009320B" w:rsidRDefault="0009320B" w:rsidP="00496225">
      <w:pPr>
        <w:spacing w:line="480" w:lineRule="auto"/>
        <w:ind w:right="-220"/>
        <w:rPr>
          <w:bCs/>
          <w:lang w:val="en-CA"/>
        </w:rPr>
      </w:pPr>
    </w:p>
    <w:p w14:paraId="4F2C77C1" w14:textId="77FB0DC3" w:rsidR="0009320B" w:rsidRDefault="0009320B" w:rsidP="00496225">
      <w:pPr>
        <w:spacing w:line="480" w:lineRule="auto"/>
        <w:ind w:right="-220"/>
        <w:rPr>
          <w:bCs/>
          <w:lang w:val="en-CA"/>
        </w:rPr>
      </w:pPr>
    </w:p>
    <w:p w14:paraId="708F1E7E" w14:textId="77777777" w:rsidR="0009320B" w:rsidRDefault="0009320B" w:rsidP="00B718E0">
      <w:pPr>
        <w:ind w:right="-220"/>
        <w:outlineLvl w:val="0"/>
        <w:rPr>
          <w:bCs/>
          <w:lang w:val="en-CA"/>
        </w:rPr>
      </w:pPr>
    </w:p>
    <w:p w14:paraId="289C7376" w14:textId="628DAF68" w:rsidR="00727280" w:rsidRPr="006D07BC" w:rsidRDefault="009D4F2D" w:rsidP="00B718E0">
      <w:pPr>
        <w:ind w:right="-220"/>
        <w:outlineLvl w:val="0"/>
        <w:rPr>
          <w:b/>
          <w:lang w:val="en-CA"/>
        </w:rPr>
      </w:pPr>
      <w:r w:rsidRPr="006D07BC">
        <w:rPr>
          <w:b/>
          <w:lang w:val="en-CA"/>
        </w:rPr>
        <w:lastRenderedPageBreak/>
        <w:t xml:space="preserve">Table </w:t>
      </w:r>
      <w:r w:rsidR="00260C0C">
        <w:rPr>
          <w:b/>
          <w:lang w:val="en-CA"/>
        </w:rPr>
        <w:t>A</w:t>
      </w:r>
      <w:r w:rsidR="00496225" w:rsidRPr="006D07BC">
        <w:rPr>
          <w:b/>
          <w:lang w:val="en-CA"/>
        </w:rPr>
        <w:t>2</w:t>
      </w:r>
      <w:r w:rsidR="007D775E" w:rsidRPr="006D07BC">
        <w:rPr>
          <w:b/>
          <w:lang w:val="en-CA"/>
        </w:rPr>
        <w:t xml:space="preserve">: </w:t>
      </w:r>
      <w:r w:rsidR="008F2058">
        <w:rPr>
          <w:b/>
          <w:lang w:val="en-CA"/>
        </w:rPr>
        <w:t xml:space="preserve"> Full questions and </w:t>
      </w:r>
      <w:r w:rsidR="006D07BC">
        <w:rPr>
          <w:b/>
          <w:lang w:val="en-CA"/>
        </w:rPr>
        <w:t>Test</w:t>
      </w:r>
      <w:r w:rsidR="007A4C41" w:rsidRPr="006D07BC">
        <w:rPr>
          <w:b/>
          <w:color w:val="000000"/>
          <w:lang w:val="en-CA"/>
        </w:rPr>
        <w:t>-retest reliability</w:t>
      </w:r>
      <w:r w:rsidR="006D07BC">
        <w:rPr>
          <w:b/>
          <w:color w:val="000000"/>
          <w:lang w:val="en-CA"/>
        </w:rPr>
        <w:t xml:space="preserve"> of the questionnaire</w:t>
      </w:r>
    </w:p>
    <w:tbl>
      <w:tblPr>
        <w:tblStyle w:val="TableauListe31"/>
        <w:tblW w:w="5503" w:type="pct"/>
        <w:tblInd w:w="-431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0A0" w:firstRow="1" w:lastRow="0" w:firstColumn="1" w:lastColumn="0" w:noHBand="0" w:noVBand="0"/>
      </w:tblPr>
      <w:tblGrid>
        <w:gridCol w:w="2618"/>
        <w:gridCol w:w="1168"/>
        <w:gridCol w:w="4070"/>
        <w:gridCol w:w="1891"/>
      </w:tblGrid>
      <w:tr w:rsidR="005C063C" w:rsidRPr="0020326D" w14:paraId="65EAA96A" w14:textId="77777777" w:rsidTr="000932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063FE7" w14:textId="77777777" w:rsidR="005C063C" w:rsidRPr="0000436C" w:rsidRDefault="005C063C" w:rsidP="00B718E0">
            <w:pPr>
              <w:rPr>
                <w:b w:val="0"/>
                <w:bCs w:val="0"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color w:val="000000"/>
                <w:sz w:val="18"/>
                <w:szCs w:val="18"/>
                <w:lang w:val="en-CA"/>
              </w:rPr>
              <w:t>Ite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CE2B37" w14:textId="77777777" w:rsidR="005C063C" w:rsidRPr="0000436C" w:rsidRDefault="005C063C" w:rsidP="00B718E0">
            <w:pPr>
              <w:rPr>
                <w:b w:val="0"/>
                <w:bCs w:val="0"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color w:val="000000"/>
                <w:sz w:val="18"/>
                <w:szCs w:val="18"/>
                <w:lang w:val="en-CA"/>
              </w:rPr>
              <w:t>Questions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B108D0" w14:textId="77777777" w:rsidR="007A4C41" w:rsidRDefault="005C063C" w:rsidP="00B71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8"/>
                <w:szCs w:val="18"/>
                <w:lang w:val="en-CA"/>
              </w:rPr>
            </w:pPr>
            <w:r w:rsidRPr="0000436C">
              <w:rPr>
                <w:color w:val="000000"/>
                <w:sz w:val="18"/>
                <w:szCs w:val="18"/>
                <w:lang w:val="en-CA"/>
              </w:rPr>
              <w:t xml:space="preserve">Test-retest reliability </w:t>
            </w:r>
          </w:p>
          <w:p w14:paraId="615DC8BB" w14:textId="6A4F13A1" w:rsidR="005C063C" w:rsidRPr="0000436C" w:rsidRDefault="005C063C" w:rsidP="00B71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b w:val="0"/>
                <w:color w:val="000000"/>
                <w:sz w:val="18"/>
                <w:szCs w:val="18"/>
                <w:lang w:val="en-CA"/>
              </w:rPr>
              <w:t>Cohen’s kappa (quadratic-weighted)</w:t>
            </w:r>
          </w:p>
        </w:tc>
      </w:tr>
      <w:tr w:rsidR="00C92DF8" w:rsidRPr="0000436C" w14:paraId="15700E3F" w14:textId="77777777" w:rsidTr="00093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76722E88" w14:textId="77777777" w:rsidR="00C92DF8" w:rsidRPr="0000436C" w:rsidRDefault="00C92DF8" w:rsidP="00B718E0">
            <w:pPr>
              <w:rPr>
                <w:b w:val="0"/>
                <w:bCs w:val="0"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b w:val="0"/>
                <w:color w:val="FFFFFF" w:themeColor="background1"/>
                <w:sz w:val="18"/>
                <w:szCs w:val="18"/>
                <w:lang w:val="en-CA"/>
              </w:rPr>
              <w:t>Knowledge</w:t>
            </w:r>
          </w:p>
        </w:tc>
      </w:tr>
      <w:tr w:rsidR="005C063C" w:rsidRPr="0000436C" w14:paraId="62D363DC" w14:textId="77777777" w:rsidTr="0009320B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F3DAA" w14:textId="77777777" w:rsidR="005C063C" w:rsidRPr="0000436C" w:rsidRDefault="005C063C" w:rsidP="00B718E0">
            <w:pPr>
              <w:rPr>
                <w:b w:val="0"/>
                <w:color w:val="000000" w:themeColor="text1"/>
                <w:sz w:val="18"/>
                <w:szCs w:val="18"/>
                <w:lang w:val="en-CA"/>
              </w:rPr>
            </w:pPr>
            <w:r w:rsidRPr="0000436C">
              <w:rPr>
                <w:b w:val="0"/>
                <w:bCs w:val="0"/>
                <w:color w:val="000000" w:themeColor="text1"/>
                <w:sz w:val="18"/>
                <w:szCs w:val="18"/>
                <w:lang w:val="en-CA"/>
              </w:rPr>
              <w:t>Neurological determination of death</w:t>
            </w:r>
            <w:r w:rsidRPr="0000436C">
              <w:rPr>
                <w:b w:val="0"/>
                <w:color w:val="000000" w:themeColor="text1"/>
                <w:sz w:val="18"/>
                <w:szCs w:val="18"/>
                <w:lang w:val="en-CA"/>
              </w:rPr>
              <w:t>: irreversibil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D4DC4" w14:textId="3D4996F3" w:rsidR="005C063C" w:rsidRPr="0000436C" w:rsidRDefault="005C063C" w:rsidP="00B718E0">
            <w:pPr>
              <w:rPr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color w:val="000000" w:themeColor="text1"/>
                <w:sz w:val="18"/>
                <w:szCs w:val="18"/>
                <w:lang w:val="en-CA"/>
              </w:rPr>
              <w:t>Is it possible for someone who is brain</w:t>
            </w:r>
            <w:r w:rsidR="00782AB1">
              <w:rPr>
                <w:color w:val="000000" w:themeColor="text1"/>
                <w:sz w:val="18"/>
                <w:szCs w:val="18"/>
                <w:lang w:val="en-CA"/>
              </w:rPr>
              <w:t>-</w:t>
            </w:r>
            <w:r w:rsidRPr="0000436C">
              <w:rPr>
                <w:color w:val="000000" w:themeColor="text1"/>
                <w:sz w:val="18"/>
                <w:szCs w:val="18"/>
                <w:lang w:val="en-CA"/>
              </w:rPr>
              <w:t xml:space="preserve">dead to recover and come back to life? </w:t>
            </w:r>
            <w:r w:rsidRPr="0000436C">
              <w:rPr>
                <w:i/>
                <w:color w:val="000000" w:themeColor="text1"/>
                <w:sz w:val="18"/>
                <w:szCs w:val="18"/>
                <w:lang w:val="en-CA"/>
              </w:rPr>
              <w:t>Yes/No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6D056" w14:textId="109AE979" w:rsidR="005C063C" w:rsidRPr="0000436C" w:rsidRDefault="005C063C" w:rsidP="00B7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  <w:t>1.00</w:t>
            </w:r>
          </w:p>
        </w:tc>
      </w:tr>
      <w:tr w:rsidR="005C063C" w:rsidRPr="0000436C" w14:paraId="3A4B3101" w14:textId="77777777" w:rsidTr="00093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AC8FC" w14:textId="77777777" w:rsidR="005C063C" w:rsidRPr="0000436C" w:rsidRDefault="005C063C" w:rsidP="00B718E0">
            <w:pPr>
              <w:rPr>
                <w:b w:val="0"/>
                <w:color w:val="000000" w:themeColor="text1"/>
                <w:sz w:val="18"/>
                <w:szCs w:val="18"/>
                <w:lang w:val="en-CA"/>
              </w:rPr>
            </w:pPr>
            <w:r w:rsidRPr="0000436C">
              <w:rPr>
                <w:b w:val="0"/>
                <w:bCs w:val="0"/>
                <w:color w:val="000000" w:themeColor="text1"/>
                <w:sz w:val="18"/>
                <w:szCs w:val="18"/>
                <w:lang w:val="en-CA"/>
              </w:rPr>
              <w:t>Neurological determination of death: no circulatory criter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D5220" w14:textId="27129BE7" w:rsidR="005C063C" w:rsidRPr="0000436C" w:rsidRDefault="005C063C" w:rsidP="00B718E0">
            <w:pPr>
              <w:rPr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color w:val="000000" w:themeColor="text1"/>
                <w:sz w:val="18"/>
                <w:szCs w:val="18"/>
                <w:lang w:val="en-CA"/>
              </w:rPr>
              <w:t>Is it possible to say that a person is actually dead if he is brain</w:t>
            </w:r>
            <w:r w:rsidR="00782AB1">
              <w:rPr>
                <w:color w:val="000000" w:themeColor="text1"/>
                <w:sz w:val="18"/>
                <w:szCs w:val="18"/>
                <w:lang w:val="en-CA"/>
              </w:rPr>
              <w:t>-</w:t>
            </w:r>
            <w:r w:rsidRPr="0000436C">
              <w:rPr>
                <w:color w:val="000000" w:themeColor="text1"/>
                <w:sz w:val="18"/>
                <w:szCs w:val="18"/>
                <w:lang w:val="en-CA"/>
              </w:rPr>
              <w:t xml:space="preserve">dead, but his heart is still beating? </w:t>
            </w:r>
            <w:r w:rsidRPr="0000436C">
              <w:rPr>
                <w:i/>
                <w:color w:val="000000" w:themeColor="text1"/>
                <w:sz w:val="18"/>
                <w:szCs w:val="18"/>
                <w:lang w:val="en-CA"/>
              </w:rPr>
              <w:t>Yes/No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97004" w14:textId="3FF0BC34" w:rsidR="005C063C" w:rsidRPr="0000436C" w:rsidRDefault="005C063C" w:rsidP="00B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  <w:t>1.00</w:t>
            </w:r>
          </w:p>
        </w:tc>
      </w:tr>
      <w:tr w:rsidR="005C063C" w:rsidRPr="0000436C" w14:paraId="7FA2C6D5" w14:textId="77777777" w:rsidTr="0009320B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3CE40" w14:textId="77777777" w:rsidR="005C063C" w:rsidRPr="0000436C" w:rsidRDefault="005C063C" w:rsidP="00B718E0">
            <w:pPr>
              <w:rPr>
                <w:b w:val="0"/>
                <w:color w:val="000000"/>
                <w:sz w:val="18"/>
                <w:szCs w:val="18"/>
                <w:lang w:val="en-CA"/>
              </w:rPr>
            </w:pPr>
            <w:r w:rsidRPr="0000436C">
              <w:rPr>
                <w:b w:val="0"/>
                <w:sz w:val="18"/>
                <w:szCs w:val="18"/>
                <w:lang w:val="en-CA"/>
              </w:rPr>
              <w:t>Means to express OD cons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C53C1" w14:textId="77777777" w:rsidR="005C063C" w:rsidRPr="0000436C" w:rsidRDefault="005C063C" w:rsidP="00B718E0">
            <w:pPr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color w:val="000000"/>
                <w:sz w:val="18"/>
                <w:szCs w:val="18"/>
                <w:lang w:val="en-CA"/>
              </w:rPr>
              <w:t xml:space="preserve">By what means can one legally give consent to organ donation in Quebec? </w:t>
            </w:r>
          </w:p>
        </w:tc>
        <w:tc>
          <w:tcPr>
            <w:tcW w:w="2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5D92C" w14:textId="77777777" w:rsidR="005C063C" w:rsidRPr="0000436C" w:rsidRDefault="005C063C" w:rsidP="00B7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i/>
                <w:color w:val="000000"/>
                <w:sz w:val="18"/>
                <w:szCs w:val="18"/>
                <w:lang w:val="en-CA"/>
              </w:rPr>
              <w:t>Sign the sticker on the health insurance car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A8951" w14:textId="004ACF52" w:rsidR="005C063C" w:rsidRPr="0000436C" w:rsidRDefault="005C063C" w:rsidP="00B718E0">
            <w:pPr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  <w:t>1.00</w:t>
            </w:r>
          </w:p>
        </w:tc>
      </w:tr>
      <w:tr w:rsidR="007A4C41" w:rsidRPr="0000436C" w14:paraId="5875E1AD" w14:textId="77777777" w:rsidTr="00093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2D47D" w14:textId="77777777" w:rsidR="007A4C41" w:rsidRPr="0000436C" w:rsidRDefault="007A4C41" w:rsidP="00B718E0">
            <w:pPr>
              <w:rPr>
                <w:b w:val="0"/>
                <w:bCs w:val="0"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E83AC" w14:textId="77777777" w:rsidR="007A4C41" w:rsidRPr="0000436C" w:rsidRDefault="007A4C41" w:rsidP="00B718E0">
            <w:pPr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</w:p>
        </w:tc>
        <w:tc>
          <w:tcPr>
            <w:tcW w:w="2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E232C" w14:textId="77777777" w:rsidR="007A4C41" w:rsidRPr="0000436C" w:rsidRDefault="007A4C41" w:rsidP="00B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i/>
                <w:color w:val="000000"/>
                <w:sz w:val="18"/>
                <w:szCs w:val="18"/>
                <w:lang w:val="en-CA"/>
              </w:rPr>
              <w:t>Register with the RAMQ regist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5FF75" w14:textId="0297B378" w:rsidR="007A4C41" w:rsidRPr="0000436C" w:rsidRDefault="007A4C41" w:rsidP="00B718E0">
            <w:pPr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  <w:t>0 (1/10 discordance)*</w:t>
            </w:r>
          </w:p>
        </w:tc>
      </w:tr>
      <w:tr w:rsidR="007A4C41" w:rsidRPr="0000436C" w14:paraId="3FD3C451" w14:textId="77777777" w:rsidTr="0009320B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F9033" w14:textId="77777777" w:rsidR="007A4C41" w:rsidRPr="0000436C" w:rsidRDefault="007A4C41" w:rsidP="00B718E0">
            <w:pPr>
              <w:rPr>
                <w:b w:val="0"/>
                <w:bCs w:val="0"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BD304" w14:textId="77777777" w:rsidR="007A4C41" w:rsidRPr="0000436C" w:rsidRDefault="007A4C41" w:rsidP="00B718E0">
            <w:pPr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</w:p>
        </w:tc>
        <w:tc>
          <w:tcPr>
            <w:tcW w:w="2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AF5CE" w14:textId="77777777" w:rsidR="007A4C41" w:rsidRPr="0000436C" w:rsidRDefault="007A4C41" w:rsidP="00B7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i/>
                <w:color w:val="000000"/>
                <w:sz w:val="18"/>
                <w:szCs w:val="18"/>
                <w:lang w:val="en-CA"/>
              </w:rPr>
              <w:t>Sign the sticker on the driver’s licence (fals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72002" w14:textId="4783B86B" w:rsidR="007A4C41" w:rsidRPr="0000436C" w:rsidRDefault="007A4C41" w:rsidP="00B718E0">
            <w:pPr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  <w:t>1.00</w:t>
            </w:r>
          </w:p>
        </w:tc>
      </w:tr>
      <w:tr w:rsidR="007A4C41" w:rsidRPr="0000436C" w14:paraId="41BDB7C6" w14:textId="77777777" w:rsidTr="00093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F3E3A" w14:textId="77777777" w:rsidR="007A4C41" w:rsidRPr="0000436C" w:rsidRDefault="007A4C41" w:rsidP="00B718E0">
            <w:pPr>
              <w:rPr>
                <w:b w:val="0"/>
                <w:bCs w:val="0"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31900" w14:textId="77777777" w:rsidR="007A4C41" w:rsidRPr="0000436C" w:rsidRDefault="007A4C41" w:rsidP="00B718E0">
            <w:pPr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</w:p>
        </w:tc>
        <w:tc>
          <w:tcPr>
            <w:tcW w:w="2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02FE5A" w14:textId="77777777" w:rsidR="007A4C41" w:rsidRPr="0000436C" w:rsidRDefault="007A4C41" w:rsidP="00B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i/>
                <w:color w:val="000000"/>
                <w:sz w:val="18"/>
                <w:szCs w:val="18"/>
                <w:lang w:val="en-CA"/>
              </w:rPr>
              <w:t>Sign the hospital’s registry (fals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F6E0D" w14:textId="3CB22727" w:rsidR="007A4C41" w:rsidRPr="0000436C" w:rsidRDefault="007A4C41" w:rsidP="00B718E0">
            <w:pPr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  <w:t>0 (2/10 discordance)*</w:t>
            </w:r>
          </w:p>
        </w:tc>
      </w:tr>
      <w:tr w:rsidR="007A4C41" w:rsidRPr="0000436C" w14:paraId="5E93F211" w14:textId="77777777" w:rsidTr="0009320B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FF29C" w14:textId="77777777" w:rsidR="007A4C41" w:rsidRPr="0000436C" w:rsidRDefault="007A4C41" w:rsidP="00B718E0">
            <w:pPr>
              <w:rPr>
                <w:b w:val="0"/>
                <w:bCs w:val="0"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B0FAD" w14:textId="77777777" w:rsidR="007A4C41" w:rsidRPr="0000436C" w:rsidRDefault="007A4C41" w:rsidP="00B718E0">
            <w:pPr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</w:p>
        </w:tc>
        <w:tc>
          <w:tcPr>
            <w:tcW w:w="2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56B37" w14:textId="77777777" w:rsidR="007A4C41" w:rsidRPr="0000436C" w:rsidRDefault="007A4C41" w:rsidP="00B7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i/>
                <w:color w:val="000000"/>
                <w:sz w:val="18"/>
                <w:szCs w:val="18"/>
                <w:lang w:val="en-CA"/>
              </w:rPr>
              <w:t>Register with the Quebec notaries’ regist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531CB" w14:textId="0B137327" w:rsidR="007A4C41" w:rsidRPr="0000436C" w:rsidRDefault="007A4C41" w:rsidP="00B718E0">
            <w:pPr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  <w:t>0 (1/10 discordance)*</w:t>
            </w:r>
          </w:p>
        </w:tc>
      </w:tr>
      <w:tr w:rsidR="007A4C41" w:rsidRPr="0000436C" w14:paraId="12F44E5F" w14:textId="77777777" w:rsidTr="00093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A4E4A" w14:textId="77777777" w:rsidR="007A4C41" w:rsidRPr="0000436C" w:rsidRDefault="007A4C41" w:rsidP="00B718E0">
            <w:pPr>
              <w:rPr>
                <w:b w:val="0"/>
                <w:color w:val="000000" w:themeColor="text1"/>
                <w:sz w:val="18"/>
                <w:szCs w:val="18"/>
                <w:lang w:val="en-CA"/>
              </w:rPr>
            </w:pPr>
            <w:r w:rsidRPr="0000436C">
              <w:rPr>
                <w:b w:val="0"/>
                <w:color w:val="000000" w:themeColor="text1"/>
                <w:sz w:val="18"/>
                <w:szCs w:val="18"/>
                <w:lang w:val="en-CA"/>
              </w:rPr>
              <w:t>Consent to OD: practical role of fami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5A5E1A" w14:textId="77777777" w:rsidR="007A4C41" w:rsidRPr="0000436C" w:rsidRDefault="007A4C41" w:rsidP="00B718E0">
            <w:pPr>
              <w:rPr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color w:val="000000" w:themeColor="text1"/>
                <w:sz w:val="18"/>
                <w:szCs w:val="18"/>
                <w:lang w:val="en-CA"/>
              </w:rPr>
              <w:t>In Quebec, the family members of the donor</w:t>
            </w:r>
            <w:r w:rsidRPr="0000436C" w:rsidDel="005F26E3">
              <w:rPr>
                <w:color w:val="000000" w:themeColor="text1"/>
                <w:sz w:val="18"/>
                <w:szCs w:val="18"/>
                <w:lang w:val="en-CA"/>
              </w:rPr>
              <w:t xml:space="preserve"> </w:t>
            </w:r>
            <w:r w:rsidRPr="0000436C">
              <w:rPr>
                <w:color w:val="000000" w:themeColor="text1"/>
                <w:sz w:val="18"/>
                <w:szCs w:val="18"/>
                <w:lang w:val="en-CA"/>
              </w:rPr>
              <w:t xml:space="preserve">have the last word when it comes to consent to organ donation. </w:t>
            </w:r>
            <w:r w:rsidRPr="0000436C">
              <w:rPr>
                <w:i/>
                <w:color w:val="000000" w:themeColor="text1"/>
                <w:sz w:val="18"/>
                <w:szCs w:val="18"/>
                <w:lang w:val="en-CA"/>
              </w:rPr>
              <w:t>True/False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796E2" w14:textId="66672AE5" w:rsidR="007A4C41" w:rsidRPr="0000436C" w:rsidRDefault="007A4C41" w:rsidP="00B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  <w:t>0.63</w:t>
            </w:r>
          </w:p>
        </w:tc>
      </w:tr>
      <w:tr w:rsidR="007A4C41" w:rsidRPr="0000436C" w14:paraId="4E1614B1" w14:textId="77777777" w:rsidTr="0009320B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F4610" w14:textId="77777777" w:rsidR="007A4C41" w:rsidRPr="0000436C" w:rsidRDefault="007A4C41" w:rsidP="00B718E0">
            <w:pPr>
              <w:rPr>
                <w:b w:val="0"/>
                <w:color w:val="000000" w:themeColor="text1"/>
                <w:sz w:val="18"/>
                <w:szCs w:val="18"/>
                <w:lang w:val="en-CA"/>
              </w:rPr>
            </w:pPr>
            <w:r w:rsidRPr="0000436C">
              <w:rPr>
                <w:b w:val="0"/>
                <w:color w:val="000000" w:themeColor="text1"/>
                <w:sz w:val="18"/>
                <w:szCs w:val="18"/>
                <w:lang w:val="en-CA"/>
              </w:rPr>
              <w:t>Name of Quebec’s organ transplantation organis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FAC73" w14:textId="77777777" w:rsidR="007A4C41" w:rsidRPr="0000436C" w:rsidRDefault="007A4C41" w:rsidP="00B718E0">
            <w:pPr>
              <w:rPr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color w:val="000000" w:themeColor="text1"/>
                <w:sz w:val="18"/>
                <w:szCs w:val="18"/>
                <w:lang w:val="en-CA"/>
              </w:rPr>
              <w:t xml:space="preserve">In Quebec, which organization is responsible for the management of organ donations? </w:t>
            </w:r>
            <w:r w:rsidRPr="0000436C">
              <w:rPr>
                <w:i/>
                <w:color w:val="000000" w:themeColor="text1"/>
                <w:sz w:val="18"/>
                <w:szCs w:val="18"/>
                <w:lang w:val="en-CA"/>
              </w:rPr>
              <w:t>Five choices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A91BF" w14:textId="513F4B25" w:rsidR="007A4C41" w:rsidRPr="0000436C" w:rsidRDefault="007A4C41" w:rsidP="00B7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  <w:t>1.00</w:t>
            </w:r>
          </w:p>
        </w:tc>
      </w:tr>
      <w:tr w:rsidR="007A4C41" w:rsidRPr="0000436C" w14:paraId="73E2C897" w14:textId="77777777" w:rsidTr="00093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4AF01" w14:textId="77777777" w:rsidR="007A4C41" w:rsidRPr="0000436C" w:rsidRDefault="007A4C41" w:rsidP="00B718E0">
            <w:pPr>
              <w:rPr>
                <w:b w:val="0"/>
                <w:color w:val="000000" w:themeColor="text1"/>
                <w:sz w:val="18"/>
                <w:szCs w:val="18"/>
                <w:lang w:val="en-CA"/>
              </w:rPr>
            </w:pPr>
            <w:r w:rsidRPr="0000436C">
              <w:rPr>
                <w:b w:val="0"/>
                <w:color w:val="000000" w:themeColor="text1"/>
                <w:sz w:val="18"/>
                <w:szCs w:val="18"/>
                <w:lang w:val="en-CA"/>
              </w:rPr>
              <w:t>Organs appropriate for transplant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A97FF" w14:textId="77777777" w:rsidR="007A4C41" w:rsidRPr="0000436C" w:rsidRDefault="007A4C41" w:rsidP="00B718E0">
            <w:pPr>
              <w:rPr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color w:val="000000" w:themeColor="text1"/>
                <w:sz w:val="18"/>
                <w:szCs w:val="18"/>
                <w:lang w:val="en-CA"/>
              </w:rPr>
              <w:t>Many organs can be grafted in Quebec in 2017. Among the following lists, which is correct?</w:t>
            </w:r>
            <w:r w:rsidRPr="0000436C">
              <w:rPr>
                <w:sz w:val="18"/>
                <w:szCs w:val="18"/>
                <w:lang w:val="en-CA"/>
              </w:rPr>
              <w:t xml:space="preserve"> </w:t>
            </w:r>
            <w:r w:rsidRPr="0000436C">
              <w:rPr>
                <w:i/>
                <w:sz w:val="18"/>
                <w:szCs w:val="18"/>
                <w:lang w:val="en-CA"/>
              </w:rPr>
              <w:t>Three choices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5FDB5" w14:textId="488217F6" w:rsidR="007A4C41" w:rsidRPr="0000436C" w:rsidRDefault="007A4C41" w:rsidP="00B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  <w:t>0.80</w:t>
            </w:r>
          </w:p>
        </w:tc>
      </w:tr>
      <w:tr w:rsidR="007A4C41" w:rsidRPr="0000436C" w14:paraId="40CEFB64" w14:textId="77777777" w:rsidTr="0009320B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63FC4" w14:textId="77777777" w:rsidR="007A4C41" w:rsidRPr="0000436C" w:rsidRDefault="007A4C41" w:rsidP="00B718E0">
            <w:pPr>
              <w:rPr>
                <w:b w:val="0"/>
                <w:color w:val="000000" w:themeColor="text1"/>
                <w:sz w:val="18"/>
                <w:szCs w:val="18"/>
                <w:lang w:val="en-CA"/>
              </w:rPr>
            </w:pPr>
            <w:r w:rsidRPr="0000436C">
              <w:rPr>
                <w:b w:val="0"/>
                <w:color w:val="000000" w:themeColor="text1"/>
                <w:sz w:val="18"/>
                <w:szCs w:val="18"/>
                <w:lang w:val="en-CA"/>
              </w:rPr>
              <w:t>Recognize that there is another way to proceed to OD than neurological determination (circulatory determinatio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9263B" w14:textId="12907B05" w:rsidR="007A4C41" w:rsidRPr="0000436C" w:rsidRDefault="007A4C41" w:rsidP="00B718E0">
            <w:pPr>
              <w:rPr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color w:val="000000" w:themeColor="text1"/>
                <w:sz w:val="18"/>
                <w:szCs w:val="18"/>
                <w:lang w:val="en-CA"/>
              </w:rPr>
              <w:t>To proceed with an organ donation, is it required that the donor be brain</w:t>
            </w:r>
            <w:r w:rsidR="00782AB1">
              <w:rPr>
                <w:color w:val="000000" w:themeColor="text1"/>
                <w:sz w:val="18"/>
                <w:szCs w:val="18"/>
                <w:lang w:val="en-CA"/>
              </w:rPr>
              <w:t>-</w:t>
            </w:r>
            <w:r w:rsidRPr="0000436C">
              <w:rPr>
                <w:color w:val="000000" w:themeColor="text1"/>
                <w:sz w:val="18"/>
                <w:szCs w:val="18"/>
                <w:lang w:val="en-CA"/>
              </w:rPr>
              <w:t>dead?</w:t>
            </w:r>
            <w:r w:rsidRPr="0000436C">
              <w:rPr>
                <w:sz w:val="18"/>
                <w:szCs w:val="18"/>
                <w:lang w:val="en-CA"/>
              </w:rPr>
              <w:t xml:space="preserve"> </w:t>
            </w:r>
            <w:r w:rsidRPr="0000436C">
              <w:rPr>
                <w:i/>
                <w:sz w:val="18"/>
                <w:szCs w:val="18"/>
                <w:lang w:val="en-CA"/>
              </w:rPr>
              <w:t>Yes/No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CF1A4" w14:textId="64CB65CC" w:rsidR="007A4C41" w:rsidRPr="0000436C" w:rsidRDefault="007A4C41" w:rsidP="00B7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  <w:t>0.82</w:t>
            </w:r>
          </w:p>
        </w:tc>
      </w:tr>
      <w:tr w:rsidR="007A4C41" w:rsidRPr="0000436C" w14:paraId="69CBC3D8" w14:textId="77777777" w:rsidTr="00002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F0ADC" w14:textId="77777777" w:rsidR="007A4C41" w:rsidRPr="0000436C" w:rsidRDefault="007A4C41" w:rsidP="00B718E0">
            <w:pPr>
              <w:rPr>
                <w:b w:val="0"/>
                <w:sz w:val="18"/>
                <w:szCs w:val="18"/>
                <w:lang w:val="en-CA"/>
              </w:rPr>
            </w:pPr>
            <w:r w:rsidRPr="0000436C">
              <w:rPr>
                <w:b w:val="0"/>
                <w:color w:val="000000"/>
                <w:sz w:val="18"/>
                <w:szCs w:val="18"/>
                <w:lang w:val="en-CA"/>
              </w:rPr>
              <w:t>Awareness of organ short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08A78" w14:textId="77777777" w:rsidR="007A4C41" w:rsidRPr="0000436C" w:rsidRDefault="007A4C41" w:rsidP="00B718E0">
            <w:pPr>
              <w:rPr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sz w:val="18"/>
                <w:szCs w:val="18"/>
                <w:lang w:val="en-CA"/>
              </w:rPr>
              <w:t>What is the current situation in Quebec with respect to the need and the supply of organs for transplantation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ABCDA" w14:textId="47D02526" w:rsidR="007A4C41" w:rsidRPr="0000436C" w:rsidRDefault="007A4C41" w:rsidP="00B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  <w:t>1.00</w:t>
            </w:r>
          </w:p>
        </w:tc>
      </w:tr>
      <w:tr w:rsidR="007A4C41" w:rsidRPr="0000436C" w14:paraId="135F16CE" w14:textId="77777777" w:rsidTr="0009320B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52EB4" w14:textId="77777777" w:rsidR="007A4C41" w:rsidRPr="0000436C" w:rsidRDefault="007A4C41" w:rsidP="00B718E0">
            <w:pPr>
              <w:rPr>
                <w:b w:val="0"/>
                <w:sz w:val="18"/>
                <w:szCs w:val="18"/>
                <w:lang w:val="en-CA"/>
              </w:rPr>
            </w:pPr>
            <w:r w:rsidRPr="0000436C">
              <w:rPr>
                <w:b w:val="0"/>
                <w:color w:val="000000"/>
                <w:sz w:val="18"/>
                <w:szCs w:val="18"/>
                <w:lang w:val="en-CA"/>
              </w:rPr>
              <w:t>Cost-beneficence of kidney transplant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D852F" w14:textId="77777777" w:rsidR="007A4C41" w:rsidRPr="0000436C" w:rsidRDefault="007A4C41" w:rsidP="00B718E0">
            <w:pPr>
              <w:rPr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sz w:val="18"/>
                <w:szCs w:val="18"/>
                <w:lang w:val="en-CA"/>
              </w:rPr>
              <w:t>The costs of kidney transplantation are less than the benefits to society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0851A" w14:textId="3CEDAE9E" w:rsidR="007A4C41" w:rsidRPr="0000436C" w:rsidRDefault="007A4C41" w:rsidP="00B7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  <w:t>0.69</w:t>
            </w:r>
          </w:p>
        </w:tc>
      </w:tr>
      <w:tr w:rsidR="00C92DF8" w:rsidRPr="0000436C" w14:paraId="47E8F76B" w14:textId="77777777" w:rsidTr="00093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1FAA717" w14:textId="77777777" w:rsidR="00C92DF8" w:rsidRPr="0000436C" w:rsidRDefault="00C92DF8" w:rsidP="00B718E0">
            <w:pPr>
              <w:rPr>
                <w:bCs w:val="0"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b w:val="0"/>
                <w:color w:val="FFFFFF" w:themeColor="background1"/>
                <w:sz w:val="18"/>
                <w:szCs w:val="18"/>
                <w:lang w:val="en-CA"/>
              </w:rPr>
              <w:t>Attitude</w:t>
            </w:r>
          </w:p>
        </w:tc>
      </w:tr>
      <w:tr w:rsidR="007A4C41" w:rsidRPr="0000436C" w14:paraId="14C32EE3" w14:textId="77777777" w:rsidTr="0009320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8AA73" w14:textId="77777777" w:rsidR="007A4C41" w:rsidRPr="0000436C" w:rsidRDefault="007A4C41" w:rsidP="00B718E0">
            <w:pPr>
              <w:rPr>
                <w:b w:val="0"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b w:val="0"/>
                <w:color w:val="000000"/>
                <w:sz w:val="18"/>
                <w:szCs w:val="18"/>
                <w:shd w:val="clear" w:color="auto" w:fill="FFFFFF"/>
                <w:lang w:val="en-CA"/>
              </w:rPr>
              <w:t>Legally consent to O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FCACD" w14:textId="77777777" w:rsidR="007A4C41" w:rsidRPr="0000436C" w:rsidRDefault="007A4C41" w:rsidP="00B718E0">
            <w:pPr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color w:val="000000"/>
                <w:sz w:val="18"/>
                <w:szCs w:val="18"/>
                <w:shd w:val="clear" w:color="auto" w:fill="FFFFFF"/>
                <w:lang w:val="en-CA"/>
              </w:rPr>
              <w:t>Have you legally given consent to donate your organs?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DC2B3" w14:textId="4A2992C2" w:rsidR="007A4C41" w:rsidRPr="0000436C" w:rsidRDefault="007A4C41" w:rsidP="00B7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  <w:t>All yes</w:t>
            </w:r>
          </w:p>
        </w:tc>
      </w:tr>
      <w:tr w:rsidR="007A4C41" w:rsidRPr="0000436C" w14:paraId="7233EF84" w14:textId="77777777" w:rsidTr="00093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A767C" w14:textId="77777777" w:rsidR="007A4C41" w:rsidRPr="0000436C" w:rsidRDefault="007A4C41" w:rsidP="00B718E0">
            <w:pPr>
              <w:rPr>
                <w:b w:val="0"/>
                <w:color w:val="000000" w:themeColor="text1"/>
                <w:sz w:val="18"/>
                <w:szCs w:val="18"/>
                <w:lang w:val="en-CA"/>
              </w:rPr>
            </w:pPr>
            <w:r w:rsidRPr="0000436C">
              <w:rPr>
                <w:b w:val="0"/>
                <w:color w:val="000000" w:themeColor="text1"/>
                <w:sz w:val="18"/>
                <w:szCs w:val="18"/>
                <w:lang w:val="en-CA"/>
              </w:rPr>
              <w:t>Wish to donate his orga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0397B" w14:textId="77777777" w:rsidR="007A4C41" w:rsidRPr="0000436C" w:rsidRDefault="007A4C41" w:rsidP="00B718E0">
            <w:pPr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color w:val="000000" w:themeColor="text1"/>
                <w:sz w:val="18"/>
                <w:szCs w:val="18"/>
                <w:lang w:val="en-CA"/>
              </w:rPr>
              <w:t>Upon my death, I wish to donate my organs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4606B" w14:textId="7FCF0539" w:rsidR="007A4C41" w:rsidRPr="0000436C" w:rsidRDefault="007A4C41" w:rsidP="00B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bCs/>
                <w:color w:val="000000" w:themeColor="text1"/>
                <w:sz w:val="18"/>
                <w:szCs w:val="18"/>
                <w:lang w:val="en-CA"/>
              </w:rPr>
              <w:t>1.00</w:t>
            </w:r>
          </w:p>
        </w:tc>
      </w:tr>
      <w:tr w:rsidR="007A4C41" w:rsidRPr="0000436C" w14:paraId="50C6511F" w14:textId="77777777" w:rsidTr="0009320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88487" w14:textId="77777777" w:rsidR="007A4C41" w:rsidRPr="0000436C" w:rsidRDefault="007A4C41" w:rsidP="00B718E0">
            <w:pPr>
              <w:rPr>
                <w:b w:val="0"/>
                <w:color w:val="000000" w:themeColor="text1"/>
                <w:sz w:val="18"/>
                <w:szCs w:val="18"/>
                <w:lang w:val="en-CA"/>
              </w:rPr>
            </w:pPr>
            <w:r w:rsidRPr="0000436C">
              <w:rPr>
                <w:b w:val="0"/>
                <w:color w:val="000000" w:themeColor="text1"/>
                <w:sz w:val="18"/>
                <w:szCs w:val="18"/>
                <w:lang w:val="en-CA"/>
              </w:rPr>
              <w:t>Would consent to living kidney don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10656" w14:textId="77777777" w:rsidR="007A4C41" w:rsidRPr="0000436C" w:rsidRDefault="007A4C41" w:rsidP="00B718E0">
            <w:pPr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color w:val="000000" w:themeColor="text1"/>
                <w:sz w:val="18"/>
                <w:szCs w:val="18"/>
                <w:lang w:val="en-CA"/>
              </w:rPr>
              <w:t>I would donate a kidney to a loved one at some point in my lifetime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75009" w14:textId="14639E77" w:rsidR="007A4C41" w:rsidRPr="0000436C" w:rsidRDefault="007A4C41" w:rsidP="00B7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bCs/>
                <w:color w:val="000000" w:themeColor="text1"/>
                <w:sz w:val="18"/>
                <w:szCs w:val="18"/>
                <w:lang w:val="en-CA"/>
              </w:rPr>
              <w:t>1.00</w:t>
            </w:r>
          </w:p>
        </w:tc>
      </w:tr>
      <w:tr w:rsidR="007A4C41" w:rsidRPr="0000436C" w14:paraId="59EB856E" w14:textId="77777777" w:rsidTr="00093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2E2A8" w14:textId="77777777" w:rsidR="007A4C41" w:rsidRPr="0000436C" w:rsidRDefault="007A4C41" w:rsidP="00B718E0">
            <w:pPr>
              <w:rPr>
                <w:b w:val="0"/>
                <w:color w:val="000000" w:themeColor="text1"/>
                <w:sz w:val="18"/>
                <w:szCs w:val="18"/>
                <w:lang w:val="en-CA"/>
              </w:rPr>
            </w:pPr>
            <w:r w:rsidRPr="0000436C">
              <w:rPr>
                <w:b w:val="0"/>
                <w:color w:val="000000" w:themeColor="text1"/>
                <w:sz w:val="18"/>
                <w:szCs w:val="18"/>
                <w:lang w:val="en-CA"/>
              </w:rPr>
              <w:t>Agree with OD training in medical scho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E4369" w14:textId="77777777" w:rsidR="007A4C41" w:rsidRPr="0000436C" w:rsidRDefault="007A4C41" w:rsidP="00B718E0">
            <w:pPr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color w:val="000000" w:themeColor="text1"/>
                <w:sz w:val="18"/>
                <w:szCs w:val="18"/>
                <w:lang w:val="en-CA"/>
              </w:rPr>
              <w:t>Learning activities pertaining to organ donation should be a component of undergraduate medical education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EAE8F" w14:textId="5CF26B1C" w:rsidR="007A4C41" w:rsidRPr="0000436C" w:rsidRDefault="007A4C41" w:rsidP="00B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bCs/>
                <w:color w:val="000000" w:themeColor="text1"/>
                <w:sz w:val="18"/>
                <w:szCs w:val="18"/>
                <w:lang w:val="en-CA"/>
              </w:rPr>
              <w:t>0 **</w:t>
            </w:r>
          </w:p>
        </w:tc>
      </w:tr>
      <w:tr w:rsidR="007A4C41" w:rsidRPr="0000436C" w14:paraId="0D51BB23" w14:textId="77777777" w:rsidTr="0009320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2753B" w14:textId="77777777" w:rsidR="007A4C41" w:rsidRPr="0000436C" w:rsidRDefault="007A4C41" w:rsidP="00B718E0">
            <w:pPr>
              <w:rPr>
                <w:b w:val="0"/>
                <w:color w:val="000000" w:themeColor="text1"/>
                <w:sz w:val="18"/>
                <w:szCs w:val="18"/>
                <w:lang w:val="en-CA"/>
              </w:rPr>
            </w:pPr>
            <w:r w:rsidRPr="0000436C">
              <w:rPr>
                <w:b w:val="0"/>
                <w:color w:val="000000" w:themeColor="text1"/>
                <w:sz w:val="18"/>
                <w:szCs w:val="18"/>
                <w:lang w:val="en-CA"/>
              </w:rPr>
              <w:t>Exposition to OD in personal lif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8163F" w14:textId="77777777" w:rsidR="007A4C41" w:rsidRPr="0000436C" w:rsidRDefault="007A4C41" w:rsidP="00B718E0">
            <w:pPr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color w:val="000000" w:themeColor="text1"/>
                <w:sz w:val="18"/>
                <w:szCs w:val="18"/>
                <w:lang w:val="en-CA"/>
              </w:rPr>
              <w:t>In your personal life (outside of your studies), to what extent do you consider yourself to have been exposed to organ donation?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D00BB" w14:textId="5C047BA6" w:rsidR="007A4C41" w:rsidRPr="0000436C" w:rsidRDefault="007A4C41" w:rsidP="00B7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bCs/>
                <w:color w:val="000000" w:themeColor="text1"/>
                <w:sz w:val="18"/>
                <w:szCs w:val="18"/>
                <w:lang w:val="en-CA"/>
              </w:rPr>
              <w:t>0.66</w:t>
            </w:r>
          </w:p>
        </w:tc>
      </w:tr>
      <w:tr w:rsidR="007A4C41" w:rsidRPr="0000436C" w14:paraId="65BE9A01" w14:textId="77777777" w:rsidTr="00093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4DFD8" w14:textId="77777777" w:rsidR="007A4C41" w:rsidRPr="0000436C" w:rsidRDefault="007A4C41" w:rsidP="00B718E0">
            <w:pPr>
              <w:rPr>
                <w:b w:val="0"/>
                <w:color w:val="000000" w:themeColor="text1"/>
                <w:sz w:val="18"/>
                <w:szCs w:val="18"/>
                <w:lang w:val="en-CA"/>
              </w:rPr>
            </w:pPr>
            <w:r w:rsidRPr="0000436C">
              <w:rPr>
                <w:b w:val="0"/>
                <w:color w:val="000000" w:themeColor="text1"/>
                <w:sz w:val="18"/>
                <w:szCs w:val="18"/>
                <w:lang w:val="en-CA"/>
              </w:rPr>
              <w:t>Exposition to OD during medical stud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C28CC" w14:textId="77777777" w:rsidR="007A4C41" w:rsidRPr="0000436C" w:rsidRDefault="007A4C41" w:rsidP="00B718E0">
            <w:pPr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color w:val="000000" w:themeColor="text1"/>
                <w:sz w:val="18"/>
                <w:szCs w:val="18"/>
                <w:lang w:val="en-CA"/>
              </w:rPr>
              <w:t>Throughout your medical studies, how many times have you been exposed to organ donation (courses, special activities, patient encounters)</w:t>
            </w:r>
            <w:r w:rsidRPr="0000436C">
              <w:rPr>
                <w:sz w:val="18"/>
                <w:szCs w:val="18"/>
                <w:lang w:val="en-CA"/>
              </w:rPr>
              <w:t>?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945FC" w14:textId="6D8CC8CD" w:rsidR="007A4C41" w:rsidRPr="0000436C" w:rsidRDefault="007A4C41" w:rsidP="00B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bCs/>
                <w:color w:val="000000" w:themeColor="text1"/>
                <w:sz w:val="18"/>
                <w:szCs w:val="18"/>
                <w:lang w:val="en-CA"/>
              </w:rPr>
              <w:t>1.00</w:t>
            </w:r>
          </w:p>
        </w:tc>
      </w:tr>
      <w:tr w:rsidR="007A4C41" w:rsidRPr="0000436C" w14:paraId="5497041B" w14:textId="77777777" w:rsidTr="0009320B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700D0" w14:textId="77777777" w:rsidR="007A4C41" w:rsidRPr="0000436C" w:rsidRDefault="007A4C41" w:rsidP="00B718E0">
            <w:pPr>
              <w:rPr>
                <w:b w:val="0"/>
                <w:color w:val="000000" w:themeColor="text1"/>
                <w:sz w:val="18"/>
                <w:szCs w:val="18"/>
                <w:lang w:val="en-CA"/>
              </w:rPr>
            </w:pPr>
            <w:r w:rsidRPr="0000436C">
              <w:rPr>
                <w:b w:val="0"/>
                <w:color w:val="000000" w:themeColor="text1"/>
                <w:sz w:val="18"/>
                <w:szCs w:val="18"/>
                <w:lang w:val="en-CA"/>
              </w:rPr>
              <w:t>Would feel comfortable to answer questions of patients about O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70D58" w14:textId="77777777" w:rsidR="007A4C41" w:rsidRPr="0000436C" w:rsidRDefault="007A4C41" w:rsidP="00B718E0">
            <w:pPr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color w:val="000000" w:themeColor="text1"/>
                <w:sz w:val="18"/>
                <w:szCs w:val="18"/>
                <w:lang w:val="en-CA"/>
              </w:rPr>
              <w:t>I would feel comfortable answering a patient’s questions about organ donation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5AE28" w14:textId="2EABFDD9" w:rsidR="007A4C41" w:rsidRPr="0000436C" w:rsidRDefault="007A4C41" w:rsidP="00B7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bCs/>
                <w:color w:val="000000" w:themeColor="text1"/>
                <w:sz w:val="18"/>
                <w:szCs w:val="18"/>
                <w:lang w:val="en-CA"/>
              </w:rPr>
              <w:t>0.78</w:t>
            </w:r>
          </w:p>
        </w:tc>
      </w:tr>
      <w:tr w:rsidR="007A4C41" w:rsidRPr="0000436C" w14:paraId="409A38C6" w14:textId="77777777" w:rsidTr="00093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555E7" w14:textId="77777777" w:rsidR="007A4C41" w:rsidRPr="0000436C" w:rsidRDefault="007A4C41" w:rsidP="00B718E0">
            <w:pPr>
              <w:rPr>
                <w:b w:val="0"/>
                <w:color w:val="000000" w:themeColor="text1"/>
                <w:sz w:val="18"/>
                <w:szCs w:val="18"/>
                <w:lang w:val="en-CA"/>
              </w:rPr>
            </w:pPr>
            <w:r w:rsidRPr="0000436C">
              <w:rPr>
                <w:b w:val="0"/>
                <w:color w:val="000000" w:themeColor="text1"/>
                <w:sz w:val="18"/>
                <w:szCs w:val="18"/>
                <w:lang w:val="en-CA"/>
              </w:rPr>
              <w:t>Family members of organ donors are comfortable to discuss the process of O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D4D71" w14:textId="77777777" w:rsidR="007A4C41" w:rsidRPr="0000436C" w:rsidRDefault="007A4C41" w:rsidP="00B718E0">
            <w:pPr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color w:val="000000" w:themeColor="text1"/>
                <w:sz w:val="18"/>
                <w:szCs w:val="18"/>
                <w:lang w:val="en-CA"/>
              </w:rPr>
              <w:t>Family members of organ donors are comfortable discussing the process of organ donation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C01B4" w14:textId="1F62DD65" w:rsidR="007A4C41" w:rsidRPr="0000436C" w:rsidRDefault="007A4C41" w:rsidP="00B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bCs/>
                <w:color w:val="000000" w:themeColor="text1"/>
                <w:sz w:val="18"/>
                <w:szCs w:val="18"/>
                <w:lang w:val="en-CA"/>
              </w:rPr>
              <w:t>0.86</w:t>
            </w:r>
          </w:p>
        </w:tc>
      </w:tr>
      <w:tr w:rsidR="007A4C41" w:rsidRPr="0000436C" w14:paraId="567024D9" w14:textId="77777777" w:rsidTr="0009320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0CA5C" w14:textId="77777777" w:rsidR="007A4C41" w:rsidRPr="0000436C" w:rsidRDefault="007A4C41" w:rsidP="00B718E0">
            <w:pPr>
              <w:rPr>
                <w:b w:val="0"/>
                <w:color w:val="000000" w:themeColor="text1"/>
                <w:sz w:val="18"/>
                <w:szCs w:val="18"/>
                <w:lang w:val="en-CA"/>
              </w:rPr>
            </w:pPr>
            <w:r w:rsidRPr="0000436C">
              <w:rPr>
                <w:b w:val="0"/>
                <w:color w:val="000000" w:themeColor="text1"/>
                <w:sz w:val="18"/>
                <w:szCs w:val="18"/>
                <w:lang w:val="en-CA"/>
              </w:rPr>
              <w:t>OD is important for its training progra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E021BC" w14:textId="77777777" w:rsidR="007A4C41" w:rsidRPr="0000436C" w:rsidRDefault="007A4C41" w:rsidP="00B718E0">
            <w:pPr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color w:val="000000" w:themeColor="text1"/>
                <w:sz w:val="18"/>
                <w:szCs w:val="18"/>
                <w:lang w:val="en-CA"/>
              </w:rPr>
              <w:t>Organ donation is important for my training program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033CE" w14:textId="750201A8" w:rsidR="007A4C41" w:rsidRPr="0000436C" w:rsidRDefault="007A4C41" w:rsidP="00B7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00436C">
              <w:rPr>
                <w:bCs/>
                <w:i/>
                <w:color w:val="000000"/>
                <w:sz w:val="18"/>
                <w:szCs w:val="18"/>
                <w:shd w:val="clear" w:color="auto" w:fill="FFFFFF"/>
                <w:lang w:val="en-CA"/>
              </w:rPr>
              <w:t>Item added after validation.</w:t>
            </w:r>
          </w:p>
        </w:tc>
      </w:tr>
      <w:tr w:rsidR="007A4C41" w:rsidRPr="00FE3805" w14:paraId="479E63A9" w14:textId="77777777" w:rsidTr="00093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28FD2" w14:textId="77777777" w:rsidR="007A4C41" w:rsidRPr="00FE3805" w:rsidRDefault="007A4C41" w:rsidP="00B718E0">
            <w:pPr>
              <w:rPr>
                <w:b w:val="0"/>
                <w:color w:val="000000" w:themeColor="text1"/>
                <w:sz w:val="18"/>
                <w:szCs w:val="18"/>
                <w:lang w:val="en-CA"/>
              </w:rPr>
            </w:pPr>
            <w:r w:rsidRPr="00FE3805">
              <w:rPr>
                <w:b w:val="0"/>
                <w:color w:val="000000" w:themeColor="text1"/>
                <w:sz w:val="18"/>
                <w:szCs w:val="18"/>
                <w:lang w:val="en-CA"/>
              </w:rPr>
              <w:t>Need additional training on O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42FD9" w14:textId="77777777" w:rsidR="007A4C41" w:rsidRPr="00FE3805" w:rsidRDefault="007A4C41" w:rsidP="00B718E0">
            <w:pPr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FE3805">
              <w:rPr>
                <w:color w:val="000000" w:themeColor="text1"/>
                <w:sz w:val="18"/>
                <w:szCs w:val="18"/>
                <w:lang w:val="en-CA"/>
              </w:rPr>
              <w:t>Do you feel the need to receive additional training on organ donation?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9B7D7" w14:textId="2398F46C" w:rsidR="007A4C41" w:rsidRPr="00FE3805" w:rsidRDefault="007A4C41" w:rsidP="00B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  <w:shd w:val="clear" w:color="auto" w:fill="FFFFFF"/>
                <w:lang w:val="en-CA"/>
              </w:rPr>
            </w:pPr>
            <w:r w:rsidRPr="00FE3805">
              <w:rPr>
                <w:bCs/>
                <w:color w:val="000000" w:themeColor="text1"/>
                <w:sz w:val="18"/>
                <w:szCs w:val="18"/>
                <w:lang w:val="en-CA"/>
              </w:rPr>
              <w:t>1.00</w:t>
            </w:r>
          </w:p>
        </w:tc>
      </w:tr>
    </w:tbl>
    <w:p w14:paraId="285FF721" w14:textId="43548E87" w:rsidR="00267A86" w:rsidRPr="00FE3805" w:rsidRDefault="00267A86" w:rsidP="00B718E0">
      <w:pPr>
        <w:ind w:right="-220"/>
        <w:rPr>
          <w:sz w:val="18"/>
          <w:szCs w:val="18"/>
          <w:lang w:val="en-CA"/>
        </w:rPr>
      </w:pPr>
      <w:r w:rsidRPr="00FE3805">
        <w:rPr>
          <w:sz w:val="18"/>
          <w:szCs w:val="18"/>
          <w:lang w:val="en-CA"/>
        </w:rPr>
        <w:t>*</w:t>
      </w:r>
      <w:r w:rsidR="0088339D" w:rsidRPr="00FE3805">
        <w:rPr>
          <w:sz w:val="18"/>
          <w:szCs w:val="18"/>
          <w:lang w:val="en-CA"/>
        </w:rPr>
        <w:t xml:space="preserve"> </w:t>
      </w:r>
      <w:r w:rsidRPr="00FE3805">
        <w:rPr>
          <w:sz w:val="18"/>
          <w:szCs w:val="18"/>
          <w:lang w:val="en-CA"/>
        </w:rPr>
        <w:t>Since the question was binary, a few discordances resulted in poor Cohen’s kappa.</w:t>
      </w:r>
      <w:r w:rsidR="007A4C41" w:rsidRPr="00FE3805">
        <w:rPr>
          <w:sz w:val="18"/>
          <w:szCs w:val="18"/>
          <w:lang w:val="en-CA"/>
        </w:rPr>
        <w:t xml:space="preserve"> </w:t>
      </w:r>
    </w:p>
    <w:p w14:paraId="3D008B3D" w14:textId="131AD3CE" w:rsidR="00345D57" w:rsidRDefault="00267A86" w:rsidP="00B718E0">
      <w:pPr>
        <w:ind w:right="-220"/>
        <w:rPr>
          <w:sz w:val="18"/>
          <w:szCs w:val="18"/>
          <w:lang w:val="en-CA"/>
        </w:rPr>
      </w:pPr>
      <w:r w:rsidRPr="00FE3805">
        <w:rPr>
          <w:sz w:val="18"/>
          <w:szCs w:val="18"/>
          <w:lang w:val="en-CA"/>
        </w:rPr>
        <w:t>**</w:t>
      </w:r>
      <w:r w:rsidR="002E4AEE" w:rsidRPr="00FE3805">
        <w:rPr>
          <w:b/>
          <w:color w:val="000000" w:themeColor="text1"/>
          <w:sz w:val="18"/>
          <w:szCs w:val="18"/>
          <w:lang w:val="en-CA"/>
        </w:rPr>
        <w:t xml:space="preserve"> </w:t>
      </w:r>
      <w:r w:rsidR="00B66E8B" w:rsidRPr="00FE3805">
        <w:rPr>
          <w:sz w:val="18"/>
          <w:szCs w:val="18"/>
          <w:lang w:val="en-CA"/>
        </w:rPr>
        <w:t xml:space="preserve">Cohen’s kappa </w:t>
      </w:r>
      <w:r w:rsidR="0088339D" w:rsidRPr="00FE3805">
        <w:rPr>
          <w:sz w:val="18"/>
          <w:szCs w:val="18"/>
          <w:lang w:val="en-CA"/>
        </w:rPr>
        <w:t xml:space="preserve">was very poor because many students </w:t>
      </w:r>
      <w:r w:rsidR="0024684E" w:rsidRPr="00FE3805">
        <w:rPr>
          <w:sz w:val="18"/>
          <w:szCs w:val="18"/>
          <w:lang w:val="en-CA"/>
        </w:rPr>
        <w:t>answered,</w:t>
      </w:r>
      <w:r w:rsidR="0088339D" w:rsidRPr="00FE3805">
        <w:rPr>
          <w:sz w:val="18"/>
          <w:szCs w:val="18"/>
          <w:lang w:val="en-CA"/>
        </w:rPr>
        <w:t xml:space="preserve"> “</w:t>
      </w:r>
      <w:r w:rsidR="003E5E4D" w:rsidRPr="00FE3805">
        <w:rPr>
          <w:sz w:val="18"/>
          <w:szCs w:val="18"/>
          <w:lang w:val="en-CA"/>
        </w:rPr>
        <w:t>S</w:t>
      </w:r>
      <w:r w:rsidR="0088339D" w:rsidRPr="00FE3805">
        <w:rPr>
          <w:sz w:val="18"/>
          <w:szCs w:val="18"/>
          <w:lang w:val="en-CA"/>
        </w:rPr>
        <w:t>omewhat agree” instead of “</w:t>
      </w:r>
      <w:r w:rsidR="003E5E4D" w:rsidRPr="00FE3805">
        <w:rPr>
          <w:sz w:val="18"/>
          <w:szCs w:val="18"/>
          <w:lang w:val="en-CA"/>
        </w:rPr>
        <w:t>S</w:t>
      </w:r>
      <w:r w:rsidR="0088339D" w:rsidRPr="00FE3805">
        <w:rPr>
          <w:sz w:val="18"/>
          <w:szCs w:val="18"/>
          <w:lang w:val="en-CA"/>
        </w:rPr>
        <w:t xml:space="preserve">trongly agree” and </w:t>
      </w:r>
      <w:r w:rsidR="0088339D" w:rsidRPr="00FE3805">
        <w:rPr>
          <w:i/>
          <w:sz w:val="18"/>
          <w:szCs w:val="18"/>
          <w:lang w:val="en-CA"/>
        </w:rPr>
        <w:t>vice versa</w:t>
      </w:r>
      <w:r w:rsidR="0088339D" w:rsidRPr="00FE3805">
        <w:rPr>
          <w:sz w:val="18"/>
          <w:szCs w:val="18"/>
          <w:lang w:val="en-CA"/>
        </w:rPr>
        <w:t xml:space="preserve">. It was </w:t>
      </w:r>
      <w:r w:rsidR="00BF723F" w:rsidRPr="00FE3805">
        <w:rPr>
          <w:sz w:val="18"/>
          <w:szCs w:val="18"/>
          <w:lang w:val="en-CA"/>
        </w:rPr>
        <w:t xml:space="preserve">decided </w:t>
      </w:r>
      <w:r w:rsidR="0088339D" w:rsidRPr="00FE3805">
        <w:rPr>
          <w:sz w:val="18"/>
          <w:szCs w:val="18"/>
          <w:lang w:val="en-CA"/>
        </w:rPr>
        <w:t xml:space="preserve">to keep the same wording for the choices of answers, to </w:t>
      </w:r>
      <w:r w:rsidR="00BF723F" w:rsidRPr="00FE3805">
        <w:rPr>
          <w:sz w:val="18"/>
          <w:szCs w:val="18"/>
          <w:lang w:val="en-CA"/>
        </w:rPr>
        <w:t xml:space="preserve">make it easier </w:t>
      </w:r>
      <w:r w:rsidR="003F202D" w:rsidRPr="00FE3805">
        <w:rPr>
          <w:sz w:val="18"/>
          <w:szCs w:val="18"/>
          <w:lang w:val="en-CA"/>
        </w:rPr>
        <w:t xml:space="preserve">to complete </w:t>
      </w:r>
      <w:r w:rsidR="0088339D" w:rsidRPr="00FE3805">
        <w:rPr>
          <w:sz w:val="18"/>
          <w:szCs w:val="18"/>
          <w:lang w:val="en-CA"/>
        </w:rPr>
        <w:t>the questionnaire, but to consider “</w:t>
      </w:r>
      <w:r w:rsidR="00BF723F" w:rsidRPr="00FE3805">
        <w:rPr>
          <w:sz w:val="18"/>
          <w:szCs w:val="18"/>
          <w:lang w:val="en-CA"/>
        </w:rPr>
        <w:t>S</w:t>
      </w:r>
      <w:r w:rsidR="0088339D" w:rsidRPr="00FE3805">
        <w:rPr>
          <w:sz w:val="18"/>
          <w:szCs w:val="18"/>
          <w:lang w:val="en-CA"/>
        </w:rPr>
        <w:t>omewhat agree” and “</w:t>
      </w:r>
      <w:r w:rsidR="00BF723F" w:rsidRPr="00FE3805">
        <w:rPr>
          <w:sz w:val="18"/>
          <w:szCs w:val="18"/>
          <w:lang w:val="en-CA"/>
        </w:rPr>
        <w:t>S</w:t>
      </w:r>
      <w:r w:rsidR="0088339D" w:rsidRPr="00FE3805">
        <w:rPr>
          <w:sz w:val="18"/>
          <w:szCs w:val="18"/>
          <w:lang w:val="en-CA"/>
        </w:rPr>
        <w:t xml:space="preserve">trongly agree” </w:t>
      </w:r>
      <w:r w:rsidR="001B27D9" w:rsidRPr="00FE3805">
        <w:rPr>
          <w:sz w:val="18"/>
          <w:szCs w:val="18"/>
          <w:lang w:val="en-CA"/>
        </w:rPr>
        <w:t>together.</w:t>
      </w:r>
    </w:p>
    <w:p w14:paraId="073C2F33" w14:textId="2AEB7532" w:rsidR="00496225" w:rsidRDefault="00496225" w:rsidP="00B718E0">
      <w:pPr>
        <w:ind w:right="-220"/>
        <w:rPr>
          <w:sz w:val="18"/>
          <w:szCs w:val="18"/>
          <w:lang w:val="en-CA"/>
        </w:rPr>
      </w:pPr>
    </w:p>
    <w:p w14:paraId="3FF7D9DF" w14:textId="77777777" w:rsidR="006D07BC" w:rsidRDefault="006D07BC" w:rsidP="00496225">
      <w:pPr>
        <w:ind w:right="-220"/>
        <w:outlineLvl w:val="0"/>
        <w:rPr>
          <w:b/>
          <w:bCs/>
          <w:lang w:val="en-CA"/>
        </w:rPr>
      </w:pPr>
    </w:p>
    <w:p w14:paraId="52D30F77" w14:textId="77777777" w:rsidR="0009320B" w:rsidRDefault="0009320B" w:rsidP="00496225">
      <w:pPr>
        <w:ind w:right="-220"/>
        <w:outlineLvl w:val="0"/>
        <w:rPr>
          <w:b/>
          <w:bCs/>
          <w:lang w:val="en-CA"/>
        </w:rPr>
      </w:pPr>
    </w:p>
    <w:p w14:paraId="46D28ECA" w14:textId="5F54C9EA" w:rsidR="00496225" w:rsidRPr="006D07BC" w:rsidRDefault="00496225" w:rsidP="00496225">
      <w:pPr>
        <w:ind w:right="-220"/>
        <w:outlineLvl w:val="0"/>
        <w:rPr>
          <w:b/>
          <w:bCs/>
          <w:lang w:val="en-CA"/>
        </w:rPr>
      </w:pPr>
      <w:r w:rsidRPr="006D07BC">
        <w:rPr>
          <w:b/>
          <w:bCs/>
          <w:lang w:val="en-CA"/>
        </w:rPr>
        <w:lastRenderedPageBreak/>
        <w:t>Table </w:t>
      </w:r>
      <w:r w:rsidR="00260C0C">
        <w:rPr>
          <w:b/>
          <w:bCs/>
          <w:lang w:val="en-CA"/>
        </w:rPr>
        <w:t>A</w:t>
      </w:r>
      <w:r w:rsidRPr="006D07BC">
        <w:rPr>
          <w:b/>
          <w:bCs/>
          <w:lang w:val="en-CA"/>
        </w:rPr>
        <w:t xml:space="preserve">3: </w:t>
      </w:r>
      <w:r w:rsidRPr="006D07BC">
        <w:rPr>
          <w:b/>
          <w:color w:val="000000" w:themeColor="text1"/>
          <w:lang w:val="en-CA"/>
        </w:rPr>
        <w:t>Frequency of correct answers about knowledge, not presented in Table 2</w:t>
      </w:r>
    </w:p>
    <w:tbl>
      <w:tblPr>
        <w:tblStyle w:val="TableauListe31"/>
        <w:tblW w:w="8784" w:type="dxa"/>
        <w:tblLook w:val="00A0" w:firstRow="1" w:lastRow="0" w:firstColumn="1" w:lastColumn="0" w:noHBand="0" w:noVBand="0"/>
      </w:tblPr>
      <w:tblGrid>
        <w:gridCol w:w="4673"/>
        <w:gridCol w:w="1276"/>
        <w:gridCol w:w="1134"/>
        <w:gridCol w:w="1080"/>
        <w:gridCol w:w="621"/>
      </w:tblGrid>
      <w:tr w:rsidR="00496225" w:rsidRPr="0000436C" w14:paraId="1ECA582A" w14:textId="77777777" w:rsidTr="003147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73" w:type="dxa"/>
            <w:shd w:val="clear" w:color="auto" w:fill="auto"/>
          </w:tcPr>
          <w:p w14:paraId="16BCB633" w14:textId="77777777" w:rsidR="00496225" w:rsidRPr="0000436C" w:rsidRDefault="00496225" w:rsidP="00314778">
            <w:pPr>
              <w:rPr>
                <w:b w:val="0"/>
                <w:sz w:val="18"/>
                <w:szCs w:val="18"/>
                <w:lang w:val="en-CA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D9D9D9" w:themeFill="background1" w:themeFillShade="D9"/>
            <w:vAlign w:val="center"/>
          </w:tcPr>
          <w:p w14:paraId="60A67BB2" w14:textId="77777777" w:rsidR="00496225" w:rsidRPr="003C6FA8" w:rsidRDefault="00496225" w:rsidP="00314778">
            <w:pPr>
              <w:rPr>
                <w:color w:val="000000" w:themeColor="text1"/>
                <w:sz w:val="18"/>
                <w:szCs w:val="18"/>
                <w:lang w:val="en-CA"/>
              </w:rPr>
            </w:pPr>
            <w:r w:rsidRPr="003C6FA8">
              <w:rPr>
                <w:color w:val="000000" w:themeColor="text1"/>
                <w:sz w:val="18"/>
                <w:szCs w:val="18"/>
                <w:lang w:val="en-CA"/>
              </w:rPr>
              <w:t>All students</w:t>
            </w:r>
          </w:p>
          <w:p w14:paraId="6DE44C34" w14:textId="77777777" w:rsidR="00496225" w:rsidRPr="003C6FA8" w:rsidRDefault="00496225" w:rsidP="00314778">
            <w:pPr>
              <w:rPr>
                <w:b w:val="0"/>
                <w:color w:val="000000" w:themeColor="text1"/>
                <w:sz w:val="18"/>
                <w:szCs w:val="18"/>
                <w:lang w:val="en-CA"/>
              </w:rPr>
            </w:pPr>
            <w:r w:rsidRPr="003C6FA8">
              <w:rPr>
                <w:b w:val="0"/>
                <w:color w:val="000000" w:themeColor="text1"/>
                <w:sz w:val="18"/>
                <w:szCs w:val="18"/>
                <w:lang w:val="en-CA"/>
              </w:rPr>
              <w:t>n = 750 (%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A4C6059" w14:textId="77777777" w:rsidR="00496225" w:rsidRPr="003C6FA8" w:rsidRDefault="00496225" w:rsidP="003147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CA"/>
              </w:rPr>
            </w:pPr>
            <w:r w:rsidRPr="003C6FA8">
              <w:rPr>
                <w:color w:val="000000" w:themeColor="text1"/>
                <w:sz w:val="18"/>
                <w:szCs w:val="18"/>
                <w:lang w:val="en-CA"/>
              </w:rPr>
              <w:t>Junior*</w:t>
            </w:r>
          </w:p>
          <w:p w14:paraId="0F19211C" w14:textId="77777777" w:rsidR="00496225" w:rsidRPr="003C6FA8" w:rsidRDefault="00496225" w:rsidP="003147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  <w:lang w:val="en-CA"/>
              </w:rPr>
            </w:pPr>
            <w:r w:rsidRPr="003C6FA8">
              <w:rPr>
                <w:b w:val="0"/>
                <w:color w:val="000000" w:themeColor="text1"/>
                <w:sz w:val="18"/>
                <w:szCs w:val="18"/>
                <w:lang w:val="en-CA"/>
              </w:rPr>
              <w:t>n = 445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D9D9D9" w:themeFill="background1" w:themeFillShade="D9"/>
            <w:vAlign w:val="center"/>
          </w:tcPr>
          <w:p w14:paraId="5217DC6E" w14:textId="77777777" w:rsidR="00496225" w:rsidRPr="003C6FA8" w:rsidRDefault="00496225" w:rsidP="00314778">
            <w:pPr>
              <w:rPr>
                <w:color w:val="000000" w:themeColor="text1"/>
                <w:sz w:val="18"/>
                <w:szCs w:val="18"/>
                <w:lang w:val="en-CA"/>
              </w:rPr>
            </w:pPr>
            <w:r w:rsidRPr="003C6FA8">
              <w:rPr>
                <w:color w:val="000000" w:themeColor="text1"/>
                <w:sz w:val="18"/>
                <w:szCs w:val="18"/>
                <w:lang w:val="en-CA"/>
              </w:rPr>
              <w:t>Senior *</w:t>
            </w:r>
          </w:p>
          <w:p w14:paraId="787036B5" w14:textId="77777777" w:rsidR="00496225" w:rsidRPr="003C6FA8" w:rsidRDefault="00496225" w:rsidP="00314778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CA"/>
              </w:rPr>
            </w:pPr>
            <w:r w:rsidRPr="003C6FA8">
              <w:rPr>
                <w:b w:val="0"/>
                <w:color w:val="000000" w:themeColor="text1"/>
                <w:sz w:val="18"/>
                <w:szCs w:val="18"/>
                <w:lang w:val="en-CA"/>
              </w:rPr>
              <w:t>n =305 (%)</w:t>
            </w:r>
          </w:p>
        </w:tc>
        <w:tc>
          <w:tcPr>
            <w:tcW w:w="621" w:type="dxa"/>
            <w:shd w:val="clear" w:color="auto" w:fill="D0CECE" w:themeFill="background2" w:themeFillShade="E6"/>
            <w:vAlign w:val="center"/>
          </w:tcPr>
          <w:p w14:paraId="03EFBA4A" w14:textId="77777777" w:rsidR="00496225" w:rsidRPr="003C6FA8" w:rsidRDefault="00496225" w:rsidP="003147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8"/>
                <w:szCs w:val="18"/>
                <w:lang w:val="en-CA"/>
              </w:rPr>
            </w:pPr>
            <w:r w:rsidRPr="003C6FA8">
              <w:rPr>
                <w:b w:val="0"/>
                <w:color w:val="000000" w:themeColor="text1"/>
                <w:sz w:val="18"/>
                <w:szCs w:val="18"/>
                <w:lang w:val="en-CA"/>
              </w:rPr>
              <w:t>p-</w:t>
            </w:r>
            <w:r w:rsidRPr="003C6FA8">
              <w:rPr>
                <w:b w:val="0"/>
                <w:color w:val="000000" w:themeColor="text1"/>
                <w:sz w:val="18"/>
                <w:szCs w:val="18"/>
                <w:shd w:val="clear" w:color="auto" w:fill="D0CECE" w:themeFill="background2" w:themeFillShade="E6"/>
                <w:lang w:val="en-CA"/>
              </w:rPr>
              <w:t>v</w:t>
            </w:r>
            <w:r w:rsidRPr="003C6FA8">
              <w:rPr>
                <w:b w:val="0"/>
                <w:color w:val="000000" w:themeColor="text1"/>
                <w:sz w:val="18"/>
                <w:szCs w:val="18"/>
                <w:lang w:val="en-CA"/>
              </w:rPr>
              <w:t>alue</w:t>
            </w:r>
          </w:p>
        </w:tc>
      </w:tr>
      <w:tr w:rsidR="00496225" w:rsidRPr="0000436C" w14:paraId="6155369F" w14:textId="77777777" w:rsidTr="00314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53A50E56" w14:textId="77777777" w:rsidR="00496225" w:rsidRDefault="00496225" w:rsidP="00314778">
            <w:pPr>
              <w:rPr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DA419E">
              <w:rPr>
                <w:b w:val="0"/>
                <w:color w:val="000000" w:themeColor="text1"/>
                <w:sz w:val="18"/>
                <w:szCs w:val="18"/>
                <w:lang w:val="en-US"/>
              </w:rPr>
              <w:t>What is the current situation in Quebec with respect to the need for organ donation and the supply of organs for donation?</w:t>
            </w:r>
          </w:p>
          <w:p w14:paraId="7E23D33A" w14:textId="5499FE04" w:rsidR="00496225" w:rsidRDefault="00496225" w:rsidP="00314778">
            <w:pPr>
              <w:rPr>
                <w:bCs w:val="0"/>
                <w:i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 w:val="0"/>
                <w:i/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  <w:r w:rsidRPr="00DA419E">
              <w:rPr>
                <w:b w:val="0"/>
                <w:i/>
                <w:color w:val="000000" w:themeColor="text1"/>
                <w:sz w:val="18"/>
                <w:szCs w:val="18"/>
                <w:lang w:val="en-US"/>
              </w:rPr>
              <w:t>The supply greatly surpasses the demand;</w:t>
            </w:r>
          </w:p>
          <w:p w14:paraId="3F6B5E0B" w14:textId="32B2C535" w:rsidR="00496225" w:rsidRDefault="00496225" w:rsidP="00314778">
            <w:pPr>
              <w:rPr>
                <w:bCs w:val="0"/>
                <w:i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 w:val="0"/>
                <w:i/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  <w:r w:rsidRPr="00DA419E">
              <w:rPr>
                <w:b w:val="0"/>
                <w:i/>
                <w:color w:val="000000" w:themeColor="text1"/>
                <w:sz w:val="18"/>
                <w:szCs w:val="18"/>
                <w:lang w:val="en-US"/>
              </w:rPr>
              <w:t xml:space="preserve">The supply slightly surpasses the </w:t>
            </w:r>
            <w:r w:rsidRPr="004C02E6">
              <w:rPr>
                <w:b w:val="0"/>
                <w:i/>
                <w:color w:val="000000" w:themeColor="text1"/>
                <w:sz w:val="18"/>
                <w:szCs w:val="18"/>
                <w:lang w:val="en-US"/>
              </w:rPr>
              <w:t>demand);</w:t>
            </w:r>
            <w:bookmarkStart w:id="0" w:name="_GoBack"/>
            <w:bookmarkEnd w:id="0"/>
          </w:p>
          <w:p w14:paraId="15039D25" w14:textId="77777777" w:rsidR="00496225" w:rsidRDefault="00496225" w:rsidP="00314778">
            <w:pPr>
              <w:rPr>
                <w:bCs w:val="0"/>
                <w:i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 w:val="0"/>
                <w:i/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  <w:r w:rsidRPr="00DA419E">
              <w:rPr>
                <w:b w:val="0"/>
                <w:i/>
                <w:color w:val="000000" w:themeColor="text1"/>
                <w:sz w:val="18"/>
                <w:szCs w:val="18"/>
                <w:lang w:val="en-US"/>
              </w:rPr>
              <w:t>They are equivalent;</w:t>
            </w:r>
          </w:p>
          <w:p w14:paraId="46B0636A" w14:textId="77777777" w:rsidR="00496225" w:rsidRDefault="00496225" w:rsidP="00314778">
            <w:pPr>
              <w:rPr>
                <w:bCs w:val="0"/>
                <w:i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  <w:r w:rsidRPr="00DA419E">
              <w:rPr>
                <w:b w:val="0"/>
                <w:i/>
                <w:color w:val="000000" w:themeColor="text1"/>
                <w:sz w:val="18"/>
                <w:szCs w:val="18"/>
                <w:lang w:val="en-US"/>
              </w:rPr>
              <w:t>The demand slightly surpasses the supply;</w:t>
            </w:r>
          </w:p>
          <w:p w14:paraId="77E2C494" w14:textId="64C23006" w:rsidR="00496225" w:rsidRPr="00DA419E" w:rsidRDefault="00496225" w:rsidP="00314778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 w:val="0"/>
                <w:i/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  <w:r w:rsidRPr="00DA419E">
              <w:rPr>
                <w:b w:val="0"/>
                <w:i/>
                <w:color w:val="000000" w:themeColor="text1"/>
                <w:sz w:val="18"/>
                <w:szCs w:val="18"/>
                <w:lang w:val="en-US"/>
              </w:rPr>
              <w:t>The demand greatly surpasses the supply</w:t>
            </w:r>
            <w:r w:rsidR="00064104">
              <w:rPr>
                <w:b w:val="0"/>
                <w:i/>
                <w:color w:val="000000" w:themeColor="text1"/>
                <w:sz w:val="18"/>
                <w:szCs w:val="18"/>
                <w:lang w:val="en-US"/>
              </w:rPr>
              <w:t xml:space="preserve"> (correct)</w:t>
            </w:r>
            <w:r w:rsidRPr="00DA419E">
              <w:rPr>
                <w:b w:val="0"/>
                <w:i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519C5142" w14:textId="77777777" w:rsidR="00496225" w:rsidRPr="0000436C" w:rsidRDefault="00496225" w:rsidP="00314778">
            <w:pPr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659 (</w:t>
            </w:r>
            <w:r w:rsidRPr="0000436C">
              <w:rPr>
                <w:sz w:val="18"/>
                <w:szCs w:val="18"/>
                <w:lang w:val="en-CA"/>
              </w:rPr>
              <w:t>87.9</w:t>
            </w:r>
            <w:r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1134" w:type="dxa"/>
            <w:vAlign w:val="center"/>
          </w:tcPr>
          <w:p w14:paraId="74E6359A" w14:textId="77777777" w:rsidR="00496225" w:rsidRPr="0000436C" w:rsidRDefault="00496225" w:rsidP="00314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392 (</w:t>
            </w:r>
            <w:r w:rsidRPr="0000436C">
              <w:rPr>
                <w:sz w:val="18"/>
                <w:szCs w:val="18"/>
                <w:lang w:val="en-CA"/>
              </w:rPr>
              <w:t>88.1</w:t>
            </w:r>
            <w:r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3EA352FA" w14:textId="77777777" w:rsidR="00496225" w:rsidRPr="0000436C" w:rsidRDefault="00496225" w:rsidP="00314778">
            <w:pPr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267 (</w:t>
            </w:r>
            <w:r w:rsidRPr="0000436C">
              <w:rPr>
                <w:sz w:val="18"/>
                <w:szCs w:val="18"/>
                <w:lang w:val="en-CA"/>
              </w:rPr>
              <w:t>87.5</w:t>
            </w:r>
            <w:r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621" w:type="dxa"/>
            <w:vAlign w:val="center"/>
          </w:tcPr>
          <w:p w14:paraId="1AB30861" w14:textId="77777777" w:rsidR="00496225" w:rsidRPr="0000436C" w:rsidRDefault="00496225" w:rsidP="00314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CA"/>
              </w:rPr>
            </w:pPr>
            <w:r w:rsidRPr="0000436C">
              <w:rPr>
                <w:sz w:val="18"/>
                <w:szCs w:val="18"/>
                <w:lang w:val="en-CA"/>
              </w:rPr>
              <w:t>0.821</w:t>
            </w:r>
          </w:p>
        </w:tc>
      </w:tr>
      <w:tr w:rsidR="00496225" w:rsidRPr="0000436C" w14:paraId="26EAE433" w14:textId="77777777" w:rsidTr="00314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1D1D533F" w14:textId="77777777" w:rsidR="00496225" w:rsidRPr="00DA419E" w:rsidRDefault="00496225" w:rsidP="00314778">
            <w:pPr>
              <w:rPr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DA419E">
              <w:rPr>
                <w:b w:val="0"/>
                <w:color w:val="000000" w:themeColor="text1"/>
                <w:sz w:val="18"/>
                <w:szCs w:val="18"/>
                <w:lang w:val="en-US"/>
              </w:rPr>
              <w:t>The costs associated with a kidney transplant are less than the benefits that it provides to society.</w:t>
            </w:r>
          </w:p>
          <w:p w14:paraId="090F576E" w14:textId="77777777" w:rsidR="00496225" w:rsidRPr="004C02E6" w:rsidRDefault="00496225" w:rsidP="00314778">
            <w:pPr>
              <w:rPr>
                <w:bCs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4C02E6">
              <w:rPr>
                <w:b w:val="0"/>
                <w:i/>
                <w:color w:val="000000" w:themeColor="text1"/>
                <w:sz w:val="18"/>
                <w:szCs w:val="18"/>
                <w:lang w:val="en-US"/>
              </w:rPr>
              <w:t xml:space="preserve">    Completely agree (correct);</w:t>
            </w:r>
            <w:r w:rsidRPr="004C02E6"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C02E6">
              <w:rPr>
                <w:b w:val="0"/>
                <w:i/>
                <w:color w:val="000000" w:themeColor="text1"/>
                <w:sz w:val="18"/>
                <w:szCs w:val="18"/>
                <w:lang w:val="en-US"/>
              </w:rPr>
              <w:t>Somewhat agree (correct);</w:t>
            </w:r>
          </w:p>
          <w:p w14:paraId="2C99CBA3" w14:textId="77777777" w:rsidR="00496225" w:rsidRPr="00DA419E" w:rsidRDefault="00496225" w:rsidP="00314778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4C02E6">
              <w:rPr>
                <w:b w:val="0"/>
                <w:i/>
                <w:color w:val="000000" w:themeColor="text1"/>
                <w:sz w:val="18"/>
                <w:szCs w:val="18"/>
                <w:lang w:val="en-US"/>
              </w:rPr>
              <w:t xml:space="preserve">    Neutral; Somewhat disagree; Completely disagree.</w:t>
            </w:r>
            <w:r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2325FA4B" w14:textId="77777777" w:rsidR="00496225" w:rsidRPr="0000436C" w:rsidRDefault="00496225" w:rsidP="00314778">
            <w:pPr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317 (</w:t>
            </w:r>
            <w:r w:rsidRPr="0000436C">
              <w:rPr>
                <w:sz w:val="18"/>
                <w:szCs w:val="18"/>
                <w:lang w:val="en-CA"/>
              </w:rPr>
              <w:t>42.3</w:t>
            </w:r>
            <w:r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1134" w:type="dxa"/>
            <w:vAlign w:val="center"/>
          </w:tcPr>
          <w:p w14:paraId="02FFCD11" w14:textId="77777777" w:rsidR="00496225" w:rsidRPr="0000436C" w:rsidRDefault="00496225" w:rsidP="00314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91 (</w:t>
            </w:r>
            <w:r w:rsidRPr="0000436C">
              <w:rPr>
                <w:sz w:val="18"/>
                <w:szCs w:val="18"/>
                <w:lang w:val="en-CA"/>
              </w:rPr>
              <w:t>42.9</w:t>
            </w:r>
            <w:r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2A6AB309" w14:textId="77777777" w:rsidR="00496225" w:rsidRPr="0000436C" w:rsidRDefault="00496225" w:rsidP="00314778">
            <w:pPr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26 (</w:t>
            </w:r>
            <w:r w:rsidRPr="0000436C">
              <w:rPr>
                <w:sz w:val="18"/>
                <w:szCs w:val="18"/>
                <w:lang w:val="en-CA"/>
              </w:rPr>
              <w:t>41.3</w:t>
            </w:r>
            <w:r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621" w:type="dxa"/>
            <w:vAlign w:val="center"/>
          </w:tcPr>
          <w:p w14:paraId="5A631A0A" w14:textId="77777777" w:rsidR="00496225" w:rsidRPr="0000436C" w:rsidRDefault="00496225" w:rsidP="00314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CA"/>
              </w:rPr>
            </w:pPr>
            <w:r w:rsidRPr="0000436C">
              <w:rPr>
                <w:sz w:val="18"/>
                <w:szCs w:val="18"/>
                <w:lang w:val="en-CA"/>
              </w:rPr>
              <w:t>0.661</w:t>
            </w:r>
          </w:p>
        </w:tc>
      </w:tr>
    </w:tbl>
    <w:p w14:paraId="49437A9C" w14:textId="482837C4" w:rsidR="00CD77C9" w:rsidRPr="00CD77C9" w:rsidRDefault="00496225" w:rsidP="00CD77C9">
      <w:pPr>
        <w:outlineLvl w:val="0"/>
        <w:rPr>
          <w:bCs/>
          <w:i/>
          <w:sz w:val="18"/>
          <w:szCs w:val="18"/>
          <w:lang w:val="en-CA"/>
        </w:rPr>
      </w:pPr>
      <w:r w:rsidRPr="003C6FA8">
        <w:rPr>
          <w:bCs/>
          <w:i/>
          <w:sz w:val="18"/>
          <w:szCs w:val="18"/>
          <w:lang w:val="en-CA"/>
        </w:rPr>
        <w:t>*Junior students include pre-med, 1</w:t>
      </w:r>
      <w:r w:rsidRPr="003C6FA8">
        <w:rPr>
          <w:bCs/>
          <w:i/>
          <w:sz w:val="18"/>
          <w:szCs w:val="18"/>
          <w:vertAlign w:val="superscript"/>
          <w:lang w:val="en-CA"/>
        </w:rPr>
        <w:t>st</w:t>
      </w:r>
      <w:r w:rsidRPr="003C6FA8">
        <w:rPr>
          <w:bCs/>
          <w:i/>
          <w:sz w:val="18"/>
          <w:szCs w:val="18"/>
          <w:lang w:val="en-CA"/>
        </w:rPr>
        <w:t xml:space="preserve"> year and 2</w:t>
      </w:r>
      <w:r w:rsidRPr="003C6FA8">
        <w:rPr>
          <w:bCs/>
          <w:i/>
          <w:sz w:val="18"/>
          <w:szCs w:val="18"/>
          <w:vertAlign w:val="superscript"/>
          <w:lang w:val="en-CA"/>
        </w:rPr>
        <w:t>nd</w:t>
      </w:r>
      <w:r w:rsidRPr="003C6FA8">
        <w:rPr>
          <w:bCs/>
          <w:i/>
          <w:sz w:val="18"/>
          <w:szCs w:val="18"/>
          <w:lang w:val="en-CA"/>
        </w:rPr>
        <w:t xml:space="preserve"> year students, before clinical rotations. Seniors students include students that have started their clinical rotations, i.e. 3</w:t>
      </w:r>
      <w:r w:rsidRPr="003C6FA8">
        <w:rPr>
          <w:bCs/>
          <w:i/>
          <w:sz w:val="18"/>
          <w:szCs w:val="18"/>
          <w:vertAlign w:val="superscript"/>
          <w:lang w:val="en-CA"/>
        </w:rPr>
        <w:t>rd</w:t>
      </w:r>
      <w:r w:rsidRPr="003C6FA8">
        <w:rPr>
          <w:bCs/>
          <w:i/>
          <w:sz w:val="18"/>
          <w:szCs w:val="18"/>
          <w:lang w:val="en-CA"/>
        </w:rPr>
        <w:t xml:space="preserve"> to 5</w:t>
      </w:r>
      <w:r w:rsidRPr="003C6FA8">
        <w:rPr>
          <w:bCs/>
          <w:i/>
          <w:sz w:val="18"/>
          <w:szCs w:val="18"/>
          <w:vertAlign w:val="superscript"/>
          <w:lang w:val="en-CA"/>
        </w:rPr>
        <w:t>th</w:t>
      </w:r>
      <w:r w:rsidRPr="003C6FA8">
        <w:rPr>
          <w:bCs/>
          <w:i/>
          <w:sz w:val="18"/>
          <w:szCs w:val="18"/>
          <w:lang w:val="en-CA"/>
        </w:rPr>
        <w:t xml:space="preserve"> year students.</w:t>
      </w:r>
    </w:p>
    <w:p w14:paraId="619BAA3B" w14:textId="12447D78" w:rsidR="00077D22" w:rsidRPr="006F5131" w:rsidRDefault="006F5131" w:rsidP="006F5131">
      <w:pPr>
        <w:spacing w:after="120" w:line="480" w:lineRule="auto"/>
        <w:rPr>
          <w:lang w:val="en-CA"/>
        </w:rPr>
      </w:pPr>
      <w:r w:rsidRPr="006F5131">
        <w:rPr>
          <w:lang w:val="en-CA"/>
        </w:rPr>
        <w:t xml:space="preserve"> </w:t>
      </w:r>
    </w:p>
    <w:sectPr w:rsidR="00077D22" w:rsidRPr="006F5131" w:rsidSect="006D07BC">
      <w:headerReference w:type="default" r:id="rId10"/>
      <w:footerReference w:type="even" r:id="rId11"/>
      <w:footerReference w:type="default" r:id="rId12"/>
      <w:type w:val="continuous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6992D9E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54C6D7" w16cex:dateUtc="2021-05-23T16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992D9EE" w16cid:durableId="2454C6D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3CE07D" w14:textId="77777777" w:rsidR="000E4A7A" w:rsidRDefault="000E4A7A" w:rsidP="00D6751D">
      <w:r>
        <w:separator/>
      </w:r>
    </w:p>
  </w:endnote>
  <w:endnote w:type="continuationSeparator" w:id="0">
    <w:p w14:paraId="00C4715B" w14:textId="77777777" w:rsidR="000E4A7A" w:rsidRDefault="000E4A7A" w:rsidP="00D6751D">
      <w:r>
        <w:continuationSeparator/>
      </w:r>
    </w:p>
  </w:endnote>
  <w:endnote w:type="continuationNotice" w:id="1">
    <w:p w14:paraId="4DCFA88E" w14:textId="77777777" w:rsidR="000E4A7A" w:rsidRDefault="000E4A7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﷽﷽﷽﷽﷽﷽﷽﷽a Neue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﷽﷽﷽﷽﷽﷽﷽﷽w Roman"/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8298C7" w14:textId="77777777" w:rsidR="00931D02" w:rsidRDefault="00931D02" w:rsidP="00796AD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2BE51D" w14:textId="77777777" w:rsidR="00931D02" w:rsidRDefault="00931D0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1B9E73" w14:textId="77777777" w:rsidR="00931D02" w:rsidRDefault="00931D02" w:rsidP="00796AD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A7EA4">
      <w:rPr>
        <w:rStyle w:val="PageNumber"/>
        <w:noProof/>
      </w:rPr>
      <w:t>4</w:t>
    </w:r>
    <w:r>
      <w:rPr>
        <w:rStyle w:val="PageNumber"/>
      </w:rPr>
      <w:fldChar w:fldCharType="end"/>
    </w:r>
  </w:p>
  <w:p w14:paraId="6B9A4F55" w14:textId="77777777" w:rsidR="00931D02" w:rsidRDefault="00931D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9F71CE" w14:textId="77777777" w:rsidR="000E4A7A" w:rsidRDefault="000E4A7A" w:rsidP="00D6751D">
      <w:r>
        <w:separator/>
      </w:r>
    </w:p>
  </w:footnote>
  <w:footnote w:type="continuationSeparator" w:id="0">
    <w:p w14:paraId="5ABE5AF5" w14:textId="77777777" w:rsidR="000E4A7A" w:rsidRDefault="000E4A7A" w:rsidP="00D6751D">
      <w:r>
        <w:continuationSeparator/>
      </w:r>
    </w:p>
  </w:footnote>
  <w:footnote w:type="continuationNotice" w:id="1">
    <w:p w14:paraId="44F0F017" w14:textId="77777777" w:rsidR="000E4A7A" w:rsidRDefault="000E4A7A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FEA589" w14:textId="0B918D97" w:rsidR="00931D02" w:rsidRDefault="00931D0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A34EB"/>
    <w:multiLevelType w:val="multilevel"/>
    <w:tmpl w:val="A0B84B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6D5403F"/>
    <w:multiLevelType w:val="hybridMultilevel"/>
    <w:tmpl w:val="ECA28B1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6FA5A40"/>
    <w:multiLevelType w:val="multilevel"/>
    <w:tmpl w:val="4134C4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70C1937"/>
    <w:multiLevelType w:val="hybridMultilevel"/>
    <w:tmpl w:val="189EE56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7877599"/>
    <w:multiLevelType w:val="multilevel"/>
    <w:tmpl w:val="8690B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0D5E6F76"/>
    <w:multiLevelType w:val="hybridMultilevel"/>
    <w:tmpl w:val="843456B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1E956CC"/>
    <w:multiLevelType w:val="multilevel"/>
    <w:tmpl w:val="3196B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789077B"/>
    <w:multiLevelType w:val="multilevel"/>
    <w:tmpl w:val="2F260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1C4C3F1A"/>
    <w:multiLevelType w:val="hybridMultilevel"/>
    <w:tmpl w:val="070470B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DA02AAB"/>
    <w:multiLevelType w:val="hybridMultilevel"/>
    <w:tmpl w:val="34F86F3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EBF30DF"/>
    <w:multiLevelType w:val="hybridMultilevel"/>
    <w:tmpl w:val="F6B65E88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8EB66C0"/>
    <w:multiLevelType w:val="hybridMultilevel"/>
    <w:tmpl w:val="5B449F9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8AB47F5"/>
    <w:multiLevelType w:val="hybridMultilevel"/>
    <w:tmpl w:val="7E62164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C986461"/>
    <w:multiLevelType w:val="multilevel"/>
    <w:tmpl w:val="50646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E921725"/>
    <w:multiLevelType w:val="hybridMultilevel"/>
    <w:tmpl w:val="12D4BFE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28240D4"/>
    <w:multiLevelType w:val="hybridMultilevel"/>
    <w:tmpl w:val="A7B2DB6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52D16D4"/>
    <w:multiLevelType w:val="hybridMultilevel"/>
    <w:tmpl w:val="E0CEBD36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EC93226"/>
    <w:multiLevelType w:val="hybridMultilevel"/>
    <w:tmpl w:val="02F26F6A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08372CB"/>
    <w:multiLevelType w:val="hybridMultilevel"/>
    <w:tmpl w:val="5C742EA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130612F"/>
    <w:multiLevelType w:val="multilevel"/>
    <w:tmpl w:val="3E86FE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8BE2900"/>
    <w:multiLevelType w:val="hybridMultilevel"/>
    <w:tmpl w:val="8FC4CFE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8F031CF"/>
    <w:multiLevelType w:val="hybridMultilevel"/>
    <w:tmpl w:val="12A484F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63074A34"/>
    <w:multiLevelType w:val="hybridMultilevel"/>
    <w:tmpl w:val="F7AE524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B9209A4"/>
    <w:multiLevelType w:val="hybridMultilevel"/>
    <w:tmpl w:val="2526A8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FB71CC1"/>
    <w:multiLevelType w:val="multilevel"/>
    <w:tmpl w:val="9C1A2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>
    <w:nsid w:val="72516CC4"/>
    <w:multiLevelType w:val="hybridMultilevel"/>
    <w:tmpl w:val="EDEC3AE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75B750BB"/>
    <w:multiLevelType w:val="hybridMultilevel"/>
    <w:tmpl w:val="713A32EA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7787CEA"/>
    <w:multiLevelType w:val="hybridMultilevel"/>
    <w:tmpl w:val="D500E35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7B7F7C6A"/>
    <w:multiLevelType w:val="multilevel"/>
    <w:tmpl w:val="74D204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3"/>
  </w:num>
  <w:num w:numId="2">
    <w:abstractNumId w:val="21"/>
  </w:num>
  <w:num w:numId="3">
    <w:abstractNumId w:val="20"/>
  </w:num>
  <w:num w:numId="4">
    <w:abstractNumId w:val="23"/>
  </w:num>
  <w:num w:numId="5">
    <w:abstractNumId w:val="12"/>
  </w:num>
  <w:num w:numId="6">
    <w:abstractNumId w:val="8"/>
  </w:num>
  <w:num w:numId="7">
    <w:abstractNumId w:val="3"/>
  </w:num>
  <w:num w:numId="8">
    <w:abstractNumId w:val="22"/>
  </w:num>
  <w:num w:numId="9">
    <w:abstractNumId w:val="14"/>
  </w:num>
  <w:num w:numId="10">
    <w:abstractNumId w:val="18"/>
  </w:num>
  <w:num w:numId="11">
    <w:abstractNumId w:val="27"/>
  </w:num>
  <w:num w:numId="12">
    <w:abstractNumId w:val="1"/>
  </w:num>
  <w:num w:numId="13">
    <w:abstractNumId w:val="9"/>
  </w:num>
  <w:num w:numId="14">
    <w:abstractNumId w:val="5"/>
  </w:num>
  <w:num w:numId="15">
    <w:abstractNumId w:val="6"/>
  </w:num>
  <w:num w:numId="16">
    <w:abstractNumId w:val="25"/>
  </w:num>
  <w:num w:numId="17">
    <w:abstractNumId w:val="15"/>
  </w:num>
  <w:num w:numId="18">
    <w:abstractNumId w:val="11"/>
  </w:num>
  <w:num w:numId="19">
    <w:abstractNumId w:val="26"/>
  </w:num>
  <w:num w:numId="20">
    <w:abstractNumId w:val="10"/>
  </w:num>
  <w:num w:numId="21">
    <w:abstractNumId w:val="24"/>
  </w:num>
  <w:num w:numId="22">
    <w:abstractNumId w:val="7"/>
  </w:num>
  <w:num w:numId="23">
    <w:abstractNumId w:val="4"/>
  </w:num>
  <w:num w:numId="24">
    <w:abstractNumId w:val="17"/>
  </w:num>
  <w:num w:numId="25">
    <w:abstractNumId w:val="19"/>
  </w:num>
  <w:num w:numId="26">
    <w:abstractNumId w:val="28"/>
  </w:num>
  <w:num w:numId="27">
    <w:abstractNumId w:val="0"/>
  </w:num>
  <w:num w:numId="28">
    <w:abstractNumId w:val="16"/>
  </w:num>
  <w:num w:numId="2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Philippe Robert">
    <w15:presenceInfo w15:providerId="AD" w15:userId="S::phrob34@ulaval.ca::a8400e99-208c-4eaf-9e22-3ed86f9fbd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/ENLayout&gt;"/>
    <w:docVar w:name="EN.Libraries" w:val="&lt;Libraries&gt;&lt;/Libraries&gt;"/>
  </w:docVars>
  <w:rsids>
    <w:rsidRoot w:val="005005C6"/>
    <w:rsid w:val="00001957"/>
    <w:rsid w:val="00002984"/>
    <w:rsid w:val="00004216"/>
    <w:rsid w:val="0000436C"/>
    <w:rsid w:val="00005653"/>
    <w:rsid w:val="0000758C"/>
    <w:rsid w:val="00010614"/>
    <w:rsid w:val="00010CB4"/>
    <w:rsid w:val="00012CB5"/>
    <w:rsid w:val="00013F58"/>
    <w:rsid w:val="000154F2"/>
    <w:rsid w:val="0001592B"/>
    <w:rsid w:val="000169D4"/>
    <w:rsid w:val="000224F5"/>
    <w:rsid w:val="00023B43"/>
    <w:rsid w:val="000248F2"/>
    <w:rsid w:val="000277B0"/>
    <w:rsid w:val="00031437"/>
    <w:rsid w:val="00032486"/>
    <w:rsid w:val="00033198"/>
    <w:rsid w:val="000333A0"/>
    <w:rsid w:val="00034456"/>
    <w:rsid w:val="00035426"/>
    <w:rsid w:val="000367F6"/>
    <w:rsid w:val="00040CF4"/>
    <w:rsid w:val="00042750"/>
    <w:rsid w:val="000440FF"/>
    <w:rsid w:val="00044FC6"/>
    <w:rsid w:val="00045CFC"/>
    <w:rsid w:val="00045D3D"/>
    <w:rsid w:val="000507CF"/>
    <w:rsid w:val="00053E53"/>
    <w:rsid w:val="00053FD8"/>
    <w:rsid w:val="0005663A"/>
    <w:rsid w:val="00056C8B"/>
    <w:rsid w:val="000605F2"/>
    <w:rsid w:val="00061B2D"/>
    <w:rsid w:val="00061B6A"/>
    <w:rsid w:val="00062C32"/>
    <w:rsid w:val="00064104"/>
    <w:rsid w:val="0006421D"/>
    <w:rsid w:val="00065453"/>
    <w:rsid w:val="000678CB"/>
    <w:rsid w:val="00072073"/>
    <w:rsid w:val="00072C9E"/>
    <w:rsid w:val="0007326A"/>
    <w:rsid w:val="00073475"/>
    <w:rsid w:val="00073E64"/>
    <w:rsid w:val="00077D22"/>
    <w:rsid w:val="0008534C"/>
    <w:rsid w:val="00087368"/>
    <w:rsid w:val="00090219"/>
    <w:rsid w:val="0009029C"/>
    <w:rsid w:val="00090A78"/>
    <w:rsid w:val="0009196E"/>
    <w:rsid w:val="0009320B"/>
    <w:rsid w:val="000A2526"/>
    <w:rsid w:val="000B0BA1"/>
    <w:rsid w:val="000B1EC8"/>
    <w:rsid w:val="000B285B"/>
    <w:rsid w:val="000B4172"/>
    <w:rsid w:val="000B42AA"/>
    <w:rsid w:val="000B45E8"/>
    <w:rsid w:val="000B4AEC"/>
    <w:rsid w:val="000B6B37"/>
    <w:rsid w:val="000B7285"/>
    <w:rsid w:val="000C140D"/>
    <w:rsid w:val="000C26FE"/>
    <w:rsid w:val="000C367E"/>
    <w:rsid w:val="000C4EF4"/>
    <w:rsid w:val="000C5E01"/>
    <w:rsid w:val="000C6648"/>
    <w:rsid w:val="000D20A2"/>
    <w:rsid w:val="000D27F8"/>
    <w:rsid w:val="000D74DB"/>
    <w:rsid w:val="000D76E7"/>
    <w:rsid w:val="000E0DD1"/>
    <w:rsid w:val="000E4A7A"/>
    <w:rsid w:val="000E51C5"/>
    <w:rsid w:val="000E54AF"/>
    <w:rsid w:val="000E775B"/>
    <w:rsid w:val="000E7E30"/>
    <w:rsid w:val="000F082E"/>
    <w:rsid w:val="000F1590"/>
    <w:rsid w:val="000F1F6D"/>
    <w:rsid w:val="000F3F02"/>
    <w:rsid w:val="000F4BA5"/>
    <w:rsid w:val="000F59A5"/>
    <w:rsid w:val="0010270E"/>
    <w:rsid w:val="00103B7C"/>
    <w:rsid w:val="00103D51"/>
    <w:rsid w:val="001041B6"/>
    <w:rsid w:val="001059FC"/>
    <w:rsid w:val="00110021"/>
    <w:rsid w:val="00120487"/>
    <w:rsid w:val="001207AD"/>
    <w:rsid w:val="00121981"/>
    <w:rsid w:val="00124FD8"/>
    <w:rsid w:val="00125F29"/>
    <w:rsid w:val="00127C0B"/>
    <w:rsid w:val="00130259"/>
    <w:rsid w:val="00130411"/>
    <w:rsid w:val="0013087E"/>
    <w:rsid w:val="001308D6"/>
    <w:rsid w:val="00130E70"/>
    <w:rsid w:val="001326C1"/>
    <w:rsid w:val="00132AFE"/>
    <w:rsid w:val="0013342C"/>
    <w:rsid w:val="00135130"/>
    <w:rsid w:val="00136E5F"/>
    <w:rsid w:val="00137478"/>
    <w:rsid w:val="001377D1"/>
    <w:rsid w:val="00137E82"/>
    <w:rsid w:val="001409E3"/>
    <w:rsid w:val="00143CCE"/>
    <w:rsid w:val="001458C8"/>
    <w:rsid w:val="00146B8D"/>
    <w:rsid w:val="00150EFA"/>
    <w:rsid w:val="00151059"/>
    <w:rsid w:val="00152F13"/>
    <w:rsid w:val="00153314"/>
    <w:rsid w:val="00153DC2"/>
    <w:rsid w:val="00156C8D"/>
    <w:rsid w:val="00156D20"/>
    <w:rsid w:val="00160725"/>
    <w:rsid w:val="00160C47"/>
    <w:rsid w:val="00161ACB"/>
    <w:rsid w:val="00162AAD"/>
    <w:rsid w:val="00165953"/>
    <w:rsid w:val="00165BEC"/>
    <w:rsid w:val="00167615"/>
    <w:rsid w:val="00171189"/>
    <w:rsid w:val="0017314C"/>
    <w:rsid w:val="0017527E"/>
    <w:rsid w:val="00175CEF"/>
    <w:rsid w:val="00176008"/>
    <w:rsid w:val="0017728F"/>
    <w:rsid w:val="00177773"/>
    <w:rsid w:val="0018031E"/>
    <w:rsid w:val="00181410"/>
    <w:rsid w:val="0018370F"/>
    <w:rsid w:val="00185CAC"/>
    <w:rsid w:val="00185F69"/>
    <w:rsid w:val="001946D7"/>
    <w:rsid w:val="0019517E"/>
    <w:rsid w:val="001959DA"/>
    <w:rsid w:val="00197173"/>
    <w:rsid w:val="001A274B"/>
    <w:rsid w:val="001A5942"/>
    <w:rsid w:val="001A68AB"/>
    <w:rsid w:val="001A71EE"/>
    <w:rsid w:val="001B078E"/>
    <w:rsid w:val="001B1248"/>
    <w:rsid w:val="001B27D9"/>
    <w:rsid w:val="001B49FC"/>
    <w:rsid w:val="001B4DA3"/>
    <w:rsid w:val="001B5BF7"/>
    <w:rsid w:val="001C39D3"/>
    <w:rsid w:val="001C3C88"/>
    <w:rsid w:val="001C3F43"/>
    <w:rsid w:val="001C4139"/>
    <w:rsid w:val="001D0067"/>
    <w:rsid w:val="001D2156"/>
    <w:rsid w:val="001D62D0"/>
    <w:rsid w:val="001D6DBA"/>
    <w:rsid w:val="001D7797"/>
    <w:rsid w:val="001E074A"/>
    <w:rsid w:val="001E1F13"/>
    <w:rsid w:val="001E5ABB"/>
    <w:rsid w:val="001E623F"/>
    <w:rsid w:val="001E6A4D"/>
    <w:rsid w:val="001E7945"/>
    <w:rsid w:val="001F1311"/>
    <w:rsid w:val="001F1CAA"/>
    <w:rsid w:val="001F3104"/>
    <w:rsid w:val="001F446A"/>
    <w:rsid w:val="001F51F1"/>
    <w:rsid w:val="001F576E"/>
    <w:rsid w:val="001F6676"/>
    <w:rsid w:val="001F787A"/>
    <w:rsid w:val="001F79DD"/>
    <w:rsid w:val="0020156D"/>
    <w:rsid w:val="00202F44"/>
    <w:rsid w:val="0020326D"/>
    <w:rsid w:val="0020329F"/>
    <w:rsid w:val="00207574"/>
    <w:rsid w:val="00210CC0"/>
    <w:rsid w:val="002123D7"/>
    <w:rsid w:val="00212DBB"/>
    <w:rsid w:val="002141A9"/>
    <w:rsid w:val="00215C2E"/>
    <w:rsid w:val="00216F39"/>
    <w:rsid w:val="00225746"/>
    <w:rsid w:val="00230860"/>
    <w:rsid w:val="00231006"/>
    <w:rsid w:val="002330C9"/>
    <w:rsid w:val="0023630B"/>
    <w:rsid w:val="00236659"/>
    <w:rsid w:val="00237027"/>
    <w:rsid w:val="00237329"/>
    <w:rsid w:val="002400AC"/>
    <w:rsid w:val="002456D1"/>
    <w:rsid w:val="0024684E"/>
    <w:rsid w:val="002479AE"/>
    <w:rsid w:val="002522D8"/>
    <w:rsid w:val="00253014"/>
    <w:rsid w:val="002532FD"/>
    <w:rsid w:val="00255851"/>
    <w:rsid w:val="00260C0C"/>
    <w:rsid w:val="00262AD5"/>
    <w:rsid w:val="002630B1"/>
    <w:rsid w:val="002660E6"/>
    <w:rsid w:val="00267A86"/>
    <w:rsid w:val="002718C1"/>
    <w:rsid w:val="0027331D"/>
    <w:rsid w:val="002744CE"/>
    <w:rsid w:val="00274877"/>
    <w:rsid w:val="00274CB9"/>
    <w:rsid w:val="0027554F"/>
    <w:rsid w:val="0027664D"/>
    <w:rsid w:val="00277C5B"/>
    <w:rsid w:val="0028012C"/>
    <w:rsid w:val="0028019D"/>
    <w:rsid w:val="0028432E"/>
    <w:rsid w:val="002843A2"/>
    <w:rsid w:val="00286383"/>
    <w:rsid w:val="00286DA9"/>
    <w:rsid w:val="00287EFA"/>
    <w:rsid w:val="0029201D"/>
    <w:rsid w:val="00292A21"/>
    <w:rsid w:val="00292FA2"/>
    <w:rsid w:val="00295156"/>
    <w:rsid w:val="002A21A2"/>
    <w:rsid w:val="002A5A0A"/>
    <w:rsid w:val="002A6E11"/>
    <w:rsid w:val="002A7C4B"/>
    <w:rsid w:val="002B1A42"/>
    <w:rsid w:val="002B2AF1"/>
    <w:rsid w:val="002B493F"/>
    <w:rsid w:val="002B7435"/>
    <w:rsid w:val="002C1199"/>
    <w:rsid w:val="002C31DF"/>
    <w:rsid w:val="002C3742"/>
    <w:rsid w:val="002C50C8"/>
    <w:rsid w:val="002C61B7"/>
    <w:rsid w:val="002C632A"/>
    <w:rsid w:val="002C667F"/>
    <w:rsid w:val="002D4DEF"/>
    <w:rsid w:val="002D5F50"/>
    <w:rsid w:val="002E08B9"/>
    <w:rsid w:val="002E0C81"/>
    <w:rsid w:val="002E127C"/>
    <w:rsid w:val="002E2A42"/>
    <w:rsid w:val="002E4AEE"/>
    <w:rsid w:val="002E536E"/>
    <w:rsid w:val="002E5D95"/>
    <w:rsid w:val="002E7C60"/>
    <w:rsid w:val="002F00A8"/>
    <w:rsid w:val="002F13E5"/>
    <w:rsid w:val="002F48B8"/>
    <w:rsid w:val="002F4BF0"/>
    <w:rsid w:val="002F4D42"/>
    <w:rsid w:val="002F5BF3"/>
    <w:rsid w:val="002F61BB"/>
    <w:rsid w:val="002F6A3F"/>
    <w:rsid w:val="002F6D86"/>
    <w:rsid w:val="00302191"/>
    <w:rsid w:val="00304CDE"/>
    <w:rsid w:val="003115AD"/>
    <w:rsid w:val="00311899"/>
    <w:rsid w:val="003127DB"/>
    <w:rsid w:val="00312E80"/>
    <w:rsid w:val="00312FFB"/>
    <w:rsid w:val="00313599"/>
    <w:rsid w:val="00314778"/>
    <w:rsid w:val="00314933"/>
    <w:rsid w:val="00316FE0"/>
    <w:rsid w:val="00317532"/>
    <w:rsid w:val="0032127C"/>
    <w:rsid w:val="00324166"/>
    <w:rsid w:val="00324F8E"/>
    <w:rsid w:val="00325313"/>
    <w:rsid w:val="00325BD8"/>
    <w:rsid w:val="003268B8"/>
    <w:rsid w:val="003300DF"/>
    <w:rsid w:val="00330560"/>
    <w:rsid w:val="00331E29"/>
    <w:rsid w:val="00333B7C"/>
    <w:rsid w:val="00335F4A"/>
    <w:rsid w:val="003376FD"/>
    <w:rsid w:val="0034165C"/>
    <w:rsid w:val="00341BEC"/>
    <w:rsid w:val="00342B0C"/>
    <w:rsid w:val="00343C63"/>
    <w:rsid w:val="00345D57"/>
    <w:rsid w:val="0034676C"/>
    <w:rsid w:val="00347B15"/>
    <w:rsid w:val="00350FBE"/>
    <w:rsid w:val="00351ACC"/>
    <w:rsid w:val="00351C6F"/>
    <w:rsid w:val="00354FE7"/>
    <w:rsid w:val="0035762C"/>
    <w:rsid w:val="003609D6"/>
    <w:rsid w:val="00360AE0"/>
    <w:rsid w:val="003634E0"/>
    <w:rsid w:val="0036362F"/>
    <w:rsid w:val="00363ADA"/>
    <w:rsid w:val="00366CB0"/>
    <w:rsid w:val="00367E8A"/>
    <w:rsid w:val="0037132C"/>
    <w:rsid w:val="00374196"/>
    <w:rsid w:val="00374867"/>
    <w:rsid w:val="00375FE4"/>
    <w:rsid w:val="003769F0"/>
    <w:rsid w:val="0038119D"/>
    <w:rsid w:val="003851AF"/>
    <w:rsid w:val="00386910"/>
    <w:rsid w:val="0038694B"/>
    <w:rsid w:val="0039005E"/>
    <w:rsid w:val="003909FC"/>
    <w:rsid w:val="003911C0"/>
    <w:rsid w:val="0039259E"/>
    <w:rsid w:val="00392B18"/>
    <w:rsid w:val="00392B5B"/>
    <w:rsid w:val="00393592"/>
    <w:rsid w:val="00397AEB"/>
    <w:rsid w:val="00397E1A"/>
    <w:rsid w:val="003A1330"/>
    <w:rsid w:val="003A1B1C"/>
    <w:rsid w:val="003A3915"/>
    <w:rsid w:val="003A3AE1"/>
    <w:rsid w:val="003A464C"/>
    <w:rsid w:val="003A574F"/>
    <w:rsid w:val="003A7359"/>
    <w:rsid w:val="003B07E5"/>
    <w:rsid w:val="003B22BF"/>
    <w:rsid w:val="003B2432"/>
    <w:rsid w:val="003B3DA0"/>
    <w:rsid w:val="003B4B94"/>
    <w:rsid w:val="003B7264"/>
    <w:rsid w:val="003B7941"/>
    <w:rsid w:val="003C0B65"/>
    <w:rsid w:val="003C1AE5"/>
    <w:rsid w:val="003C2F0F"/>
    <w:rsid w:val="003C6FA8"/>
    <w:rsid w:val="003C72B9"/>
    <w:rsid w:val="003C73CA"/>
    <w:rsid w:val="003C7958"/>
    <w:rsid w:val="003C7A1B"/>
    <w:rsid w:val="003D0BE9"/>
    <w:rsid w:val="003D0DA3"/>
    <w:rsid w:val="003D2724"/>
    <w:rsid w:val="003D5EAC"/>
    <w:rsid w:val="003D63EC"/>
    <w:rsid w:val="003E4404"/>
    <w:rsid w:val="003E5E4D"/>
    <w:rsid w:val="003E7CE1"/>
    <w:rsid w:val="003F1C29"/>
    <w:rsid w:val="003F1E7F"/>
    <w:rsid w:val="003F202D"/>
    <w:rsid w:val="003F2399"/>
    <w:rsid w:val="003F2953"/>
    <w:rsid w:val="003F33D0"/>
    <w:rsid w:val="003F3B61"/>
    <w:rsid w:val="003F5D1B"/>
    <w:rsid w:val="004001BA"/>
    <w:rsid w:val="004018DA"/>
    <w:rsid w:val="00402181"/>
    <w:rsid w:val="004036B9"/>
    <w:rsid w:val="00403E39"/>
    <w:rsid w:val="004073CC"/>
    <w:rsid w:val="004079DC"/>
    <w:rsid w:val="00410C26"/>
    <w:rsid w:val="0041129F"/>
    <w:rsid w:val="00413C12"/>
    <w:rsid w:val="00413DBC"/>
    <w:rsid w:val="00414392"/>
    <w:rsid w:val="00415A73"/>
    <w:rsid w:val="00415FA2"/>
    <w:rsid w:val="00416C68"/>
    <w:rsid w:val="00420378"/>
    <w:rsid w:val="00420980"/>
    <w:rsid w:val="004234C9"/>
    <w:rsid w:val="004259A4"/>
    <w:rsid w:val="00425EE5"/>
    <w:rsid w:val="00426A78"/>
    <w:rsid w:val="0043040B"/>
    <w:rsid w:val="0043093E"/>
    <w:rsid w:val="0043122E"/>
    <w:rsid w:val="00431251"/>
    <w:rsid w:val="004341A1"/>
    <w:rsid w:val="00434B4F"/>
    <w:rsid w:val="00435AFE"/>
    <w:rsid w:val="00437637"/>
    <w:rsid w:val="00444BA4"/>
    <w:rsid w:val="00445D1E"/>
    <w:rsid w:val="00446F54"/>
    <w:rsid w:val="004504BF"/>
    <w:rsid w:val="00451D06"/>
    <w:rsid w:val="00452672"/>
    <w:rsid w:val="00452D46"/>
    <w:rsid w:val="004531E2"/>
    <w:rsid w:val="0045496D"/>
    <w:rsid w:val="004554F0"/>
    <w:rsid w:val="00455DB5"/>
    <w:rsid w:val="004561F3"/>
    <w:rsid w:val="00456B73"/>
    <w:rsid w:val="0045728D"/>
    <w:rsid w:val="00457475"/>
    <w:rsid w:val="00460D48"/>
    <w:rsid w:val="00461FDE"/>
    <w:rsid w:val="004637DB"/>
    <w:rsid w:val="00464243"/>
    <w:rsid w:val="00464AE9"/>
    <w:rsid w:val="00464B7B"/>
    <w:rsid w:val="00472A2E"/>
    <w:rsid w:val="00472BF2"/>
    <w:rsid w:val="004731B6"/>
    <w:rsid w:val="00474A6C"/>
    <w:rsid w:val="00475EA9"/>
    <w:rsid w:val="00477C51"/>
    <w:rsid w:val="00480A74"/>
    <w:rsid w:val="004836D4"/>
    <w:rsid w:val="00484D2F"/>
    <w:rsid w:val="00485A24"/>
    <w:rsid w:val="0048685C"/>
    <w:rsid w:val="00490203"/>
    <w:rsid w:val="00490234"/>
    <w:rsid w:val="00496225"/>
    <w:rsid w:val="004A04CB"/>
    <w:rsid w:val="004A19D0"/>
    <w:rsid w:val="004A28AA"/>
    <w:rsid w:val="004A5594"/>
    <w:rsid w:val="004A636C"/>
    <w:rsid w:val="004B0BA0"/>
    <w:rsid w:val="004B14A0"/>
    <w:rsid w:val="004B1C26"/>
    <w:rsid w:val="004B6BB1"/>
    <w:rsid w:val="004B6C38"/>
    <w:rsid w:val="004C02E6"/>
    <w:rsid w:val="004C044A"/>
    <w:rsid w:val="004C28C0"/>
    <w:rsid w:val="004C6D79"/>
    <w:rsid w:val="004C794D"/>
    <w:rsid w:val="004C7CDC"/>
    <w:rsid w:val="004D23C7"/>
    <w:rsid w:val="004D2B0E"/>
    <w:rsid w:val="004D2BCF"/>
    <w:rsid w:val="004D3D62"/>
    <w:rsid w:val="004E0334"/>
    <w:rsid w:val="004E0386"/>
    <w:rsid w:val="004E1BA4"/>
    <w:rsid w:val="004E5731"/>
    <w:rsid w:val="004E5D5B"/>
    <w:rsid w:val="004E62BB"/>
    <w:rsid w:val="004E6713"/>
    <w:rsid w:val="004E676E"/>
    <w:rsid w:val="004E702A"/>
    <w:rsid w:val="004F6D27"/>
    <w:rsid w:val="005005C6"/>
    <w:rsid w:val="00500D20"/>
    <w:rsid w:val="00502097"/>
    <w:rsid w:val="00502889"/>
    <w:rsid w:val="00502ADC"/>
    <w:rsid w:val="005032C5"/>
    <w:rsid w:val="005060D9"/>
    <w:rsid w:val="00511F1D"/>
    <w:rsid w:val="005137DC"/>
    <w:rsid w:val="00516A7A"/>
    <w:rsid w:val="00517A5D"/>
    <w:rsid w:val="00520BED"/>
    <w:rsid w:val="005216CB"/>
    <w:rsid w:val="00521E89"/>
    <w:rsid w:val="005235D2"/>
    <w:rsid w:val="00523E13"/>
    <w:rsid w:val="005242CF"/>
    <w:rsid w:val="0052477D"/>
    <w:rsid w:val="005247C7"/>
    <w:rsid w:val="00532485"/>
    <w:rsid w:val="00533F3F"/>
    <w:rsid w:val="0053567D"/>
    <w:rsid w:val="00537CD5"/>
    <w:rsid w:val="005453AA"/>
    <w:rsid w:val="005506DB"/>
    <w:rsid w:val="00550843"/>
    <w:rsid w:val="00552814"/>
    <w:rsid w:val="005550DB"/>
    <w:rsid w:val="00561A4C"/>
    <w:rsid w:val="00562754"/>
    <w:rsid w:val="005633B5"/>
    <w:rsid w:val="00563D29"/>
    <w:rsid w:val="005647BA"/>
    <w:rsid w:val="005653C6"/>
    <w:rsid w:val="00566344"/>
    <w:rsid w:val="00566D3A"/>
    <w:rsid w:val="00567BB2"/>
    <w:rsid w:val="00570522"/>
    <w:rsid w:val="005714D2"/>
    <w:rsid w:val="00571E6D"/>
    <w:rsid w:val="005739FF"/>
    <w:rsid w:val="00575938"/>
    <w:rsid w:val="005770C2"/>
    <w:rsid w:val="00577D1B"/>
    <w:rsid w:val="00577F0D"/>
    <w:rsid w:val="00582216"/>
    <w:rsid w:val="00582B8E"/>
    <w:rsid w:val="0058411A"/>
    <w:rsid w:val="00585AE3"/>
    <w:rsid w:val="005866B6"/>
    <w:rsid w:val="0058766E"/>
    <w:rsid w:val="00590A2A"/>
    <w:rsid w:val="00591873"/>
    <w:rsid w:val="00592788"/>
    <w:rsid w:val="005927EA"/>
    <w:rsid w:val="0059281B"/>
    <w:rsid w:val="00593C93"/>
    <w:rsid w:val="005952BE"/>
    <w:rsid w:val="005A094D"/>
    <w:rsid w:val="005A3969"/>
    <w:rsid w:val="005A51A6"/>
    <w:rsid w:val="005A69E3"/>
    <w:rsid w:val="005B36E9"/>
    <w:rsid w:val="005B7D16"/>
    <w:rsid w:val="005B7E19"/>
    <w:rsid w:val="005C061E"/>
    <w:rsid w:val="005C063C"/>
    <w:rsid w:val="005C087C"/>
    <w:rsid w:val="005C0F00"/>
    <w:rsid w:val="005C26DE"/>
    <w:rsid w:val="005C2C09"/>
    <w:rsid w:val="005C3BAB"/>
    <w:rsid w:val="005C4DDD"/>
    <w:rsid w:val="005C523E"/>
    <w:rsid w:val="005C5D01"/>
    <w:rsid w:val="005C62F2"/>
    <w:rsid w:val="005C6785"/>
    <w:rsid w:val="005D0EAB"/>
    <w:rsid w:val="005D242B"/>
    <w:rsid w:val="005D3195"/>
    <w:rsid w:val="005D4172"/>
    <w:rsid w:val="005D47AA"/>
    <w:rsid w:val="005D553A"/>
    <w:rsid w:val="005D5C0E"/>
    <w:rsid w:val="005E311A"/>
    <w:rsid w:val="005E3174"/>
    <w:rsid w:val="005E4A38"/>
    <w:rsid w:val="005E5A64"/>
    <w:rsid w:val="005E770C"/>
    <w:rsid w:val="005E7934"/>
    <w:rsid w:val="005F06C4"/>
    <w:rsid w:val="005F1D7E"/>
    <w:rsid w:val="005F1F19"/>
    <w:rsid w:val="005F26E3"/>
    <w:rsid w:val="005F3B5A"/>
    <w:rsid w:val="005F6D74"/>
    <w:rsid w:val="00600B51"/>
    <w:rsid w:val="00601B9D"/>
    <w:rsid w:val="00602DB4"/>
    <w:rsid w:val="006043A4"/>
    <w:rsid w:val="0060544D"/>
    <w:rsid w:val="00605574"/>
    <w:rsid w:val="00606154"/>
    <w:rsid w:val="00606314"/>
    <w:rsid w:val="006131CB"/>
    <w:rsid w:val="00615642"/>
    <w:rsid w:val="0061738D"/>
    <w:rsid w:val="00617E2B"/>
    <w:rsid w:val="00622527"/>
    <w:rsid w:val="00625D95"/>
    <w:rsid w:val="006302F0"/>
    <w:rsid w:val="0063045F"/>
    <w:rsid w:val="006313D1"/>
    <w:rsid w:val="0063150A"/>
    <w:rsid w:val="00634561"/>
    <w:rsid w:val="006360F1"/>
    <w:rsid w:val="00636104"/>
    <w:rsid w:val="00644088"/>
    <w:rsid w:val="006473CD"/>
    <w:rsid w:val="006510B6"/>
    <w:rsid w:val="00654860"/>
    <w:rsid w:val="0065605D"/>
    <w:rsid w:val="0065652D"/>
    <w:rsid w:val="006702C8"/>
    <w:rsid w:val="00671DBE"/>
    <w:rsid w:val="00673736"/>
    <w:rsid w:val="006748E8"/>
    <w:rsid w:val="00676D1F"/>
    <w:rsid w:val="006772EE"/>
    <w:rsid w:val="006777BD"/>
    <w:rsid w:val="00681A36"/>
    <w:rsid w:val="00681F37"/>
    <w:rsid w:val="00683904"/>
    <w:rsid w:val="00683BB4"/>
    <w:rsid w:val="00684845"/>
    <w:rsid w:val="006851D0"/>
    <w:rsid w:val="0068669E"/>
    <w:rsid w:val="0069001F"/>
    <w:rsid w:val="00692E98"/>
    <w:rsid w:val="00693610"/>
    <w:rsid w:val="006938BE"/>
    <w:rsid w:val="00696B97"/>
    <w:rsid w:val="00696F24"/>
    <w:rsid w:val="006A2458"/>
    <w:rsid w:val="006A40F6"/>
    <w:rsid w:val="006A49BA"/>
    <w:rsid w:val="006A5D22"/>
    <w:rsid w:val="006A69E8"/>
    <w:rsid w:val="006B00C7"/>
    <w:rsid w:val="006B3346"/>
    <w:rsid w:val="006B38EB"/>
    <w:rsid w:val="006B546A"/>
    <w:rsid w:val="006B6E41"/>
    <w:rsid w:val="006C127F"/>
    <w:rsid w:val="006C1BDE"/>
    <w:rsid w:val="006C352A"/>
    <w:rsid w:val="006C479B"/>
    <w:rsid w:val="006C4BF5"/>
    <w:rsid w:val="006C5808"/>
    <w:rsid w:val="006D07BC"/>
    <w:rsid w:val="006D3EA5"/>
    <w:rsid w:val="006E033C"/>
    <w:rsid w:val="006E0DAA"/>
    <w:rsid w:val="006E10D3"/>
    <w:rsid w:val="006E22C0"/>
    <w:rsid w:val="006E265F"/>
    <w:rsid w:val="006E2A59"/>
    <w:rsid w:val="006E60CD"/>
    <w:rsid w:val="006E6B77"/>
    <w:rsid w:val="006F069D"/>
    <w:rsid w:val="006F1A0B"/>
    <w:rsid w:val="006F1F19"/>
    <w:rsid w:val="006F326D"/>
    <w:rsid w:val="006F3596"/>
    <w:rsid w:val="006F3B9B"/>
    <w:rsid w:val="006F3E95"/>
    <w:rsid w:val="006F5131"/>
    <w:rsid w:val="006F56C5"/>
    <w:rsid w:val="006F5D60"/>
    <w:rsid w:val="006F68D1"/>
    <w:rsid w:val="006F693B"/>
    <w:rsid w:val="006F73B6"/>
    <w:rsid w:val="006F7F06"/>
    <w:rsid w:val="007018DC"/>
    <w:rsid w:val="00703FD3"/>
    <w:rsid w:val="00705272"/>
    <w:rsid w:val="0070597A"/>
    <w:rsid w:val="00705E5F"/>
    <w:rsid w:val="0071064A"/>
    <w:rsid w:val="007107BC"/>
    <w:rsid w:val="00713589"/>
    <w:rsid w:val="00713EFF"/>
    <w:rsid w:val="00716992"/>
    <w:rsid w:val="00716B32"/>
    <w:rsid w:val="00720254"/>
    <w:rsid w:val="007209DD"/>
    <w:rsid w:val="00720B64"/>
    <w:rsid w:val="007256AB"/>
    <w:rsid w:val="0072627B"/>
    <w:rsid w:val="00727280"/>
    <w:rsid w:val="007275C8"/>
    <w:rsid w:val="00731947"/>
    <w:rsid w:val="00731FD8"/>
    <w:rsid w:val="00732BEF"/>
    <w:rsid w:val="0073351E"/>
    <w:rsid w:val="0074058C"/>
    <w:rsid w:val="007466EF"/>
    <w:rsid w:val="0074708B"/>
    <w:rsid w:val="007509A4"/>
    <w:rsid w:val="00752581"/>
    <w:rsid w:val="00752BA6"/>
    <w:rsid w:val="0075476C"/>
    <w:rsid w:val="0075679B"/>
    <w:rsid w:val="0076000E"/>
    <w:rsid w:val="00761327"/>
    <w:rsid w:val="007632EE"/>
    <w:rsid w:val="00764FDF"/>
    <w:rsid w:val="0076667B"/>
    <w:rsid w:val="00766B21"/>
    <w:rsid w:val="00767088"/>
    <w:rsid w:val="007671E9"/>
    <w:rsid w:val="0077005D"/>
    <w:rsid w:val="00771359"/>
    <w:rsid w:val="007731EB"/>
    <w:rsid w:val="00775198"/>
    <w:rsid w:val="00777B1B"/>
    <w:rsid w:val="007821A6"/>
    <w:rsid w:val="00782AB1"/>
    <w:rsid w:val="00783F70"/>
    <w:rsid w:val="00785A9C"/>
    <w:rsid w:val="00786E80"/>
    <w:rsid w:val="00787872"/>
    <w:rsid w:val="00787B81"/>
    <w:rsid w:val="00792C45"/>
    <w:rsid w:val="00792EAB"/>
    <w:rsid w:val="0079383C"/>
    <w:rsid w:val="00795A0B"/>
    <w:rsid w:val="00795D84"/>
    <w:rsid w:val="00796AD7"/>
    <w:rsid w:val="00796C02"/>
    <w:rsid w:val="00797AC9"/>
    <w:rsid w:val="007A29A8"/>
    <w:rsid w:val="007A3667"/>
    <w:rsid w:val="007A4480"/>
    <w:rsid w:val="007A4C41"/>
    <w:rsid w:val="007A5174"/>
    <w:rsid w:val="007A5459"/>
    <w:rsid w:val="007A56E2"/>
    <w:rsid w:val="007A62AF"/>
    <w:rsid w:val="007A639E"/>
    <w:rsid w:val="007A6E65"/>
    <w:rsid w:val="007A79D4"/>
    <w:rsid w:val="007B14AB"/>
    <w:rsid w:val="007B4925"/>
    <w:rsid w:val="007B4BBA"/>
    <w:rsid w:val="007B5D6B"/>
    <w:rsid w:val="007B7DE2"/>
    <w:rsid w:val="007D0384"/>
    <w:rsid w:val="007D0CC5"/>
    <w:rsid w:val="007D103A"/>
    <w:rsid w:val="007D4104"/>
    <w:rsid w:val="007D491B"/>
    <w:rsid w:val="007D6105"/>
    <w:rsid w:val="007D659F"/>
    <w:rsid w:val="007D6AD0"/>
    <w:rsid w:val="007D6D8C"/>
    <w:rsid w:val="007D775E"/>
    <w:rsid w:val="007D78C8"/>
    <w:rsid w:val="007D7988"/>
    <w:rsid w:val="007D7F67"/>
    <w:rsid w:val="007E019A"/>
    <w:rsid w:val="007E4368"/>
    <w:rsid w:val="007E50C6"/>
    <w:rsid w:val="007E5B55"/>
    <w:rsid w:val="007F081E"/>
    <w:rsid w:val="007F0EAF"/>
    <w:rsid w:val="007F1100"/>
    <w:rsid w:val="007F4E2D"/>
    <w:rsid w:val="007F58E5"/>
    <w:rsid w:val="007F6F80"/>
    <w:rsid w:val="008005DB"/>
    <w:rsid w:val="008013D6"/>
    <w:rsid w:val="00802A2A"/>
    <w:rsid w:val="00802BEE"/>
    <w:rsid w:val="00803ECE"/>
    <w:rsid w:val="00804E46"/>
    <w:rsid w:val="00807116"/>
    <w:rsid w:val="008079E7"/>
    <w:rsid w:val="0081559F"/>
    <w:rsid w:val="0082255F"/>
    <w:rsid w:val="00823BE6"/>
    <w:rsid w:val="00824C16"/>
    <w:rsid w:val="00824C6A"/>
    <w:rsid w:val="00824E0F"/>
    <w:rsid w:val="00826FA7"/>
    <w:rsid w:val="00827F29"/>
    <w:rsid w:val="008305B8"/>
    <w:rsid w:val="00830B5D"/>
    <w:rsid w:val="0083430D"/>
    <w:rsid w:val="00834482"/>
    <w:rsid w:val="00834842"/>
    <w:rsid w:val="008350D3"/>
    <w:rsid w:val="008356C1"/>
    <w:rsid w:val="00837A7D"/>
    <w:rsid w:val="00840724"/>
    <w:rsid w:val="00842E8F"/>
    <w:rsid w:val="00843834"/>
    <w:rsid w:val="00853D7F"/>
    <w:rsid w:val="00855AC8"/>
    <w:rsid w:val="00857F7D"/>
    <w:rsid w:val="00862CF4"/>
    <w:rsid w:val="00863837"/>
    <w:rsid w:val="00864AAC"/>
    <w:rsid w:val="00864F55"/>
    <w:rsid w:val="0086552D"/>
    <w:rsid w:val="008672D7"/>
    <w:rsid w:val="008710F8"/>
    <w:rsid w:val="00872E14"/>
    <w:rsid w:val="00873D9D"/>
    <w:rsid w:val="008755D0"/>
    <w:rsid w:val="00876999"/>
    <w:rsid w:val="00876D6B"/>
    <w:rsid w:val="008804EE"/>
    <w:rsid w:val="008816A3"/>
    <w:rsid w:val="008816D4"/>
    <w:rsid w:val="00882E41"/>
    <w:rsid w:val="00882FDE"/>
    <w:rsid w:val="0088300E"/>
    <w:rsid w:val="0088339D"/>
    <w:rsid w:val="00883D2E"/>
    <w:rsid w:val="00885DE8"/>
    <w:rsid w:val="00890F2D"/>
    <w:rsid w:val="00892303"/>
    <w:rsid w:val="00892DC4"/>
    <w:rsid w:val="00896C01"/>
    <w:rsid w:val="008A011C"/>
    <w:rsid w:val="008A2DAD"/>
    <w:rsid w:val="008A2E2D"/>
    <w:rsid w:val="008A36F8"/>
    <w:rsid w:val="008A5B68"/>
    <w:rsid w:val="008A5BC3"/>
    <w:rsid w:val="008B0314"/>
    <w:rsid w:val="008B0AC4"/>
    <w:rsid w:val="008B2906"/>
    <w:rsid w:val="008B3BD5"/>
    <w:rsid w:val="008B46AD"/>
    <w:rsid w:val="008B50BD"/>
    <w:rsid w:val="008B5202"/>
    <w:rsid w:val="008B5B3C"/>
    <w:rsid w:val="008B61C0"/>
    <w:rsid w:val="008B7695"/>
    <w:rsid w:val="008B7784"/>
    <w:rsid w:val="008C2BD7"/>
    <w:rsid w:val="008C41A7"/>
    <w:rsid w:val="008C5137"/>
    <w:rsid w:val="008C709F"/>
    <w:rsid w:val="008C7363"/>
    <w:rsid w:val="008D02A5"/>
    <w:rsid w:val="008D0CC4"/>
    <w:rsid w:val="008D40FB"/>
    <w:rsid w:val="008D4867"/>
    <w:rsid w:val="008D51C7"/>
    <w:rsid w:val="008D6AD4"/>
    <w:rsid w:val="008D7EC3"/>
    <w:rsid w:val="008E372A"/>
    <w:rsid w:val="008E3DEC"/>
    <w:rsid w:val="008F06E0"/>
    <w:rsid w:val="008F1BD5"/>
    <w:rsid w:val="008F2058"/>
    <w:rsid w:val="008F33DB"/>
    <w:rsid w:val="008F41A8"/>
    <w:rsid w:val="008F46E1"/>
    <w:rsid w:val="008F4B67"/>
    <w:rsid w:val="008F4DA8"/>
    <w:rsid w:val="008F5559"/>
    <w:rsid w:val="00902CB1"/>
    <w:rsid w:val="009070EE"/>
    <w:rsid w:val="00907CE2"/>
    <w:rsid w:val="00910CD1"/>
    <w:rsid w:val="00911849"/>
    <w:rsid w:val="00911D99"/>
    <w:rsid w:val="00912672"/>
    <w:rsid w:val="009129AE"/>
    <w:rsid w:val="0091436E"/>
    <w:rsid w:val="00914FF9"/>
    <w:rsid w:val="00916D53"/>
    <w:rsid w:val="00916E20"/>
    <w:rsid w:val="009229AC"/>
    <w:rsid w:val="00924418"/>
    <w:rsid w:val="0092507D"/>
    <w:rsid w:val="0092536B"/>
    <w:rsid w:val="00925A81"/>
    <w:rsid w:val="00926EBC"/>
    <w:rsid w:val="009317D0"/>
    <w:rsid w:val="00931D02"/>
    <w:rsid w:val="00933BA6"/>
    <w:rsid w:val="00935BD7"/>
    <w:rsid w:val="00937186"/>
    <w:rsid w:val="0093745D"/>
    <w:rsid w:val="0094269C"/>
    <w:rsid w:val="0094276F"/>
    <w:rsid w:val="0094314D"/>
    <w:rsid w:val="00943ACA"/>
    <w:rsid w:val="00944E78"/>
    <w:rsid w:val="00945BC1"/>
    <w:rsid w:val="0094692E"/>
    <w:rsid w:val="00947AB5"/>
    <w:rsid w:val="009508EE"/>
    <w:rsid w:val="00950D66"/>
    <w:rsid w:val="00952CAF"/>
    <w:rsid w:val="00952FB3"/>
    <w:rsid w:val="009533CD"/>
    <w:rsid w:val="00954418"/>
    <w:rsid w:val="00954942"/>
    <w:rsid w:val="00957FEC"/>
    <w:rsid w:val="00960E88"/>
    <w:rsid w:val="00961CDC"/>
    <w:rsid w:val="00966AB1"/>
    <w:rsid w:val="00967142"/>
    <w:rsid w:val="00967F60"/>
    <w:rsid w:val="0097148C"/>
    <w:rsid w:val="0097165C"/>
    <w:rsid w:val="00972F64"/>
    <w:rsid w:val="00976B5B"/>
    <w:rsid w:val="009805D9"/>
    <w:rsid w:val="00981185"/>
    <w:rsid w:val="00981933"/>
    <w:rsid w:val="00984BD8"/>
    <w:rsid w:val="009902F0"/>
    <w:rsid w:val="009911FF"/>
    <w:rsid w:val="0099130F"/>
    <w:rsid w:val="009915B6"/>
    <w:rsid w:val="009967F0"/>
    <w:rsid w:val="009A3643"/>
    <w:rsid w:val="009A4BA8"/>
    <w:rsid w:val="009A768A"/>
    <w:rsid w:val="009B00E3"/>
    <w:rsid w:val="009B3786"/>
    <w:rsid w:val="009B628C"/>
    <w:rsid w:val="009B7CEA"/>
    <w:rsid w:val="009C045C"/>
    <w:rsid w:val="009C0EEE"/>
    <w:rsid w:val="009C0EF0"/>
    <w:rsid w:val="009C1643"/>
    <w:rsid w:val="009C454D"/>
    <w:rsid w:val="009C7150"/>
    <w:rsid w:val="009D2C0D"/>
    <w:rsid w:val="009D2C28"/>
    <w:rsid w:val="009D3425"/>
    <w:rsid w:val="009D3DA8"/>
    <w:rsid w:val="009D3DC3"/>
    <w:rsid w:val="009D4ED6"/>
    <w:rsid w:val="009D4F2D"/>
    <w:rsid w:val="009D6B9F"/>
    <w:rsid w:val="009D7362"/>
    <w:rsid w:val="009E24EC"/>
    <w:rsid w:val="009E3489"/>
    <w:rsid w:val="009E4FFA"/>
    <w:rsid w:val="009E557B"/>
    <w:rsid w:val="009E70EE"/>
    <w:rsid w:val="009F006F"/>
    <w:rsid w:val="009F0AD5"/>
    <w:rsid w:val="009F1C9C"/>
    <w:rsid w:val="009F1EBF"/>
    <w:rsid w:val="009F2F8B"/>
    <w:rsid w:val="009F4C74"/>
    <w:rsid w:val="00A01ABA"/>
    <w:rsid w:val="00A0655D"/>
    <w:rsid w:val="00A078C2"/>
    <w:rsid w:val="00A10A2F"/>
    <w:rsid w:val="00A12FBD"/>
    <w:rsid w:val="00A131DC"/>
    <w:rsid w:val="00A1427C"/>
    <w:rsid w:val="00A150A8"/>
    <w:rsid w:val="00A15245"/>
    <w:rsid w:val="00A15FAB"/>
    <w:rsid w:val="00A16264"/>
    <w:rsid w:val="00A20125"/>
    <w:rsid w:val="00A20AAE"/>
    <w:rsid w:val="00A20C81"/>
    <w:rsid w:val="00A20FF0"/>
    <w:rsid w:val="00A22100"/>
    <w:rsid w:val="00A229D2"/>
    <w:rsid w:val="00A23407"/>
    <w:rsid w:val="00A24CDD"/>
    <w:rsid w:val="00A26F09"/>
    <w:rsid w:val="00A326DA"/>
    <w:rsid w:val="00A3607F"/>
    <w:rsid w:val="00A37295"/>
    <w:rsid w:val="00A40277"/>
    <w:rsid w:val="00A412F1"/>
    <w:rsid w:val="00A42507"/>
    <w:rsid w:val="00A441DA"/>
    <w:rsid w:val="00A44314"/>
    <w:rsid w:val="00A4437B"/>
    <w:rsid w:val="00A4499E"/>
    <w:rsid w:val="00A45B7D"/>
    <w:rsid w:val="00A46C76"/>
    <w:rsid w:val="00A5032B"/>
    <w:rsid w:val="00A50B71"/>
    <w:rsid w:val="00A5115D"/>
    <w:rsid w:val="00A51466"/>
    <w:rsid w:val="00A52CD3"/>
    <w:rsid w:val="00A54DD1"/>
    <w:rsid w:val="00A60F80"/>
    <w:rsid w:val="00A650EA"/>
    <w:rsid w:val="00A65605"/>
    <w:rsid w:val="00A67E63"/>
    <w:rsid w:val="00A67EE8"/>
    <w:rsid w:val="00A759EC"/>
    <w:rsid w:val="00A76CA7"/>
    <w:rsid w:val="00A77548"/>
    <w:rsid w:val="00A83654"/>
    <w:rsid w:val="00A84AED"/>
    <w:rsid w:val="00A852B4"/>
    <w:rsid w:val="00A87043"/>
    <w:rsid w:val="00A90342"/>
    <w:rsid w:val="00A908EE"/>
    <w:rsid w:val="00A92CC4"/>
    <w:rsid w:val="00A9402B"/>
    <w:rsid w:val="00A96F46"/>
    <w:rsid w:val="00A97D0F"/>
    <w:rsid w:val="00AA0AEB"/>
    <w:rsid w:val="00AA1D1B"/>
    <w:rsid w:val="00AA30A6"/>
    <w:rsid w:val="00AA3114"/>
    <w:rsid w:val="00AA325C"/>
    <w:rsid w:val="00AA7AF6"/>
    <w:rsid w:val="00AB2927"/>
    <w:rsid w:val="00AB2F4B"/>
    <w:rsid w:val="00AB6E32"/>
    <w:rsid w:val="00AB6F59"/>
    <w:rsid w:val="00AB707F"/>
    <w:rsid w:val="00AC16E2"/>
    <w:rsid w:val="00AC174A"/>
    <w:rsid w:val="00AC2564"/>
    <w:rsid w:val="00AC4E9C"/>
    <w:rsid w:val="00AD0631"/>
    <w:rsid w:val="00AD0EDB"/>
    <w:rsid w:val="00AD2970"/>
    <w:rsid w:val="00AD32BD"/>
    <w:rsid w:val="00AD6813"/>
    <w:rsid w:val="00AD6F4F"/>
    <w:rsid w:val="00AD6FE3"/>
    <w:rsid w:val="00AE612A"/>
    <w:rsid w:val="00AE6212"/>
    <w:rsid w:val="00AE70B3"/>
    <w:rsid w:val="00AF08B3"/>
    <w:rsid w:val="00AF2122"/>
    <w:rsid w:val="00AF5A81"/>
    <w:rsid w:val="00AF6C63"/>
    <w:rsid w:val="00B00602"/>
    <w:rsid w:val="00B01358"/>
    <w:rsid w:val="00B026B5"/>
    <w:rsid w:val="00B044E8"/>
    <w:rsid w:val="00B05F17"/>
    <w:rsid w:val="00B0707C"/>
    <w:rsid w:val="00B07AF8"/>
    <w:rsid w:val="00B12A2A"/>
    <w:rsid w:val="00B1473C"/>
    <w:rsid w:val="00B15F02"/>
    <w:rsid w:val="00B166F8"/>
    <w:rsid w:val="00B1793D"/>
    <w:rsid w:val="00B17C93"/>
    <w:rsid w:val="00B22BDD"/>
    <w:rsid w:val="00B245E0"/>
    <w:rsid w:val="00B2559B"/>
    <w:rsid w:val="00B2612A"/>
    <w:rsid w:val="00B26178"/>
    <w:rsid w:val="00B3351E"/>
    <w:rsid w:val="00B34C41"/>
    <w:rsid w:val="00B34F14"/>
    <w:rsid w:val="00B34F53"/>
    <w:rsid w:val="00B37C0C"/>
    <w:rsid w:val="00B37E3C"/>
    <w:rsid w:val="00B37FFE"/>
    <w:rsid w:val="00B4135A"/>
    <w:rsid w:val="00B42280"/>
    <w:rsid w:val="00B437B4"/>
    <w:rsid w:val="00B4484C"/>
    <w:rsid w:val="00B44A87"/>
    <w:rsid w:val="00B47651"/>
    <w:rsid w:val="00B477B2"/>
    <w:rsid w:val="00B47DAB"/>
    <w:rsid w:val="00B50261"/>
    <w:rsid w:val="00B50A06"/>
    <w:rsid w:val="00B50DF5"/>
    <w:rsid w:val="00B52724"/>
    <w:rsid w:val="00B527E3"/>
    <w:rsid w:val="00B52C5B"/>
    <w:rsid w:val="00B53095"/>
    <w:rsid w:val="00B551E1"/>
    <w:rsid w:val="00B56787"/>
    <w:rsid w:val="00B62104"/>
    <w:rsid w:val="00B62613"/>
    <w:rsid w:val="00B6477B"/>
    <w:rsid w:val="00B65240"/>
    <w:rsid w:val="00B663F0"/>
    <w:rsid w:val="00B66E8B"/>
    <w:rsid w:val="00B67CB2"/>
    <w:rsid w:val="00B70AF8"/>
    <w:rsid w:val="00B70EBC"/>
    <w:rsid w:val="00B718E0"/>
    <w:rsid w:val="00B74D18"/>
    <w:rsid w:val="00B74FD3"/>
    <w:rsid w:val="00B75CCE"/>
    <w:rsid w:val="00B75CD2"/>
    <w:rsid w:val="00B76771"/>
    <w:rsid w:val="00B80D27"/>
    <w:rsid w:val="00B82A7D"/>
    <w:rsid w:val="00B83F02"/>
    <w:rsid w:val="00B90881"/>
    <w:rsid w:val="00B935DC"/>
    <w:rsid w:val="00B953DA"/>
    <w:rsid w:val="00B97DB1"/>
    <w:rsid w:val="00BA379C"/>
    <w:rsid w:val="00BA383F"/>
    <w:rsid w:val="00BA3AB4"/>
    <w:rsid w:val="00BA46E3"/>
    <w:rsid w:val="00BA5187"/>
    <w:rsid w:val="00BA60D6"/>
    <w:rsid w:val="00BA74B8"/>
    <w:rsid w:val="00BA7EA4"/>
    <w:rsid w:val="00BB020E"/>
    <w:rsid w:val="00BB0BF4"/>
    <w:rsid w:val="00BB1DC3"/>
    <w:rsid w:val="00BB1EEC"/>
    <w:rsid w:val="00BB79CE"/>
    <w:rsid w:val="00BC068E"/>
    <w:rsid w:val="00BC079C"/>
    <w:rsid w:val="00BC5695"/>
    <w:rsid w:val="00BC5AD1"/>
    <w:rsid w:val="00BC7363"/>
    <w:rsid w:val="00BD13B4"/>
    <w:rsid w:val="00BD330C"/>
    <w:rsid w:val="00BD3804"/>
    <w:rsid w:val="00BD3EF3"/>
    <w:rsid w:val="00BE1497"/>
    <w:rsid w:val="00BE34AB"/>
    <w:rsid w:val="00BE6BBD"/>
    <w:rsid w:val="00BE76C8"/>
    <w:rsid w:val="00BF0691"/>
    <w:rsid w:val="00BF16C9"/>
    <w:rsid w:val="00BF1F75"/>
    <w:rsid w:val="00BF35A9"/>
    <w:rsid w:val="00BF4086"/>
    <w:rsid w:val="00BF57BD"/>
    <w:rsid w:val="00BF5DF6"/>
    <w:rsid w:val="00BF66C1"/>
    <w:rsid w:val="00BF6C8F"/>
    <w:rsid w:val="00BF723F"/>
    <w:rsid w:val="00C02FCE"/>
    <w:rsid w:val="00C06EC1"/>
    <w:rsid w:val="00C0728F"/>
    <w:rsid w:val="00C072A2"/>
    <w:rsid w:val="00C07584"/>
    <w:rsid w:val="00C07780"/>
    <w:rsid w:val="00C10067"/>
    <w:rsid w:val="00C101C5"/>
    <w:rsid w:val="00C16015"/>
    <w:rsid w:val="00C1721C"/>
    <w:rsid w:val="00C210F3"/>
    <w:rsid w:val="00C22ADE"/>
    <w:rsid w:val="00C2462A"/>
    <w:rsid w:val="00C258A1"/>
    <w:rsid w:val="00C26D1C"/>
    <w:rsid w:val="00C27A2C"/>
    <w:rsid w:val="00C27AB9"/>
    <w:rsid w:val="00C32A91"/>
    <w:rsid w:val="00C32EB7"/>
    <w:rsid w:val="00C3379B"/>
    <w:rsid w:val="00C343CE"/>
    <w:rsid w:val="00C346DF"/>
    <w:rsid w:val="00C3539B"/>
    <w:rsid w:val="00C35CA5"/>
    <w:rsid w:val="00C37911"/>
    <w:rsid w:val="00C4152B"/>
    <w:rsid w:val="00C43A4F"/>
    <w:rsid w:val="00C43F2C"/>
    <w:rsid w:val="00C44003"/>
    <w:rsid w:val="00C45669"/>
    <w:rsid w:val="00C45CFA"/>
    <w:rsid w:val="00C51AD6"/>
    <w:rsid w:val="00C51BFD"/>
    <w:rsid w:val="00C5304F"/>
    <w:rsid w:val="00C53B22"/>
    <w:rsid w:val="00C60681"/>
    <w:rsid w:val="00C6286B"/>
    <w:rsid w:val="00C63E3A"/>
    <w:rsid w:val="00C65D56"/>
    <w:rsid w:val="00C66B20"/>
    <w:rsid w:val="00C67298"/>
    <w:rsid w:val="00C72625"/>
    <w:rsid w:val="00C749DD"/>
    <w:rsid w:val="00C74FD7"/>
    <w:rsid w:val="00C762EE"/>
    <w:rsid w:val="00C76678"/>
    <w:rsid w:val="00C778E9"/>
    <w:rsid w:val="00C80BFF"/>
    <w:rsid w:val="00C82356"/>
    <w:rsid w:val="00C83125"/>
    <w:rsid w:val="00C85C04"/>
    <w:rsid w:val="00C92DF8"/>
    <w:rsid w:val="00C92F5E"/>
    <w:rsid w:val="00C93DAA"/>
    <w:rsid w:val="00C97AE6"/>
    <w:rsid w:val="00CA0ECB"/>
    <w:rsid w:val="00CA5B94"/>
    <w:rsid w:val="00CA6196"/>
    <w:rsid w:val="00CA61A0"/>
    <w:rsid w:val="00CA6513"/>
    <w:rsid w:val="00CA7A8E"/>
    <w:rsid w:val="00CA7C6A"/>
    <w:rsid w:val="00CA7C97"/>
    <w:rsid w:val="00CB1592"/>
    <w:rsid w:val="00CB1F86"/>
    <w:rsid w:val="00CB348C"/>
    <w:rsid w:val="00CB3BEF"/>
    <w:rsid w:val="00CB3F4B"/>
    <w:rsid w:val="00CB500A"/>
    <w:rsid w:val="00CB604C"/>
    <w:rsid w:val="00CB6467"/>
    <w:rsid w:val="00CC11B2"/>
    <w:rsid w:val="00CC1C3D"/>
    <w:rsid w:val="00CC2D4F"/>
    <w:rsid w:val="00CC3004"/>
    <w:rsid w:val="00CC45CA"/>
    <w:rsid w:val="00CC5C43"/>
    <w:rsid w:val="00CD11FC"/>
    <w:rsid w:val="00CD1E85"/>
    <w:rsid w:val="00CD229D"/>
    <w:rsid w:val="00CD4CF4"/>
    <w:rsid w:val="00CD5528"/>
    <w:rsid w:val="00CD5BB9"/>
    <w:rsid w:val="00CD5D2B"/>
    <w:rsid w:val="00CD77C9"/>
    <w:rsid w:val="00CE66F5"/>
    <w:rsid w:val="00CE6BE1"/>
    <w:rsid w:val="00CE7490"/>
    <w:rsid w:val="00CF1856"/>
    <w:rsid w:val="00CF1A38"/>
    <w:rsid w:val="00CF2A17"/>
    <w:rsid w:val="00CF5449"/>
    <w:rsid w:val="00D017A6"/>
    <w:rsid w:val="00D02CD5"/>
    <w:rsid w:val="00D06D4F"/>
    <w:rsid w:val="00D07BF7"/>
    <w:rsid w:val="00D10990"/>
    <w:rsid w:val="00D10D42"/>
    <w:rsid w:val="00D10DF4"/>
    <w:rsid w:val="00D12CAF"/>
    <w:rsid w:val="00D12D3D"/>
    <w:rsid w:val="00D137FB"/>
    <w:rsid w:val="00D147A0"/>
    <w:rsid w:val="00D16E6F"/>
    <w:rsid w:val="00D16FDC"/>
    <w:rsid w:val="00D205D7"/>
    <w:rsid w:val="00D2207D"/>
    <w:rsid w:val="00D22A74"/>
    <w:rsid w:val="00D235D7"/>
    <w:rsid w:val="00D25EB5"/>
    <w:rsid w:val="00D30B62"/>
    <w:rsid w:val="00D3196F"/>
    <w:rsid w:val="00D321B6"/>
    <w:rsid w:val="00D36EED"/>
    <w:rsid w:val="00D37698"/>
    <w:rsid w:val="00D44918"/>
    <w:rsid w:val="00D44985"/>
    <w:rsid w:val="00D51CB7"/>
    <w:rsid w:val="00D51D98"/>
    <w:rsid w:val="00D51EB2"/>
    <w:rsid w:val="00D531E9"/>
    <w:rsid w:val="00D54934"/>
    <w:rsid w:val="00D57907"/>
    <w:rsid w:val="00D603E5"/>
    <w:rsid w:val="00D60DDA"/>
    <w:rsid w:val="00D60F8E"/>
    <w:rsid w:val="00D61DF5"/>
    <w:rsid w:val="00D64393"/>
    <w:rsid w:val="00D6473F"/>
    <w:rsid w:val="00D65EB9"/>
    <w:rsid w:val="00D661DA"/>
    <w:rsid w:val="00D6751D"/>
    <w:rsid w:val="00D706BA"/>
    <w:rsid w:val="00D7347F"/>
    <w:rsid w:val="00D81C05"/>
    <w:rsid w:val="00D82605"/>
    <w:rsid w:val="00D83011"/>
    <w:rsid w:val="00D90813"/>
    <w:rsid w:val="00D93184"/>
    <w:rsid w:val="00D958BE"/>
    <w:rsid w:val="00D968E0"/>
    <w:rsid w:val="00D97A3A"/>
    <w:rsid w:val="00DA2ECB"/>
    <w:rsid w:val="00DA419E"/>
    <w:rsid w:val="00DA47C1"/>
    <w:rsid w:val="00DA5D7D"/>
    <w:rsid w:val="00DA7789"/>
    <w:rsid w:val="00DB35A4"/>
    <w:rsid w:val="00DB4C4D"/>
    <w:rsid w:val="00DB52C5"/>
    <w:rsid w:val="00DC3908"/>
    <w:rsid w:val="00DC50E2"/>
    <w:rsid w:val="00DD4510"/>
    <w:rsid w:val="00DD53B2"/>
    <w:rsid w:val="00DD59AC"/>
    <w:rsid w:val="00DE1612"/>
    <w:rsid w:val="00DE274C"/>
    <w:rsid w:val="00DE32BF"/>
    <w:rsid w:val="00DE3849"/>
    <w:rsid w:val="00DE477A"/>
    <w:rsid w:val="00DF1B15"/>
    <w:rsid w:val="00DF2049"/>
    <w:rsid w:val="00DF28D7"/>
    <w:rsid w:val="00DF65F9"/>
    <w:rsid w:val="00DF6FA4"/>
    <w:rsid w:val="00DF73A5"/>
    <w:rsid w:val="00E014DD"/>
    <w:rsid w:val="00E0241D"/>
    <w:rsid w:val="00E0310B"/>
    <w:rsid w:val="00E0347A"/>
    <w:rsid w:val="00E045F0"/>
    <w:rsid w:val="00E0664E"/>
    <w:rsid w:val="00E121B1"/>
    <w:rsid w:val="00E12F15"/>
    <w:rsid w:val="00E15F0B"/>
    <w:rsid w:val="00E16956"/>
    <w:rsid w:val="00E173A7"/>
    <w:rsid w:val="00E20CB4"/>
    <w:rsid w:val="00E2112D"/>
    <w:rsid w:val="00E231EC"/>
    <w:rsid w:val="00E232D4"/>
    <w:rsid w:val="00E263F0"/>
    <w:rsid w:val="00E30EE0"/>
    <w:rsid w:val="00E310D0"/>
    <w:rsid w:val="00E347ED"/>
    <w:rsid w:val="00E354C3"/>
    <w:rsid w:val="00E35F55"/>
    <w:rsid w:val="00E42A42"/>
    <w:rsid w:val="00E432E5"/>
    <w:rsid w:val="00E4348C"/>
    <w:rsid w:val="00E47DB0"/>
    <w:rsid w:val="00E5212C"/>
    <w:rsid w:val="00E522A8"/>
    <w:rsid w:val="00E53CE3"/>
    <w:rsid w:val="00E56322"/>
    <w:rsid w:val="00E5656F"/>
    <w:rsid w:val="00E608A2"/>
    <w:rsid w:val="00E60FE9"/>
    <w:rsid w:val="00E613A1"/>
    <w:rsid w:val="00E62906"/>
    <w:rsid w:val="00E6637E"/>
    <w:rsid w:val="00E66A33"/>
    <w:rsid w:val="00E700AE"/>
    <w:rsid w:val="00E71C65"/>
    <w:rsid w:val="00E7213C"/>
    <w:rsid w:val="00E722F9"/>
    <w:rsid w:val="00E74412"/>
    <w:rsid w:val="00E7589E"/>
    <w:rsid w:val="00E75913"/>
    <w:rsid w:val="00E762CC"/>
    <w:rsid w:val="00E76345"/>
    <w:rsid w:val="00E77552"/>
    <w:rsid w:val="00E77FCC"/>
    <w:rsid w:val="00E82AAD"/>
    <w:rsid w:val="00E83433"/>
    <w:rsid w:val="00E85EDA"/>
    <w:rsid w:val="00E906EB"/>
    <w:rsid w:val="00E94276"/>
    <w:rsid w:val="00E97BB3"/>
    <w:rsid w:val="00E97D77"/>
    <w:rsid w:val="00EA0241"/>
    <w:rsid w:val="00EA04AB"/>
    <w:rsid w:val="00EA12D9"/>
    <w:rsid w:val="00EA2CBD"/>
    <w:rsid w:val="00EA4A13"/>
    <w:rsid w:val="00EA5CB1"/>
    <w:rsid w:val="00EA5F69"/>
    <w:rsid w:val="00EA65F8"/>
    <w:rsid w:val="00EB0EB5"/>
    <w:rsid w:val="00EB37E6"/>
    <w:rsid w:val="00EB3F0C"/>
    <w:rsid w:val="00EB6B5E"/>
    <w:rsid w:val="00EB7663"/>
    <w:rsid w:val="00EB78B7"/>
    <w:rsid w:val="00EB79EE"/>
    <w:rsid w:val="00EC4646"/>
    <w:rsid w:val="00EC4AF2"/>
    <w:rsid w:val="00EC4CD5"/>
    <w:rsid w:val="00EC5EB0"/>
    <w:rsid w:val="00EC7C16"/>
    <w:rsid w:val="00ED01C0"/>
    <w:rsid w:val="00ED392D"/>
    <w:rsid w:val="00EE0165"/>
    <w:rsid w:val="00EE091E"/>
    <w:rsid w:val="00EE227A"/>
    <w:rsid w:val="00EE72EB"/>
    <w:rsid w:val="00EF1A10"/>
    <w:rsid w:val="00EF1ADE"/>
    <w:rsid w:val="00EF2CD0"/>
    <w:rsid w:val="00EF5DB2"/>
    <w:rsid w:val="00EF5FA3"/>
    <w:rsid w:val="00F01F4E"/>
    <w:rsid w:val="00F034C5"/>
    <w:rsid w:val="00F03A32"/>
    <w:rsid w:val="00F05EC3"/>
    <w:rsid w:val="00F06866"/>
    <w:rsid w:val="00F10E5F"/>
    <w:rsid w:val="00F13E10"/>
    <w:rsid w:val="00F158CB"/>
    <w:rsid w:val="00F17D48"/>
    <w:rsid w:val="00F20DA3"/>
    <w:rsid w:val="00F21D2B"/>
    <w:rsid w:val="00F21E79"/>
    <w:rsid w:val="00F2548D"/>
    <w:rsid w:val="00F268E7"/>
    <w:rsid w:val="00F315DB"/>
    <w:rsid w:val="00F31CCE"/>
    <w:rsid w:val="00F37166"/>
    <w:rsid w:val="00F40794"/>
    <w:rsid w:val="00F41630"/>
    <w:rsid w:val="00F45E63"/>
    <w:rsid w:val="00F4609C"/>
    <w:rsid w:val="00F51362"/>
    <w:rsid w:val="00F54BC8"/>
    <w:rsid w:val="00F559E3"/>
    <w:rsid w:val="00F616A9"/>
    <w:rsid w:val="00F63A33"/>
    <w:rsid w:val="00F63A72"/>
    <w:rsid w:val="00F6488B"/>
    <w:rsid w:val="00F667C2"/>
    <w:rsid w:val="00F6790D"/>
    <w:rsid w:val="00F67DC8"/>
    <w:rsid w:val="00F71213"/>
    <w:rsid w:val="00F71C85"/>
    <w:rsid w:val="00F73724"/>
    <w:rsid w:val="00F7652D"/>
    <w:rsid w:val="00F801F0"/>
    <w:rsid w:val="00F80A78"/>
    <w:rsid w:val="00F80DD3"/>
    <w:rsid w:val="00F83294"/>
    <w:rsid w:val="00F83831"/>
    <w:rsid w:val="00F85A9A"/>
    <w:rsid w:val="00F86969"/>
    <w:rsid w:val="00F9426D"/>
    <w:rsid w:val="00F94E58"/>
    <w:rsid w:val="00F9509E"/>
    <w:rsid w:val="00F97F85"/>
    <w:rsid w:val="00FA3629"/>
    <w:rsid w:val="00FA3820"/>
    <w:rsid w:val="00FA41AB"/>
    <w:rsid w:val="00FA4564"/>
    <w:rsid w:val="00FA513B"/>
    <w:rsid w:val="00FB094F"/>
    <w:rsid w:val="00FB2AD6"/>
    <w:rsid w:val="00FB5638"/>
    <w:rsid w:val="00FB5A47"/>
    <w:rsid w:val="00FC0BDB"/>
    <w:rsid w:val="00FC1442"/>
    <w:rsid w:val="00FC18C5"/>
    <w:rsid w:val="00FC338F"/>
    <w:rsid w:val="00FC48B7"/>
    <w:rsid w:val="00FC55E2"/>
    <w:rsid w:val="00FC594A"/>
    <w:rsid w:val="00FC6CCB"/>
    <w:rsid w:val="00FD1CF9"/>
    <w:rsid w:val="00FD3FF2"/>
    <w:rsid w:val="00FD5A93"/>
    <w:rsid w:val="00FD6647"/>
    <w:rsid w:val="00FD7772"/>
    <w:rsid w:val="00FE1CA7"/>
    <w:rsid w:val="00FE2BB9"/>
    <w:rsid w:val="00FE3805"/>
    <w:rsid w:val="00FE3D9E"/>
    <w:rsid w:val="00FE526C"/>
    <w:rsid w:val="00FE5C03"/>
    <w:rsid w:val="00FE688F"/>
    <w:rsid w:val="00FF0834"/>
    <w:rsid w:val="00FF3A11"/>
    <w:rsid w:val="00FF5215"/>
    <w:rsid w:val="00FF553C"/>
    <w:rsid w:val="00FF62FB"/>
    <w:rsid w:val="0B62E491"/>
    <w:rsid w:val="13A7F557"/>
    <w:rsid w:val="19CA2090"/>
    <w:rsid w:val="23EBE0EC"/>
    <w:rsid w:val="38EE8C28"/>
    <w:rsid w:val="3F46C5C6"/>
    <w:rsid w:val="4192242F"/>
    <w:rsid w:val="49E36F3A"/>
    <w:rsid w:val="4B1F3507"/>
    <w:rsid w:val="4BD8A0A2"/>
    <w:rsid w:val="53B7DA7D"/>
    <w:rsid w:val="62980461"/>
    <w:rsid w:val="652BD3B8"/>
    <w:rsid w:val="6ABD0A7C"/>
    <w:rsid w:val="706AE5C2"/>
    <w:rsid w:val="792DA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E503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131"/>
    <w:rPr>
      <w:rFonts w:ascii="Times New Roman" w:eastAsia="Times New Roman" w:hAnsi="Times New Roman" w:cs="Times New Roman"/>
      <w:lang w:val="fr-CA" w:eastAsia="fr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2B0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A15FA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005C6"/>
    <w:pPr>
      <w:spacing w:before="100" w:beforeAutospacing="1" w:after="100" w:afterAutospacing="1"/>
    </w:pPr>
    <w:rPr>
      <w:rFonts w:eastAsiaTheme="minorHAnsi"/>
      <w:lang w:val="fr-FR"/>
    </w:rPr>
  </w:style>
  <w:style w:type="character" w:customStyle="1" w:styleId="apple-tab-span">
    <w:name w:val="apple-tab-span"/>
    <w:basedOn w:val="DefaultParagraphFont"/>
    <w:rsid w:val="005005C6"/>
  </w:style>
  <w:style w:type="character" w:styleId="Hyperlink">
    <w:name w:val="Hyperlink"/>
    <w:basedOn w:val="DefaultParagraphFont"/>
    <w:uiPriority w:val="99"/>
    <w:unhideWhenUsed/>
    <w:rsid w:val="005005C6"/>
    <w:rPr>
      <w:color w:val="0000FF"/>
      <w:u w:val="single"/>
    </w:rPr>
  </w:style>
  <w:style w:type="paragraph" w:customStyle="1" w:styleId="Corps">
    <w:name w:val="Corps"/>
    <w:rsid w:val="005005C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fr-FR"/>
    </w:rPr>
  </w:style>
  <w:style w:type="table" w:styleId="TableGrid">
    <w:name w:val="Table Grid"/>
    <w:basedOn w:val="TableNormal"/>
    <w:uiPriority w:val="39"/>
    <w:rsid w:val="003F33D0"/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Liste31">
    <w:name w:val="Tableau Liste 31"/>
    <w:basedOn w:val="TableNormal"/>
    <w:uiPriority w:val="48"/>
    <w:rsid w:val="003F33D0"/>
    <w:rPr>
      <w:rFonts w:eastAsiaTheme="minorEastAsia"/>
      <w:lang w:eastAsia="fr-FR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566344"/>
    <w:pPr>
      <w:ind w:left="720"/>
      <w:contextualSpacing/>
    </w:pPr>
    <w:rPr>
      <w:rFonts w:asciiTheme="minorHAnsi" w:eastAsiaTheme="minorHAnsi" w:hAnsiTheme="minorHAnsi" w:cstheme="minorBidi"/>
      <w:lang w:val="fr-FR" w:eastAsia="en-US"/>
    </w:rPr>
  </w:style>
  <w:style w:type="paragraph" w:customStyle="1" w:styleId="p1">
    <w:name w:val="p1"/>
    <w:basedOn w:val="Normal"/>
    <w:rsid w:val="003D2724"/>
    <w:rPr>
      <w:rFonts w:ascii="Times" w:eastAsiaTheme="minorHAnsi" w:hAnsi="Times"/>
      <w:sz w:val="27"/>
      <w:szCs w:val="27"/>
      <w:lang w:val="fr-FR"/>
    </w:rPr>
  </w:style>
  <w:style w:type="paragraph" w:styleId="FootnoteText">
    <w:name w:val="footnote text"/>
    <w:basedOn w:val="Normal"/>
    <w:link w:val="FootnoteTextChar"/>
    <w:uiPriority w:val="99"/>
    <w:unhideWhenUsed/>
    <w:rsid w:val="00D6751D"/>
    <w:rPr>
      <w:rFonts w:asciiTheme="minorHAnsi" w:eastAsiaTheme="minorHAnsi" w:hAnsiTheme="minorHAnsi" w:cstheme="minorBidi"/>
      <w:lang w:val="fr-FR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6751D"/>
  </w:style>
  <w:style w:type="character" w:styleId="FootnoteReference">
    <w:name w:val="footnote reference"/>
    <w:basedOn w:val="DefaultParagraphFont"/>
    <w:uiPriority w:val="99"/>
    <w:unhideWhenUsed/>
    <w:rsid w:val="00D6751D"/>
    <w:rPr>
      <w:vertAlign w:val="superscript"/>
    </w:rPr>
  </w:style>
  <w:style w:type="character" w:customStyle="1" w:styleId="s7">
    <w:name w:val="s7"/>
    <w:basedOn w:val="DefaultParagraphFont"/>
    <w:rsid w:val="00EC7C16"/>
  </w:style>
  <w:style w:type="character" w:customStyle="1" w:styleId="apple-converted-space">
    <w:name w:val="apple-converted-space"/>
    <w:basedOn w:val="DefaultParagraphFont"/>
    <w:rsid w:val="00EC7C16"/>
  </w:style>
  <w:style w:type="character" w:customStyle="1" w:styleId="s9">
    <w:name w:val="s9"/>
    <w:basedOn w:val="DefaultParagraphFont"/>
    <w:rsid w:val="006F56C5"/>
  </w:style>
  <w:style w:type="character" w:customStyle="1" w:styleId="s2">
    <w:name w:val="s2"/>
    <w:basedOn w:val="DefaultParagraphFont"/>
    <w:rsid w:val="00286DA9"/>
  </w:style>
  <w:style w:type="character" w:customStyle="1" w:styleId="s14">
    <w:name w:val="s14"/>
    <w:basedOn w:val="DefaultParagraphFont"/>
    <w:rsid w:val="00C80BFF"/>
  </w:style>
  <w:style w:type="character" w:customStyle="1" w:styleId="s13">
    <w:name w:val="s13"/>
    <w:basedOn w:val="DefaultParagraphFont"/>
    <w:rsid w:val="00FC1442"/>
  </w:style>
  <w:style w:type="character" w:customStyle="1" w:styleId="s12">
    <w:name w:val="s12"/>
    <w:basedOn w:val="DefaultParagraphFont"/>
    <w:rsid w:val="00472BF2"/>
  </w:style>
  <w:style w:type="paragraph" w:styleId="Header">
    <w:name w:val="header"/>
    <w:basedOn w:val="Normal"/>
    <w:link w:val="HeaderChar"/>
    <w:uiPriority w:val="99"/>
    <w:unhideWhenUsed/>
    <w:rsid w:val="00056C8B"/>
    <w:pPr>
      <w:tabs>
        <w:tab w:val="center" w:pos="4153"/>
        <w:tab w:val="right" w:pos="8306"/>
      </w:tabs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056C8B"/>
    <w:rPr>
      <w:rFonts w:ascii="Times New Roman" w:eastAsiaTheme="minorEastAsia" w:hAnsi="Times New Roman" w:cs="Times New Roman"/>
      <w:lang w:val="fr-CA" w:eastAsia="fr-FR"/>
    </w:rPr>
  </w:style>
  <w:style w:type="paragraph" w:styleId="Footer">
    <w:name w:val="footer"/>
    <w:basedOn w:val="Normal"/>
    <w:link w:val="FooterChar"/>
    <w:uiPriority w:val="99"/>
    <w:unhideWhenUsed/>
    <w:rsid w:val="00056C8B"/>
    <w:pPr>
      <w:tabs>
        <w:tab w:val="center" w:pos="4153"/>
        <w:tab w:val="right" w:pos="8306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056C8B"/>
    <w:rPr>
      <w:rFonts w:ascii="Times New Roman" w:eastAsiaTheme="minorEastAsia" w:hAnsi="Times New Roman" w:cs="Times New Roman"/>
      <w:lang w:val="fr-CA" w:eastAsia="fr-FR"/>
    </w:rPr>
  </w:style>
  <w:style w:type="character" w:styleId="PageNumber">
    <w:name w:val="page number"/>
    <w:basedOn w:val="DefaultParagraphFont"/>
    <w:uiPriority w:val="99"/>
    <w:semiHidden/>
    <w:unhideWhenUsed/>
    <w:rsid w:val="00056C8B"/>
  </w:style>
  <w:style w:type="character" w:styleId="FollowedHyperlink">
    <w:name w:val="FollowedHyperlink"/>
    <w:basedOn w:val="DefaultParagraphFont"/>
    <w:uiPriority w:val="99"/>
    <w:semiHidden/>
    <w:unhideWhenUsed/>
    <w:rsid w:val="00056C8B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FF5215"/>
    <w:pPr>
      <w:jc w:val="center"/>
    </w:pPr>
    <w:rPr>
      <w:rFonts w:eastAsiaTheme="minorEastAsia"/>
      <w:lang w:val="fr-F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FF5215"/>
    <w:rPr>
      <w:rFonts w:ascii="Times New Roman" w:eastAsiaTheme="minorEastAsia" w:hAnsi="Times New Roman" w:cs="Times New Roman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FF5215"/>
    <w:pPr>
      <w:jc w:val="both"/>
    </w:pPr>
    <w:rPr>
      <w:rFonts w:eastAsiaTheme="minorEastAsia"/>
      <w:lang w:val="fr-FR"/>
    </w:rPr>
  </w:style>
  <w:style w:type="character" w:customStyle="1" w:styleId="EndNoteBibliographyCar">
    <w:name w:val="EndNote Bibliography Car"/>
    <w:basedOn w:val="DefaultParagraphFont"/>
    <w:link w:val="EndNoteBibliography"/>
    <w:rsid w:val="00FF5215"/>
    <w:rPr>
      <w:rFonts w:ascii="Times New Roman" w:eastAsiaTheme="minorEastAsia" w:hAnsi="Times New Roman" w:cs="Times New Roman"/>
      <w:lang w:eastAsia="fr-FR"/>
    </w:rPr>
  </w:style>
  <w:style w:type="character" w:customStyle="1" w:styleId="Mentionnonrsolue1">
    <w:name w:val="Mention non résolue1"/>
    <w:basedOn w:val="DefaultParagraphFont"/>
    <w:uiPriority w:val="99"/>
    <w:rsid w:val="00FF5215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4D2B0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A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9129A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9AE"/>
    <w:rPr>
      <w:rFonts w:asciiTheme="minorHAnsi" w:eastAsia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9AE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9AE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9AE"/>
    <w:rPr>
      <w:rFonts w:ascii="Times New Roman" w:eastAsiaTheme="minorEastAsia" w:hAnsi="Times New Roman" w:cs="Times New Roman"/>
      <w:sz w:val="18"/>
      <w:szCs w:val="18"/>
      <w:lang w:val="fr-CA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4E0"/>
    <w:rPr>
      <w:rFonts w:ascii="Times New Roman" w:eastAsiaTheme="minorEastAsia" w:hAnsi="Times New Roman" w:cs="Times New Roman"/>
      <w:b/>
      <w:bCs/>
      <w:sz w:val="20"/>
      <w:szCs w:val="20"/>
      <w:lang w:val="fr-CA" w:eastAsia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4E0"/>
    <w:rPr>
      <w:rFonts w:ascii="Times New Roman" w:eastAsiaTheme="minorEastAsia" w:hAnsi="Times New Roman" w:cs="Times New Roman"/>
      <w:b/>
      <w:bCs/>
      <w:sz w:val="20"/>
      <w:szCs w:val="20"/>
      <w:lang w:val="fr-CA" w:eastAsia="fr-FR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60D48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60D48"/>
    <w:rPr>
      <w:rFonts w:ascii="Times New Roman" w:eastAsiaTheme="minorEastAsia" w:hAnsi="Times New Roman" w:cs="Times New Roman"/>
      <w:lang w:val="fr-CA" w:eastAsia="fr-FR"/>
    </w:rPr>
  </w:style>
  <w:style w:type="paragraph" w:styleId="Revision">
    <w:name w:val="Revision"/>
    <w:hidden/>
    <w:uiPriority w:val="99"/>
    <w:semiHidden/>
    <w:rsid w:val="00460D48"/>
    <w:rPr>
      <w:rFonts w:ascii="Times New Roman" w:eastAsiaTheme="minorEastAsia" w:hAnsi="Times New Roman" w:cs="Times New Roman"/>
      <w:lang w:val="fr-CA" w:eastAsia="fr-FR"/>
    </w:rPr>
  </w:style>
  <w:style w:type="character" w:customStyle="1" w:styleId="Mentionnonrsolue2">
    <w:name w:val="Mention non résolue2"/>
    <w:basedOn w:val="DefaultParagraphFont"/>
    <w:uiPriority w:val="99"/>
    <w:rsid w:val="00654860"/>
    <w:rPr>
      <w:color w:val="808080"/>
      <w:shd w:val="clear" w:color="auto" w:fill="E6E6E6"/>
    </w:rPr>
  </w:style>
  <w:style w:type="character" w:customStyle="1" w:styleId="Mentionnonrsolue3">
    <w:name w:val="Mention non résolue3"/>
    <w:basedOn w:val="DefaultParagraphFont"/>
    <w:uiPriority w:val="99"/>
    <w:rsid w:val="00CC5C4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10A2F"/>
    <w:rPr>
      <w:b/>
      <w:bCs/>
    </w:rPr>
  </w:style>
  <w:style w:type="character" w:customStyle="1" w:styleId="Mentionnonrsolue4">
    <w:name w:val="Mention non résolue4"/>
    <w:basedOn w:val="DefaultParagraphFont"/>
    <w:uiPriority w:val="99"/>
    <w:rsid w:val="00533F3F"/>
    <w:rPr>
      <w:color w:val="605E5C"/>
      <w:shd w:val="clear" w:color="auto" w:fill="E1DFDD"/>
    </w:rPr>
  </w:style>
  <w:style w:type="character" w:customStyle="1" w:styleId="Mentionnonrsolue5">
    <w:name w:val="Mention non résolue5"/>
    <w:basedOn w:val="DefaultParagraphFont"/>
    <w:uiPriority w:val="99"/>
    <w:rsid w:val="00363ADA"/>
    <w:rPr>
      <w:color w:val="605E5C"/>
      <w:shd w:val="clear" w:color="auto" w:fill="E1DFDD"/>
    </w:rPr>
  </w:style>
  <w:style w:type="table" w:customStyle="1" w:styleId="Grilledutableau1">
    <w:name w:val="Grille du tableau1"/>
    <w:basedOn w:val="TableNormal"/>
    <w:next w:val="TableGrid"/>
    <w:uiPriority w:val="39"/>
    <w:rsid w:val="00DA77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how">
    <w:name w:val="show"/>
    <w:basedOn w:val="Normal"/>
    <w:rsid w:val="00333B7C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rsid w:val="00A15FAB"/>
    <w:rPr>
      <w:rFonts w:ascii="Times New Roman" w:eastAsia="Times New Roman" w:hAnsi="Times New Roman" w:cs="Times New Roman"/>
      <w:b/>
      <w:bCs/>
      <w:sz w:val="36"/>
      <w:szCs w:val="36"/>
      <w:lang w:val="fr-CA" w:eastAsia="fr-CA"/>
    </w:rPr>
  </w:style>
  <w:style w:type="character" w:customStyle="1" w:styleId="Mentionnonrsolue6">
    <w:name w:val="Mention non résolue6"/>
    <w:basedOn w:val="DefaultParagraphFont"/>
    <w:uiPriority w:val="99"/>
    <w:semiHidden/>
    <w:unhideWhenUsed/>
    <w:rsid w:val="00FF62FB"/>
    <w:rPr>
      <w:color w:val="605E5C"/>
      <w:shd w:val="clear" w:color="auto" w:fill="E1DFDD"/>
    </w:rPr>
  </w:style>
  <w:style w:type="paragraph" w:customStyle="1" w:styleId="Bibliographie1">
    <w:name w:val="Bibliographie1"/>
    <w:basedOn w:val="Normal"/>
    <w:link w:val="BibliographyCar"/>
    <w:rsid w:val="00FA3820"/>
    <w:pPr>
      <w:tabs>
        <w:tab w:val="left" w:pos="380"/>
        <w:tab w:val="left" w:pos="500"/>
      </w:tabs>
      <w:spacing w:after="240"/>
      <w:ind w:left="504" w:hanging="504"/>
    </w:pPr>
    <w:rPr>
      <w:sz w:val="20"/>
      <w:szCs w:val="20"/>
      <w:lang w:val="en-CA"/>
    </w:rPr>
  </w:style>
  <w:style w:type="character" w:customStyle="1" w:styleId="BibliographyCar">
    <w:name w:val="Bibliography Car"/>
    <w:basedOn w:val="DefaultParagraphFont"/>
    <w:link w:val="Bibliographie1"/>
    <w:rsid w:val="00FA3820"/>
    <w:rPr>
      <w:rFonts w:ascii="Times New Roman" w:eastAsia="Times New Roman" w:hAnsi="Times New Roman" w:cs="Times New Roman"/>
      <w:sz w:val="20"/>
      <w:szCs w:val="20"/>
      <w:lang w:val="en-CA" w:eastAsia="fr-FR"/>
    </w:rPr>
  </w:style>
  <w:style w:type="character" w:styleId="LineNumber">
    <w:name w:val="line number"/>
    <w:basedOn w:val="DefaultParagraphFont"/>
    <w:uiPriority w:val="99"/>
    <w:semiHidden/>
    <w:unhideWhenUsed/>
    <w:rsid w:val="006D07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131"/>
    <w:rPr>
      <w:rFonts w:ascii="Times New Roman" w:eastAsia="Times New Roman" w:hAnsi="Times New Roman" w:cs="Times New Roman"/>
      <w:lang w:val="fr-CA" w:eastAsia="fr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2B0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A15FA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005C6"/>
    <w:pPr>
      <w:spacing w:before="100" w:beforeAutospacing="1" w:after="100" w:afterAutospacing="1"/>
    </w:pPr>
    <w:rPr>
      <w:rFonts w:eastAsiaTheme="minorHAnsi"/>
      <w:lang w:val="fr-FR"/>
    </w:rPr>
  </w:style>
  <w:style w:type="character" w:customStyle="1" w:styleId="apple-tab-span">
    <w:name w:val="apple-tab-span"/>
    <w:basedOn w:val="DefaultParagraphFont"/>
    <w:rsid w:val="005005C6"/>
  </w:style>
  <w:style w:type="character" w:styleId="Hyperlink">
    <w:name w:val="Hyperlink"/>
    <w:basedOn w:val="DefaultParagraphFont"/>
    <w:uiPriority w:val="99"/>
    <w:unhideWhenUsed/>
    <w:rsid w:val="005005C6"/>
    <w:rPr>
      <w:color w:val="0000FF"/>
      <w:u w:val="single"/>
    </w:rPr>
  </w:style>
  <w:style w:type="paragraph" w:customStyle="1" w:styleId="Corps">
    <w:name w:val="Corps"/>
    <w:rsid w:val="005005C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fr-FR"/>
    </w:rPr>
  </w:style>
  <w:style w:type="table" w:styleId="TableGrid">
    <w:name w:val="Table Grid"/>
    <w:basedOn w:val="TableNormal"/>
    <w:uiPriority w:val="39"/>
    <w:rsid w:val="003F33D0"/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Liste31">
    <w:name w:val="Tableau Liste 31"/>
    <w:basedOn w:val="TableNormal"/>
    <w:uiPriority w:val="48"/>
    <w:rsid w:val="003F33D0"/>
    <w:rPr>
      <w:rFonts w:eastAsiaTheme="minorEastAsia"/>
      <w:lang w:eastAsia="fr-FR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566344"/>
    <w:pPr>
      <w:ind w:left="720"/>
      <w:contextualSpacing/>
    </w:pPr>
    <w:rPr>
      <w:rFonts w:asciiTheme="minorHAnsi" w:eastAsiaTheme="minorHAnsi" w:hAnsiTheme="minorHAnsi" w:cstheme="minorBidi"/>
      <w:lang w:val="fr-FR" w:eastAsia="en-US"/>
    </w:rPr>
  </w:style>
  <w:style w:type="paragraph" w:customStyle="1" w:styleId="p1">
    <w:name w:val="p1"/>
    <w:basedOn w:val="Normal"/>
    <w:rsid w:val="003D2724"/>
    <w:rPr>
      <w:rFonts w:ascii="Times" w:eastAsiaTheme="minorHAnsi" w:hAnsi="Times"/>
      <w:sz w:val="27"/>
      <w:szCs w:val="27"/>
      <w:lang w:val="fr-FR"/>
    </w:rPr>
  </w:style>
  <w:style w:type="paragraph" w:styleId="FootnoteText">
    <w:name w:val="footnote text"/>
    <w:basedOn w:val="Normal"/>
    <w:link w:val="FootnoteTextChar"/>
    <w:uiPriority w:val="99"/>
    <w:unhideWhenUsed/>
    <w:rsid w:val="00D6751D"/>
    <w:rPr>
      <w:rFonts w:asciiTheme="minorHAnsi" w:eastAsiaTheme="minorHAnsi" w:hAnsiTheme="minorHAnsi" w:cstheme="minorBidi"/>
      <w:lang w:val="fr-FR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6751D"/>
  </w:style>
  <w:style w:type="character" w:styleId="FootnoteReference">
    <w:name w:val="footnote reference"/>
    <w:basedOn w:val="DefaultParagraphFont"/>
    <w:uiPriority w:val="99"/>
    <w:unhideWhenUsed/>
    <w:rsid w:val="00D6751D"/>
    <w:rPr>
      <w:vertAlign w:val="superscript"/>
    </w:rPr>
  </w:style>
  <w:style w:type="character" w:customStyle="1" w:styleId="s7">
    <w:name w:val="s7"/>
    <w:basedOn w:val="DefaultParagraphFont"/>
    <w:rsid w:val="00EC7C16"/>
  </w:style>
  <w:style w:type="character" w:customStyle="1" w:styleId="apple-converted-space">
    <w:name w:val="apple-converted-space"/>
    <w:basedOn w:val="DefaultParagraphFont"/>
    <w:rsid w:val="00EC7C16"/>
  </w:style>
  <w:style w:type="character" w:customStyle="1" w:styleId="s9">
    <w:name w:val="s9"/>
    <w:basedOn w:val="DefaultParagraphFont"/>
    <w:rsid w:val="006F56C5"/>
  </w:style>
  <w:style w:type="character" w:customStyle="1" w:styleId="s2">
    <w:name w:val="s2"/>
    <w:basedOn w:val="DefaultParagraphFont"/>
    <w:rsid w:val="00286DA9"/>
  </w:style>
  <w:style w:type="character" w:customStyle="1" w:styleId="s14">
    <w:name w:val="s14"/>
    <w:basedOn w:val="DefaultParagraphFont"/>
    <w:rsid w:val="00C80BFF"/>
  </w:style>
  <w:style w:type="character" w:customStyle="1" w:styleId="s13">
    <w:name w:val="s13"/>
    <w:basedOn w:val="DefaultParagraphFont"/>
    <w:rsid w:val="00FC1442"/>
  </w:style>
  <w:style w:type="character" w:customStyle="1" w:styleId="s12">
    <w:name w:val="s12"/>
    <w:basedOn w:val="DefaultParagraphFont"/>
    <w:rsid w:val="00472BF2"/>
  </w:style>
  <w:style w:type="paragraph" w:styleId="Header">
    <w:name w:val="header"/>
    <w:basedOn w:val="Normal"/>
    <w:link w:val="HeaderChar"/>
    <w:uiPriority w:val="99"/>
    <w:unhideWhenUsed/>
    <w:rsid w:val="00056C8B"/>
    <w:pPr>
      <w:tabs>
        <w:tab w:val="center" w:pos="4153"/>
        <w:tab w:val="right" w:pos="8306"/>
      </w:tabs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056C8B"/>
    <w:rPr>
      <w:rFonts w:ascii="Times New Roman" w:eastAsiaTheme="minorEastAsia" w:hAnsi="Times New Roman" w:cs="Times New Roman"/>
      <w:lang w:val="fr-CA" w:eastAsia="fr-FR"/>
    </w:rPr>
  </w:style>
  <w:style w:type="paragraph" w:styleId="Footer">
    <w:name w:val="footer"/>
    <w:basedOn w:val="Normal"/>
    <w:link w:val="FooterChar"/>
    <w:uiPriority w:val="99"/>
    <w:unhideWhenUsed/>
    <w:rsid w:val="00056C8B"/>
    <w:pPr>
      <w:tabs>
        <w:tab w:val="center" w:pos="4153"/>
        <w:tab w:val="right" w:pos="8306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056C8B"/>
    <w:rPr>
      <w:rFonts w:ascii="Times New Roman" w:eastAsiaTheme="minorEastAsia" w:hAnsi="Times New Roman" w:cs="Times New Roman"/>
      <w:lang w:val="fr-CA" w:eastAsia="fr-FR"/>
    </w:rPr>
  </w:style>
  <w:style w:type="character" w:styleId="PageNumber">
    <w:name w:val="page number"/>
    <w:basedOn w:val="DefaultParagraphFont"/>
    <w:uiPriority w:val="99"/>
    <w:semiHidden/>
    <w:unhideWhenUsed/>
    <w:rsid w:val="00056C8B"/>
  </w:style>
  <w:style w:type="character" w:styleId="FollowedHyperlink">
    <w:name w:val="FollowedHyperlink"/>
    <w:basedOn w:val="DefaultParagraphFont"/>
    <w:uiPriority w:val="99"/>
    <w:semiHidden/>
    <w:unhideWhenUsed/>
    <w:rsid w:val="00056C8B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FF5215"/>
    <w:pPr>
      <w:jc w:val="center"/>
    </w:pPr>
    <w:rPr>
      <w:rFonts w:eastAsiaTheme="minorEastAsia"/>
      <w:lang w:val="fr-F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FF5215"/>
    <w:rPr>
      <w:rFonts w:ascii="Times New Roman" w:eastAsiaTheme="minorEastAsia" w:hAnsi="Times New Roman" w:cs="Times New Roman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FF5215"/>
    <w:pPr>
      <w:jc w:val="both"/>
    </w:pPr>
    <w:rPr>
      <w:rFonts w:eastAsiaTheme="minorEastAsia"/>
      <w:lang w:val="fr-FR"/>
    </w:rPr>
  </w:style>
  <w:style w:type="character" w:customStyle="1" w:styleId="EndNoteBibliographyCar">
    <w:name w:val="EndNote Bibliography Car"/>
    <w:basedOn w:val="DefaultParagraphFont"/>
    <w:link w:val="EndNoteBibliography"/>
    <w:rsid w:val="00FF5215"/>
    <w:rPr>
      <w:rFonts w:ascii="Times New Roman" w:eastAsiaTheme="minorEastAsia" w:hAnsi="Times New Roman" w:cs="Times New Roman"/>
      <w:lang w:eastAsia="fr-FR"/>
    </w:rPr>
  </w:style>
  <w:style w:type="character" w:customStyle="1" w:styleId="Mentionnonrsolue1">
    <w:name w:val="Mention non résolue1"/>
    <w:basedOn w:val="DefaultParagraphFont"/>
    <w:uiPriority w:val="99"/>
    <w:rsid w:val="00FF5215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4D2B0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A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9129A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9AE"/>
    <w:rPr>
      <w:rFonts w:asciiTheme="minorHAnsi" w:eastAsia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9AE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9AE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9AE"/>
    <w:rPr>
      <w:rFonts w:ascii="Times New Roman" w:eastAsiaTheme="minorEastAsia" w:hAnsi="Times New Roman" w:cs="Times New Roman"/>
      <w:sz w:val="18"/>
      <w:szCs w:val="18"/>
      <w:lang w:val="fr-CA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4E0"/>
    <w:rPr>
      <w:rFonts w:ascii="Times New Roman" w:eastAsiaTheme="minorEastAsia" w:hAnsi="Times New Roman" w:cs="Times New Roman"/>
      <w:b/>
      <w:bCs/>
      <w:sz w:val="20"/>
      <w:szCs w:val="20"/>
      <w:lang w:val="fr-CA" w:eastAsia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4E0"/>
    <w:rPr>
      <w:rFonts w:ascii="Times New Roman" w:eastAsiaTheme="minorEastAsia" w:hAnsi="Times New Roman" w:cs="Times New Roman"/>
      <w:b/>
      <w:bCs/>
      <w:sz w:val="20"/>
      <w:szCs w:val="20"/>
      <w:lang w:val="fr-CA" w:eastAsia="fr-FR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60D48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60D48"/>
    <w:rPr>
      <w:rFonts w:ascii="Times New Roman" w:eastAsiaTheme="minorEastAsia" w:hAnsi="Times New Roman" w:cs="Times New Roman"/>
      <w:lang w:val="fr-CA" w:eastAsia="fr-FR"/>
    </w:rPr>
  </w:style>
  <w:style w:type="paragraph" w:styleId="Revision">
    <w:name w:val="Revision"/>
    <w:hidden/>
    <w:uiPriority w:val="99"/>
    <w:semiHidden/>
    <w:rsid w:val="00460D48"/>
    <w:rPr>
      <w:rFonts w:ascii="Times New Roman" w:eastAsiaTheme="minorEastAsia" w:hAnsi="Times New Roman" w:cs="Times New Roman"/>
      <w:lang w:val="fr-CA" w:eastAsia="fr-FR"/>
    </w:rPr>
  </w:style>
  <w:style w:type="character" w:customStyle="1" w:styleId="Mentionnonrsolue2">
    <w:name w:val="Mention non résolue2"/>
    <w:basedOn w:val="DefaultParagraphFont"/>
    <w:uiPriority w:val="99"/>
    <w:rsid w:val="00654860"/>
    <w:rPr>
      <w:color w:val="808080"/>
      <w:shd w:val="clear" w:color="auto" w:fill="E6E6E6"/>
    </w:rPr>
  </w:style>
  <w:style w:type="character" w:customStyle="1" w:styleId="Mentionnonrsolue3">
    <w:name w:val="Mention non résolue3"/>
    <w:basedOn w:val="DefaultParagraphFont"/>
    <w:uiPriority w:val="99"/>
    <w:rsid w:val="00CC5C4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10A2F"/>
    <w:rPr>
      <w:b/>
      <w:bCs/>
    </w:rPr>
  </w:style>
  <w:style w:type="character" w:customStyle="1" w:styleId="Mentionnonrsolue4">
    <w:name w:val="Mention non résolue4"/>
    <w:basedOn w:val="DefaultParagraphFont"/>
    <w:uiPriority w:val="99"/>
    <w:rsid w:val="00533F3F"/>
    <w:rPr>
      <w:color w:val="605E5C"/>
      <w:shd w:val="clear" w:color="auto" w:fill="E1DFDD"/>
    </w:rPr>
  </w:style>
  <w:style w:type="character" w:customStyle="1" w:styleId="Mentionnonrsolue5">
    <w:name w:val="Mention non résolue5"/>
    <w:basedOn w:val="DefaultParagraphFont"/>
    <w:uiPriority w:val="99"/>
    <w:rsid w:val="00363ADA"/>
    <w:rPr>
      <w:color w:val="605E5C"/>
      <w:shd w:val="clear" w:color="auto" w:fill="E1DFDD"/>
    </w:rPr>
  </w:style>
  <w:style w:type="table" w:customStyle="1" w:styleId="Grilledutableau1">
    <w:name w:val="Grille du tableau1"/>
    <w:basedOn w:val="TableNormal"/>
    <w:next w:val="TableGrid"/>
    <w:uiPriority w:val="39"/>
    <w:rsid w:val="00DA77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how">
    <w:name w:val="show"/>
    <w:basedOn w:val="Normal"/>
    <w:rsid w:val="00333B7C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rsid w:val="00A15FAB"/>
    <w:rPr>
      <w:rFonts w:ascii="Times New Roman" w:eastAsia="Times New Roman" w:hAnsi="Times New Roman" w:cs="Times New Roman"/>
      <w:b/>
      <w:bCs/>
      <w:sz w:val="36"/>
      <w:szCs w:val="36"/>
      <w:lang w:val="fr-CA" w:eastAsia="fr-CA"/>
    </w:rPr>
  </w:style>
  <w:style w:type="character" w:customStyle="1" w:styleId="Mentionnonrsolue6">
    <w:name w:val="Mention non résolue6"/>
    <w:basedOn w:val="DefaultParagraphFont"/>
    <w:uiPriority w:val="99"/>
    <w:semiHidden/>
    <w:unhideWhenUsed/>
    <w:rsid w:val="00FF62FB"/>
    <w:rPr>
      <w:color w:val="605E5C"/>
      <w:shd w:val="clear" w:color="auto" w:fill="E1DFDD"/>
    </w:rPr>
  </w:style>
  <w:style w:type="paragraph" w:customStyle="1" w:styleId="Bibliographie1">
    <w:name w:val="Bibliographie1"/>
    <w:basedOn w:val="Normal"/>
    <w:link w:val="BibliographyCar"/>
    <w:rsid w:val="00FA3820"/>
    <w:pPr>
      <w:tabs>
        <w:tab w:val="left" w:pos="380"/>
        <w:tab w:val="left" w:pos="500"/>
      </w:tabs>
      <w:spacing w:after="240"/>
      <w:ind w:left="504" w:hanging="504"/>
    </w:pPr>
    <w:rPr>
      <w:sz w:val="20"/>
      <w:szCs w:val="20"/>
      <w:lang w:val="en-CA"/>
    </w:rPr>
  </w:style>
  <w:style w:type="character" w:customStyle="1" w:styleId="BibliographyCar">
    <w:name w:val="Bibliography Car"/>
    <w:basedOn w:val="DefaultParagraphFont"/>
    <w:link w:val="Bibliographie1"/>
    <w:rsid w:val="00FA3820"/>
    <w:rPr>
      <w:rFonts w:ascii="Times New Roman" w:eastAsia="Times New Roman" w:hAnsi="Times New Roman" w:cs="Times New Roman"/>
      <w:sz w:val="20"/>
      <w:szCs w:val="20"/>
      <w:lang w:val="en-CA" w:eastAsia="fr-FR"/>
    </w:rPr>
  </w:style>
  <w:style w:type="character" w:styleId="LineNumber">
    <w:name w:val="line number"/>
    <w:basedOn w:val="DefaultParagraphFont"/>
    <w:uiPriority w:val="99"/>
    <w:semiHidden/>
    <w:unhideWhenUsed/>
    <w:rsid w:val="006D07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6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96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61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65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47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43770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2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43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76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642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985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2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51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05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1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4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8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8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87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3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4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36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54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4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19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57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57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03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1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78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24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087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56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09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20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91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80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6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31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23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82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6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5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20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25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421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230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84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66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9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9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0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1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microsoft.com/office/2018/08/relationships/commentsExtensible" Target="commentsExtensible.xml"/><Relationship Id="rId10" Type="http://schemas.openxmlformats.org/officeDocument/2006/relationships/header" Target="header1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hyperlink" Target="mailto:philippe.robert.2@ulaval.ca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F32240C-4C13-4E6F-B3C5-422CAE40CD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1139</Words>
  <Characters>6496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Robert</dc:creator>
  <cp:keywords/>
  <dc:description/>
  <cp:lastModifiedBy>Ceballos, Lesther</cp:lastModifiedBy>
  <cp:revision>11</cp:revision>
  <cp:lastPrinted>2021-01-09T20:42:00Z</cp:lastPrinted>
  <dcterms:created xsi:type="dcterms:W3CDTF">2021-05-23T00:27:00Z</dcterms:created>
  <dcterms:modified xsi:type="dcterms:W3CDTF">2021-06-07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0"&gt;&lt;session id="SoRbtDkW"/&gt;&lt;style id="http://www.zotero.org/styles/vancouver-superscript" locale="en-US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pref name="delayCitationUpdates" value="true"/&gt;&lt;/prefs&gt;&lt;/data&gt;</vt:lpwstr>
  </property>
</Properties>
</file>